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BC6BF" w14:textId="054D85F2" w:rsidR="0066143A" w:rsidRPr="0037481D" w:rsidRDefault="00274CBA" w:rsidP="0066143A">
      <w:pPr>
        <w:widowControl/>
        <w:spacing w:line="480" w:lineRule="auto"/>
        <w:jc w:val="left"/>
        <w:rPr>
          <w:rFonts w:eastAsiaTheme="minorEastAsia"/>
          <w:b/>
          <w:szCs w:val="24"/>
        </w:rPr>
      </w:pPr>
      <w:bookmarkStart w:id="0" w:name="_Hlk191891443"/>
      <w:ins w:id="1" w:author="Keitaro Makino" w:date="2025-02-24T23:04:00Z" w16du:dateUtc="2025-02-24T14:04:00Z">
        <w:r>
          <w:rPr>
            <w:rFonts w:eastAsiaTheme="minorEastAsia" w:hint="eastAsia"/>
            <w:b/>
            <w:szCs w:val="24"/>
          </w:rPr>
          <w:t xml:space="preserve">Supplementary Table </w:t>
        </w:r>
      </w:ins>
      <w:ins w:id="2" w:author="Keitaro Makino [2]" w:date="2025-03-02T16:56:00Z" w16du:dateUtc="2025-03-02T07:56:00Z">
        <w:r w:rsidR="009A7750">
          <w:rPr>
            <w:rFonts w:eastAsiaTheme="minorEastAsia" w:hint="eastAsia"/>
            <w:b/>
            <w:szCs w:val="24"/>
          </w:rPr>
          <w:t>1</w:t>
        </w:r>
      </w:ins>
      <w:ins w:id="3" w:author="Keitaro Makino" w:date="2025-02-24T23:04:00Z" w16du:dateUtc="2025-02-24T14:04:00Z">
        <w:r w:rsidRPr="00C801F7">
          <w:rPr>
            <w:b/>
            <w:szCs w:val="24"/>
          </w:rPr>
          <w:t xml:space="preserve">. </w:t>
        </w:r>
        <w:r>
          <w:rPr>
            <w:rFonts w:eastAsiaTheme="minorEastAsia" w:hint="eastAsia"/>
            <w:b/>
            <w:szCs w:val="24"/>
          </w:rPr>
          <w:t>Sensitivity analysis on IADL and</w:t>
        </w:r>
        <w:r w:rsidRPr="00C801F7">
          <w:rPr>
            <w:b/>
            <w:szCs w:val="24"/>
          </w:rPr>
          <w:t xml:space="preserve"> dementia onset </w:t>
        </w:r>
        <w:r>
          <w:rPr>
            <w:rFonts w:eastAsiaTheme="minorEastAsia" w:hint="eastAsia"/>
            <w:b/>
            <w:szCs w:val="24"/>
          </w:rPr>
          <w:t>in participants with MMSE</w:t>
        </w:r>
      </w:ins>
      <w:ins w:id="4" w:author="Keitaro Makino [2]" w:date="2025-02-27T19:17:00Z" w16du:dateUtc="2025-02-27T10:17:00Z">
        <w:r w:rsidR="00714D1F">
          <w:rPr>
            <w:rFonts w:eastAsiaTheme="minorEastAsia" w:hint="eastAsia"/>
            <w:b/>
            <w:szCs w:val="24"/>
          </w:rPr>
          <w:t xml:space="preserve"> </w:t>
        </w:r>
      </w:ins>
      <w:ins w:id="5" w:author="Keitaro Makino" w:date="2025-02-24T23:04:00Z" w16du:dateUtc="2025-02-24T14:04:00Z">
        <w:r w:rsidRPr="0037481D">
          <w:rPr>
            <w:rFonts w:eastAsiaTheme="minorEastAsia"/>
            <w:b/>
            <w:szCs w:val="24"/>
          </w:rPr>
          <w:t>≥2</w:t>
        </w:r>
        <w:r>
          <w:rPr>
            <w:rFonts w:eastAsiaTheme="minorEastAsia" w:hint="eastAsia"/>
            <w:b/>
            <w:szCs w:val="24"/>
          </w:rPr>
          <w:t>8</w:t>
        </w:r>
        <w:r w:rsidRPr="0037481D">
          <w:rPr>
            <w:rFonts w:eastAsiaTheme="minorEastAsia"/>
            <w:b/>
            <w:szCs w:val="24"/>
          </w:rPr>
          <w:t xml:space="preserve"> points</w:t>
        </w:r>
      </w:ins>
      <w:bookmarkEnd w:id="0"/>
    </w:p>
    <w:tbl>
      <w:tblPr>
        <w:tblpPr w:leftFromText="142" w:rightFromText="142" w:vertAnchor="text" w:horzAnchor="margin" w:tblpY="6"/>
        <w:tblW w:w="50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1"/>
        <w:gridCol w:w="141"/>
        <w:gridCol w:w="1579"/>
        <w:gridCol w:w="181"/>
        <w:gridCol w:w="1758"/>
        <w:gridCol w:w="161"/>
        <w:gridCol w:w="1760"/>
      </w:tblGrid>
      <w:tr w:rsidR="00274CBA" w:rsidRPr="00D169F9" w14:paraId="4BECEDF0" w14:textId="77777777" w:rsidTr="00FD71E9">
        <w:trPr>
          <w:trHeight w:val="340"/>
          <w:ins w:id="6" w:author="Keitaro Makino" w:date="2025-02-24T23:04:00Z"/>
        </w:trPr>
        <w:tc>
          <w:tcPr>
            <w:tcW w:w="215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53D5ED" w14:textId="77777777" w:rsidR="00274CBA" w:rsidRPr="00D169F9" w:rsidRDefault="00274CBA" w:rsidP="00FD71E9">
            <w:pPr>
              <w:spacing w:line="480" w:lineRule="auto"/>
              <w:jc w:val="left"/>
              <w:rPr>
                <w:ins w:id="7" w:author="Keitaro Makino" w:date="2025-02-24T23:04:00Z" w16du:dateUtc="2025-02-24T14:04:00Z"/>
                <w:rFonts w:eastAsiaTheme="minorEastAsia"/>
                <w:b/>
                <w:color w:val="000000"/>
                <w:sz w:val="22"/>
              </w:rPr>
            </w:pPr>
            <w:ins w:id="8" w:author="Keitaro Makino" w:date="2025-02-24T23:04:00Z" w16du:dateUtc="2025-02-24T14:04:00Z">
              <w:r w:rsidRPr="00D169F9">
                <w:rPr>
                  <w:rFonts w:eastAsiaTheme="minorEastAsia"/>
                  <w:b/>
                  <w:color w:val="000000"/>
                  <w:sz w:val="22"/>
                </w:rPr>
                <w:t>Explanatory variables</w:t>
              </w:r>
            </w:ins>
          </w:p>
        </w:tc>
        <w:tc>
          <w:tcPr>
            <w:tcW w:w="7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42D7F7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9" w:author="Keitaro Makino" w:date="2025-02-24T23:04:00Z" w16du:dateUtc="2025-02-24T14:04:00Z"/>
                <w:b/>
                <w:color w:val="000000"/>
                <w:sz w:val="22"/>
              </w:rPr>
            </w:pP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3E3BD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10" w:author="Keitaro Makino" w:date="2025-02-24T23:04:00Z" w16du:dateUtc="2025-02-24T14:04:00Z"/>
                <w:b/>
                <w:i/>
                <w:color w:val="000000"/>
                <w:sz w:val="22"/>
              </w:rPr>
            </w:pPr>
            <w:ins w:id="11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Crude model</w:t>
              </w:r>
            </w:ins>
          </w:p>
        </w:tc>
        <w:tc>
          <w:tcPr>
            <w:tcW w:w="9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24AEA9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12" w:author="Keitaro Makino" w:date="2025-02-24T23:04:00Z" w16du:dateUtc="2025-02-24T14:04:00Z"/>
                <w:b/>
                <w:color w:val="000000"/>
                <w:sz w:val="22"/>
              </w:rPr>
            </w:pP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4D83E6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13" w:author="Keitaro Makino" w:date="2025-02-24T23:04:00Z" w16du:dateUtc="2025-02-24T14:04:00Z"/>
                <w:rFonts w:eastAsiaTheme="minorEastAsia"/>
                <w:b/>
                <w:color w:val="000000"/>
                <w:sz w:val="22"/>
              </w:rPr>
            </w:pPr>
            <w:ins w:id="14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Adjusted model 1</w:t>
              </w:r>
              <w:r w:rsidRPr="00D169F9">
                <w:rPr>
                  <w:rFonts w:eastAsiaTheme="minorEastAsia" w:hint="eastAsia"/>
                  <w:b/>
                  <w:color w:val="000000"/>
                  <w:sz w:val="22"/>
                  <w:vertAlign w:val="superscript"/>
                </w:rPr>
                <w:t>*</w:t>
              </w:r>
            </w:ins>
          </w:p>
        </w:tc>
        <w:tc>
          <w:tcPr>
            <w:tcW w:w="8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CA0E28" w14:textId="77777777" w:rsidR="00274CBA" w:rsidRPr="00D169F9" w:rsidRDefault="00274CBA" w:rsidP="00FD71E9">
            <w:pPr>
              <w:widowControl/>
              <w:spacing w:line="480" w:lineRule="auto"/>
              <w:rPr>
                <w:ins w:id="15" w:author="Keitaro Makino" w:date="2025-02-24T23:04:00Z" w16du:dateUtc="2025-02-24T14:04:00Z"/>
                <w:b/>
                <w:color w:val="000000"/>
                <w:sz w:val="22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8DFB41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16" w:author="Keitaro Makino" w:date="2025-02-24T23:04:00Z" w16du:dateUtc="2025-02-24T14:04:00Z"/>
                <w:b/>
                <w:color w:val="000000"/>
                <w:sz w:val="22"/>
              </w:rPr>
            </w:pPr>
            <w:ins w:id="17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Adjusted model 2</w:t>
              </w:r>
              <w:r w:rsidRPr="00D169F9">
                <w:rPr>
                  <w:rFonts w:hint="eastAsia"/>
                  <w:b/>
                  <w:color w:val="000000"/>
                  <w:sz w:val="22"/>
                  <w:vertAlign w:val="superscript"/>
                </w:rPr>
                <w:t>†</w:t>
              </w:r>
            </w:ins>
          </w:p>
        </w:tc>
      </w:tr>
      <w:tr w:rsidR="00274CBA" w:rsidRPr="00D169F9" w14:paraId="2B5F2684" w14:textId="77777777" w:rsidTr="00FD71E9">
        <w:trPr>
          <w:trHeight w:val="340"/>
          <w:ins w:id="18" w:author="Keitaro Makino" w:date="2025-02-24T23:04:00Z"/>
        </w:trPr>
        <w:tc>
          <w:tcPr>
            <w:tcW w:w="215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70FDCE" w14:textId="77777777" w:rsidR="00274CBA" w:rsidRPr="00D169F9" w:rsidRDefault="00274CBA" w:rsidP="00FD71E9">
            <w:pPr>
              <w:spacing w:line="480" w:lineRule="auto"/>
              <w:jc w:val="left"/>
              <w:rPr>
                <w:ins w:id="19" w:author="Keitaro Makino" w:date="2025-02-24T23:04:00Z" w16du:dateUtc="2025-02-24T14:04:00Z"/>
                <w:rFonts w:eastAsiaTheme="minorEastAsia"/>
                <w:b/>
                <w:color w:val="000000"/>
                <w:sz w:val="22"/>
              </w:rPr>
            </w:pPr>
          </w:p>
        </w:tc>
        <w:tc>
          <w:tcPr>
            <w:tcW w:w="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C5BE13" w14:textId="77777777" w:rsidR="00274CBA" w:rsidRPr="00D169F9" w:rsidRDefault="00274CBA" w:rsidP="00FD71E9">
            <w:pPr>
              <w:spacing w:line="480" w:lineRule="auto"/>
              <w:jc w:val="left"/>
              <w:rPr>
                <w:ins w:id="20" w:author="Keitaro Makino" w:date="2025-02-24T23:04:00Z" w16du:dateUtc="2025-02-24T14:04:00Z"/>
                <w:sz w:val="22"/>
              </w:rPr>
            </w:pP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19AA81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21" w:author="Keitaro Makino" w:date="2025-02-24T23:04:00Z" w16du:dateUtc="2025-02-24T14:04:00Z"/>
                <w:b/>
                <w:color w:val="000000"/>
                <w:sz w:val="22"/>
              </w:rPr>
            </w:pPr>
            <w:ins w:id="22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HR (95% CI)</w:t>
              </w:r>
            </w:ins>
          </w:p>
        </w:tc>
        <w:tc>
          <w:tcPr>
            <w:tcW w:w="9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AEFB44" w14:textId="77777777" w:rsidR="00274CBA" w:rsidRPr="00D169F9" w:rsidRDefault="00274CBA" w:rsidP="00FD71E9">
            <w:pPr>
              <w:spacing w:line="480" w:lineRule="auto"/>
              <w:jc w:val="left"/>
              <w:rPr>
                <w:ins w:id="23" w:author="Keitaro Makino" w:date="2025-02-24T23:04:00Z" w16du:dateUtc="2025-02-24T14:04:00Z"/>
                <w:sz w:val="22"/>
              </w:rPr>
            </w:pP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EA48D3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24" w:author="Keitaro Makino" w:date="2025-02-24T23:04:00Z" w16du:dateUtc="2025-02-24T14:04:00Z"/>
                <w:b/>
                <w:i/>
                <w:color w:val="000000"/>
                <w:sz w:val="22"/>
              </w:rPr>
            </w:pPr>
            <w:ins w:id="25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HR (95% CI)</w:t>
              </w:r>
            </w:ins>
          </w:p>
        </w:tc>
        <w:tc>
          <w:tcPr>
            <w:tcW w:w="82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1F8C0DC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26" w:author="Keitaro Makino" w:date="2025-02-24T23:04:00Z" w16du:dateUtc="2025-02-24T14:04:00Z"/>
                <w:b/>
                <w:color w:val="000000"/>
                <w:sz w:val="22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0B9BA6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27" w:author="Keitaro Makino" w:date="2025-02-24T23:04:00Z" w16du:dateUtc="2025-02-24T14:04:00Z"/>
                <w:b/>
                <w:color w:val="000000"/>
                <w:sz w:val="22"/>
              </w:rPr>
            </w:pPr>
            <w:ins w:id="28" w:author="Keitaro Makino" w:date="2025-02-24T23:04:00Z" w16du:dateUtc="2025-02-24T14:04:00Z">
              <w:r w:rsidRPr="00D169F9">
                <w:rPr>
                  <w:b/>
                  <w:color w:val="000000"/>
                  <w:sz w:val="22"/>
                </w:rPr>
                <w:t>HR (95% CI)</w:t>
              </w:r>
            </w:ins>
          </w:p>
        </w:tc>
      </w:tr>
      <w:tr w:rsidR="00274CBA" w:rsidRPr="00D169F9" w14:paraId="74A310EF" w14:textId="77777777" w:rsidTr="00FD71E9">
        <w:trPr>
          <w:trHeight w:val="340"/>
          <w:ins w:id="29" w:author="Keitaro Makino" w:date="2025-02-24T23:04:00Z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556F7D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30" w:author="Keitaro Makino" w:date="2025-02-24T23:04:00Z" w16du:dateUtc="2025-02-24T14:04:00Z"/>
                <w:rFonts w:eastAsiaTheme="minorEastAsia"/>
                <w:i/>
                <w:iCs/>
                <w:color w:val="000000" w:themeColor="text1"/>
                <w:sz w:val="22"/>
              </w:rPr>
            </w:pPr>
            <w:ins w:id="31" w:author="Keitaro Makino" w:date="2025-02-24T23:04:00Z" w16du:dateUtc="2025-02-24T14:04:00Z">
              <w:r w:rsidRPr="00D169F9">
                <w:rPr>
                  <w:i/>
                  <w:iCs/>
                  <w:color w:val="000000" w:themeColor="text1"/>
                  <w:sz w:val="22"/>
                </w:rPr>
                <w:t xml:space="preserve">IADL ability </w:t>
              </w:r>
              <w:r>
                <w:rPr>
                  <w:rFonts w:eastAsiaTheme="minorEastAsia" w:hint="eastAsia"/>
                  <w:i/>
                  <w:iCs/>
                  <w:color w:val="000000" w:themeColor="text1"/>
                  <w:sz w:val="22"/>
                </w:rPr>
                <w:t xml:space="preserve">based on </w:t>
              </w:r>
              <w:r w:rsidRPr="00D169F9">
                <w:rPr>
                  <w:rFonts w:eastAsiaTheme="minorEastAsia" w:hint="eastAsia"/>
                  <w:i/>
                  <w:iCs/>
                  <w:color w:val="000000" w:themeColor="text1"/>
                  <w:sz w:val="22"/>
                </w:rPr>
                <w:t xml:space="preserve">the </w:t>
              </w:r>
              <w:r w:rsidRPr="00D169F9">
                <w:rPr>
                  <w:i/>
                  <w:iCs/>
                  <w:color w:val="000000" w:themeColor="text1"/>
                  <w:sz w:val="22"/>
                </w:rPr>
                <w:t>NCGG-ADL</w:t>
              </w:r>
            </w:ins>
          </w:p>
        </w:tc>
      </w:tr>
      <w:tr w:rsidR="00274CBA" w:rsidRPr="00D169F9" w14:paraId="78F45AE5" w14:textId="77777777" w:rsidTr="00FD71E9">
        <w:trPr>
          <w:trHeight w:val="340"/>
          <w:ins w:id="32" w:author="Keitaro Makino" w:date="2025-02-24T23:04:00Z"/>
        </w:trPr>
        <w:tc>
          <w:tcPr>
            <w:tcW w:w="215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CD8AD9" w14:textId="0BA8233F" w:rsidR="00274CBA" w:rsidRPr="00D169F9" w:rsidRDefault="00274CBA" w:rsidP="00FD71E9">
            <w:pPr>
              <w:spacing w:line="480" w:lineRule="auto"/>
              <w:ind w:firstLineChars="100" w:firstLine="220"/>
              <w:rPr>
                <w:ins w:id="33" w:author="Keitaro Makino" w:date="2025-02-24T23:04:00Z" w16du:dateUtc="2025-02-24T14:04:00Z"/>
                <w:rFonts w:eastAsiaTheme="minorEastAsia"/>
                <w:color w:val="000000"/>
                <w:sz w:val="22"/>
              </w:rPr>
            </w:pPr>
            <w:ins w:id="34" w:author="Keitaro Makino" w:date="2025-02-24T23:04:00Z" w16du:dateUtc="2025-02-24T14:04:00Z">
              <w:r>
                <w:rPr>
                  <w:rFonts w:eastAsiaTheme="minorEastAsia" w:hint="eastAsia"/>
                  <w:color w:val="000000"/>
                  <w:sz w:val="22"/>
                </w:rPr>
                <w:t>NCGG</w:t>
              </w:r>
              <w:r w:rsidRPr="001C50CF">
                <w:rPr>
                  <w:color w:val="000000" w:themeColor="text1"/>
                  <w:sz w:val="22"/>
                </w:rPr>
                <w:t>-</w:t>
              </w:r>
              <w:r>
                <w:rPr>
                  <w:rFonts w:eastAsiaTheme="minorEastAsia" w:hint="eastAsia"/>
                  <w:color w:val="000000"/>
                  <w:sz w:val="22"/>
                </w:rPr>
                <w:t>ADL</w:t>
              </w:r>
            </w:ins>
            <w:ins w:id="35" w:author="Keitaro Makino [2]" w:date="2025-03-10T18:40:00Z" w16du:dateUtc="2025-03-10T09:40:00Z">
              <w:r w:rsidR="004B6C21">
                <w:rPr>
                  <w:rFonts w:eastAsiaTheme="minorEastAsia" w:hint="eastAsia"/>
                  <w:color w:val="000000"/>
                  <w:sz w:val="22"/>
                </w:rPr>
                <w:t xml:space="preserve"> score</w:t>
              </w:r>
            </w:ins>
            <w:ins w:id="36" w:author="Keitaro Makino" w:date="2025-02-24T23:04:00Z" w16du:dateUtc="2025-02-24T14:04:00Z">
              <w:r>
                <w:rPr>
                  <w:rFonts w:eastAsiaTheme="minorEastAsia" w:hint="eastAsia"/>
                  <w:color w:val="000000"/>
                  <w:sz w:val="22"/>
                </w:rPr>
                <w:t>, points</w:t>
              </w:r>
            </w:ins>
          </w:p>
        </w:tc>
        <w:tc>
          <w:tcPr>
            <w:tcW w:w="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548193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37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0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FB969B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38" w:author="Keitaro Makino" w:date="2025-02-24T23:04:00Z" w16du:dateUtc="2025-02-24T14:04:00Z"/>
                <w:color w:val="000000" w:themeColor="text1"/>
                <w:sz w:val="22"/>
              </w:rPr>
            </w:pPr>
            <w:ins w:id="39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66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48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90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  <w:tc>
          <w:tcPr>
            <w:tcW w:w="9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CD869D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40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9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B1E165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41" w:author="Keitaro Makino" w:date="2025-02-24T23:04:00Z" w16du:dateUtc="2025-02-24T14:04:00Z"/>
                <w:color w:val="000000" w:themeColor="text1"/>
                <w:sz w:val="22"/>
              </w:rPr>
            </w:pPr>
            <w:ins w:id="42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82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56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1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21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  <w:tc>
          <w:tcPr>
            <w:tcW w:w="82" w:type="pct"/>
            <w:tcBorders>
              <w:left w:val="nil"/>
              <w:bottom w:val="single" w:sz="8" w:space="0" w:color="auto"/>
              <w:right w:val="nil"/>
            </w:tcBorders>
          </w:tcPr>
          <w:p w14:paraId="3E20A78C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43" w:author="Keitaro Makino" w:date="2025-02-24T23:04:00Z" w16du:dateUtc="2025-02-24T14:04:00Z"/>
                <w:color w:val="000000" w:themeColor="text1"/>
                <w:sz w:val="22"/>
              </w:rPr>
            </w:pPr>
          </w:p>
        </w:tc>
        <w:tc>
          <w:tcPr>
            <w:tcW w:w="8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C8871F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44" w:author="Keitaro Makino" w:date="2025-02-24T23:04:00Z" w16du:dateUtc="2025-02-24T14:04:00Z"/>
                <w:color w:val="000000" w:themeColor="text1"/>
                <w:sz w:val="22"/>
              </w:rPr>
            </w:pPr>
            <w:ins w:id="45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83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56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1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23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</w:tr>
      <w:tr w:rsidR="00274CBA" w:rsidRPr="00D169F9" w14:paraId="01E7962D" w14:textId="77777777" w:rsidTr="00FD71E9">
        <w:trPr>
          <w:trHeight w:val="340"/>
          <w:ins w:id="46" w:author="Keitaro Makino" w:date="2025-02-24T23:04:00Z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4FEA97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47" w:author="Keitaro Makino" w:date="2025-02-24T23:04:00Z" w16du:dateUtc="2025-02-24T14:04:00Z"/>
                <w:color w:val="000000" w:themeColor="text1"/>
                <w:sz w:val="22"/>
              </w:rPr>
            </w:pPr>
            <w:ins w:id="48" w:author="Keitaro Makino" w:date="2025-02-24T23:04:00Z" w16du:dateUtc="2025-02-24T14:04:00Z">
              <w:r w:rsidRPr="00D169F9">
                <w:rPr>
                  <w:i/>
                  <w:iCs/>
                  <w:color w:val="000000" w:themeColor="text1"/>
                  <w:sz w:val="22"/>
                </w:rPr>
                <w:t xml:space="preserve">IADL </w:t>
              </w:r>
              <w:r>
                <w:rPr>
                  <w:rFonts w:eastAsiaTheme="minorEastAsia" w:hint="eastAsia"/>
                  <w:i/>
                  <w:iCs/>
                  <w:color w:val="000000" w:themeColor="text1"/>
                  <w:sz w:val="22"/>
                </w:rPr>
                <w:t xml:space="preserve">limitation based on </w:t>
              </w:r>
              <w:r w:rsidRPr="00D169F9">
                <w:rPr>
                  <w:rFonts w:eastAsiaTheme="minorEastAsia" w:hint="eastAsia"/>
                  <w:i/>
                  <w:iCs/>
                  <w:color w:val="000000" w:themeColor="text1"/>
                  <w:sz w:val="22"/>
                </w:rPr>
                <w:t xml:space="preserve">the </w:t>
              </w:r>
              <w:r w:rsidRPr="00D169F9">
                <w:rPr>
                  <w:i/>
                  <w:iCs/>
                  <w:color w:val="000000" w:themeColor="text1"/>
                  <w:sz w:val="22"/>
                </w:rPr>
                <w:t>NCGG-ADL</w:t>
              </w:r>
            </w:ins>
          </w:p>
        </w:tc>
      </w:tr>
      <w:tr w:rsidR="00274CBA" w:rsidRPr="00D169F9" w14:paraId="07BBCFFD" w14:textId="77777777" w:rsidTr="00FD71E9">
        <w:trPr>
          <w:trHeight w:val="340"/>
          <w:ins w:id="49" w:author="Keitaro Makino" w:date="2025-02-24T23:04:00Z"/>
        </w:trPr>
        <w:tc>
          <w:tcPr>
            <w:tcW w:w="21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8DE5E" w14:textId="77777777" w:rsidR="00274CBA" w:rsidRPr="00D169F9" w:rsidRDefault="00274CBA" w:rsidP="00FD71E9">
            <w:pPr>
              <w:spacing w:line="480" w:lineRule="auto"/>
              <w:ind w:firstLineChars="100" w:firstLine="220"/>
              <w:rPr>
                <w:ins w:id="50" w:author="Keitaro Makino" w:date="2025-02-24T23:04:00Z" w16du:dateUtc="2025-02-24T14:04:00Z"/>
                <w:rFonts w:eastAsiaTheme="minorEastAsia"/>
                <w:color w:val="000000"/>
                <w:sz w:val="22"/>
              </w:rPr>
            </w:pPr>
            <w:ins w:id="51" w:author="Keitaro Makino" w:date="2025-02-24T23:04:00Z" w16du:dateUtc="2025-02-24T14:04:00Z"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Participants without </w:t>
              </w:r>
              <w:r w:rsidRPr="00D169F9">
                <w:rPr>
                  <w:color w:val="000000"/>
                  <w:sz w:val="22"/>
                </w:rPr>
                <w:t>IADL</w:t>
              </w:r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 limitation</w:t>
              </w:r>
            </w:ins>
          </w:p>
        </w:tc>
        <w:tc>
          <w:tcPr>
            <w:tcW w:w="72" w:type="pct"/>
            <w:tcBorders>
              <w:left w:val="nil"/>
              <w:right w:val="nil"/>
            </w:tcBorders>
            <w:vAlign w:val="center"/>
          </w:tcPr>
          <w:p w14:paraId="33F78176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52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vAlign w:val="center"/>
          </w:tcPr>
          <w:p w14:paraId="392E5705" w14:textId="03BA6363" w:rsidR="00274CBA" w:rsidRPr="00D169F9" w:rsidRDefault="00791F00" w:rsidP="00FD71E9">
            <w:pPr>
              <w:widowControl/>
              <w:spacing w:line="480" w:lineRule="auto"/>
              <w:jc w:val="left"/>
              <w:rPr>
                <w:ins w:id="53" w:author="Keitaro Makino" w:date="2025-02-24T23:04:00Z" w16du:dateUtc="2025-02-24T14:04:00Z"/>
                <w:color w:val="000000"/>
                <w:sz w:val="22"/>
              </w:rPr>
            </w:pPr>
            <w:ins w:id="54" w:author="Keitaro Makino [2]" w:date="2025-03-10T18:52:00Z" w16du:dateUtc="2025-03-10T09:52:00Z">
              <w:r>
                <w:rPr>
                  <w:rFonts w:eastAsiaTheme="minorEastAsia" w:hint="eastAsia"/>
                  <w:color w:val="000000" w:themeColor="text1"/>
                  <w:sz w:val="22"/>
                </w:rPr>
                <w:t>R</w:t>
              </w:r>
            </w:ins>
            <w:ins w:id="55" w:author="Keitaro Makino" w:date="2025-02-24T23:04:00Z" w16du:dateUtc="2025-02-24T14:04:00Z">
              <w:r w:rsidR="00274CBA" w:rsidRPr="00D169F9">
                <w:rPr>
                  <w:color w:val="000000" w:themeColor="text1"/>
                  <w:sz w:val="22"/>
                </w:rPr>
                <w:t>eference</w:t>
              </w:r>
            </w:ins>
          </w:p>
        </w:tc>
        <w:tc>
          <w:tcPr>
            <w:tcW w:w="92" w:type="pct"/>
            <w:tcBorders>
              <w:left w:val="nil"/>
              <w:right w:val="nil"/>
            </w:tcBorders>
            <w:vAlign w:val="center"/>
          </w:tcPr>
          <w:p w14:paraId="41CD3BC6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56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797AF66A" w14:textId="08A7AA55" w:rsidR="00274CBA" w:rsidRPr="00D169F9" w:rsidRDefault="00791F00" w:rsidP="00FD71E9">
            <w:pPr>
              <w:widowControl/>
              <w:spacing w:line="480" w:lineRule="auto"/>
              <w:jc w:val="left"/>
              <w:rPr>
                <w:ins w:id="57" w:author="Keitaro Makino" w:date="2025-02-24T23:04:00Z" w16du:dateUtc="2025-02-24T14:04:00Z"/>
                <w:color w:val="000000"/>
                <w:sz w:val="22"/>
              </w:rPr>
            </w:pPr>
            <w:ins w:id="58" w:author="Keitaro Makino [2]" w:date="2025-03-10T18:52:00Z" w16du:dateUtc="2025-03-10T09:52:00Z">
              <w:r>
                <w:rPr>
                  <w:rFonts w:eastAsiaTheme="minorEastAsia" w:hint="eastAsia"/>
                  <w:color w:val="000000" w:themeColor="text1"/>
                  <w:sz w:val="22"/>
                </w:rPr>
                <w:t>R</w:t>
              </w:r>
            </w:ins>
            <w:ins w:id="59" w:author="Keitaro Makino" w:date="2025-02-24T23:04:00Z" w16du:dateUtc="2025-02-24T14:04:00Z">
              <w:r w:rsidR="00274CBA" w:rsidRPr="00D169F9">
                <w:rPr>
                  <w:color w:val="000000" w:themeColor="text1"/>
                  <w:sz w:val="22"/>
                </w:rPr>
                <w:t>eference</w:t>
              </w:r>
            </w:ins>
          </w:p>
        </w:tc>
        <w:tc>
          <w:tcPr>
            <w:tcW w:w="82" w:type="pct"/>
            <w:tcBorders>
              <w:left w:val="nil"/>
              <w:right w:val="nil"/>
            </w:tcBorders>
          </w:tcPr>
          <w:p w14:paraId="7D4C3864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60" w:author="Keitaro Makino" w:date="2025-02-24T23:04:00Z" w16du:dateUtc="2025-02-24T14:04:00Z"/>
                <w:color w:val="000000" w:themeColor="text1"/>
                <w:sz w:val="22"/>
              </w:rPr>
            </w:pP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</w:tcPr>
          <w:p w14:paraId="701C4624" w14:textId="1859EB93" w:rsidR="00274CBA" w:rsidRPr="00D169F9" w:rsidRDefault="00791F00" w:rsidP="00FD71E9">
            <w:pPr>
              <w:widowControl/>
              <w:spacing w:line="480" w:lineRule="auto"/>
              <w:jc w:val="left"/>
              <w:rPr>
                <w:ins w:id="61" w:author="Keitaro Makino" w:date="2025-02-24T23:04:00Z" w16du:dateUtc="2025-02-24T14:04:00Z"/>
                <w:color w:val="000000" w:themeColor="text1"/>
                <w:sz w:val="22"/>
              </w:rPr>
            </w:pPr>
            <w:ins w:id="62" w:author="Keitaro Makino [2]" w:date="2025-03-10T18:52:00Z" w16du:dateUtc="2025-03-10T09:52:00Z">
              <w:r>
                <w:rPr>
                  <w:rFonts w:eastAsiaTheme="minorEastAsia" w:hint="eastAsia"/>
                  <w:color w:val="000000" w:themeColor="text1"/>
                  <w:sz w:val="22"/>
                </w:rPr>
                <w:t>R</w:t>
              </w:r>
            </w:ins>
            <w:ins w:id="63" w:author="Keitaro Makino" w:date="2025-02-24T23:04:00Z" w16du:dateUtc="2025-02-24T14:04:00Z">
              <w:r w:rsidR="00274CBA" w:rsidRPr="00D169F9">
                <w:rPr>
                  <w:color w:val="000000" w:themeColor="text1"/>
                  <w:sz w:val="22"/>
                </w:rPr>
                <w:t>eference</w:t>
              </w:r>
            </w:ins>
          </w:p>
        </w:tc>
      </w:tr>
      <w:tr w:rsidR="00274CBA" w:rsidRPr="00D169F9" w14:paraId="0C955245" w14:textId="77777777" w:rsidTr="00FD71E9">
        <w:trPr>
          <w:trHeight w:val="340"/>
          <w:ins w:id="64" w:author="Keitaro Makino" w:date="2025-02-24T23:04:00Z"/>
        </w:trPr>
        <w:tc>
          <w:tcPr>
            <w:tcW w:w="215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26C898" w14:textId="77777777" w:rsidR="00274CBA" w:rsidRPr="00D169F9" w:rsidRDefault="00274CBA" w:rsidP="00FD71E9">
            <w:pPr>
              <w:spacing w:line="480" w:lineRule="auto"/>
              <w:ind w:firstLineChars="100" w:firstLine="220"/>
              <w:rPr>
                <w:ins w:id="65" w:author="Keitaro Makino" w:date="2025-02-24T23:04:00Z" w16du:dateUtc="2025-02-24T14:04:00Z"/>
                <w:rFonts w:eastAsiaTheme="minorEastAsia"/>
                <w:color w:val="000000"/>
                <w:sz w:val="22"/>
              </w:rPr>
            </w:pPr>
            <w:ins w:id="66" w:author="Keitaro Makino" w:date="2025-02-24T23:04:00Z" w16du:dateUtc="2025-02-24T14:04:00Z">
              <w:r w:rsidRPr="00D169F9">
                <w:rPr>
                  <w:rFonts w:eastAsiaTheme="minorEastAsia"/>
                  <w:color w:val="000000"/>
                  <w:sz w:val="22"/>
                </w:rPr>
                <w:t>Participants</w:t>
              </w:r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 with </w:t>
              </w:r>
              <w:r w:rsidRPr="00D169F9">
                <w:rPr>
                  <w:rFonts w:eastAsiaTheme="minorEastAsia"/>
                  <w:color w:val="000000"/>
                  <w:sz w:val="22"/>
                </w:rPr>
                <w:t>IADL</w:t>
              </w:r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 limitation</w:t>
              </w:r>
            </w:ins>
          </w:p>
        </w:tc>
        <w:tc>
          <w:tcPr>
            <w:tcW w:w="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EA4517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67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0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693CFA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68" w:author="Keitaro Makino" w:date="2025-02-24T23:04:00Z" w16du:dateUtc="2025-02-24T14:04:00Z"/>
                <w:color w:val="000000" w:themeColor="text1"/>
                <w:sz w:val="22"/>
              </w:rPr>
            </w:pPr>
            <w:ins w:id="69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2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81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1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55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5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8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  <w:tc>
          <w:tcPr>
            <w:tcW w:w="9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551073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70" w:author="Keitaro Makino" w:date="2025-02-24T23:04:00Z" w16du:dateUtc="2025-02-24T14:04:00Z"/>
                <w:color w:val="000000"/>
                <w:sz w:val="22"/>
              </w:rPr>
            </w:pPr>
          </w:p>
        </w:tc>
        <w:tc>
          <w:tcPr>
            <w:tcW w:w="89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64C625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71" w:author="Keitaro Makino" w:date="2025-02-24T23:04:00Z" w16du:dateUtc="2025-02-24T14:04:00Z"/>
                <w:color w:val="000000" w:themeColor="text1"/>
                <w:sz w:val="22"/>
              </w:rPr>
            </w:pPr>
            <w:ins w:id="72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1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80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94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3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42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  <w:tc>
          <w:tcPr>
            <w:tcW w:w="82" w:type="pct"/>
            <w:tcBorders>
              <w:left w:val="nil"/>
              <w:bottom w:val="single" w:sz="8" w:space="0" w:color="auto"/>
              <w:right w:val="nil"/>
            </w:tcBorders>
          </w:tcPr>
          <w:p w14:paraId="4E126663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73" w:author="Keitaro Makino" w:date="2025-02-24T23:04:00Z" w16du:dateUtc="2025-02-24T14:04:00Z"/>
                <w:color w:val="000000" w:themeColor="text1"/>
                <w:sz w:val="22"/>
              </w:rPr>
            </w:pPr>
          </w:p>
        </w:tc>
        <w:tc>
          <w:tcPr>
            <w:tcW w:w="8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EEC200" w14:textId="77777777" w:rsidR="00274CBA" w:rsidRPr="00D169F9" w:rsidRDefault="00274CBA" w:rsidP="00FD71E9">
            <w:pPr>
              <w:widowControl/>
              <w:spacing w:line="480" w:lineRule="auto"/>
              <w:jc w:val="left"/>
              <w:rPr>
                <w:ins w:id="74" w:author="Keitaro Makino" w:date="2025-02-24T23:04:00Z" w16du:dateUtc="2025-02-24T14:04:00Z"/>
                <w:color w:val="000000" w:themeColor="text1"/>
                <w:sz w:val="22"/>
              </w:rPr>
            </w:pPr>
            <w:ins w:id="75" w:author="Keitaro Makino" w:date="2025-02-24T23:04:00Z" w16du:dateUtc="2025-02-24T14:04:00Z">
              <w:r>
                <w:rPr>
                  <w:rFonts w:eastAsiaTheme="minorEastAsia" w:hint="eastAsia"/>
                  <w:color w:val="000000" w:themeColor="text1"/>
                  <w:sz w:val="22"/>
                </w:rPr>
                <w:t>1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75</w:t>
              </w:r>
              <w:r w:rsidRPr="00D169F9">
                <w:rPr>
                  <w:color w:val="000000" w:themeColor="text1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0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92</w:t>
              </w:r>
              <w:r w:rsidRPr="00D169F9">
                <w:rPr>
                  <w:color w:val="000000" w:themeColor="text1"/>
                  <w:sz w:val="22"/>
                </w:rPr>
                <w:t>–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3</w:t>
              </w:r>
              <w:r w:rsidRPr="00D169F9">
                <w:rPr>
                  <w:color w:val="000000" w:themeColor="text1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 w:themeColor="text1"/>
                  <w:sz w:val="22"/>
                </w:rPr>
                <w:t>34</w:t>
              </w:r>
              <w:r w:rsidRPr="00D169F9">
                <w:rPr>
                  <w:color w:val="000000" w:themeColor="text1"/>
                  <w:sz w:val="22"/>
                </w:rPr>
                <w:t>)</w:t>
              </w:r>
            </w:ins>
          </w:p>
        </w:tc>
      </w:tr>
      <w:tr w:rsidR="00274CBA" w:rsidRPr="00D169F9" w14:paraId="7E279779" w14:textId="77777777" w:rsidTr="007B1395">
        <w:trPr>
          <w:trHeight w:val="907"/>
          <w:ins w:id="76" w:author="Keitaro Makino" w:date="2025-02-24T23:04:00Z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81D37E" w14:textId="77777777" w:rsidR="00274CBA" w:rsidRPr="00D169F9" w:rsidRDefault="00274CBA" w:rsidP="007B1395">
            <w:pPr>
              <w:widowControl/>
              <w:spacing w:line="480" w:lineRule="auto"/>
              <w:rPr>
                <w:ins w:id="77" w:author="Keitaro Makino" w:date="2025-02-24T23:04:00Z" w16du:dateUtc="2025-02-24T14:04:00Z"/>
                <w:color w:val="000000"/>
                <w:sz w:val="22"/>
              </w:rPr>
            </w:pPr>
            <w:ins w:id="78" w:author="Keitaro Makino" w:date="2025-02-24T23:04:00Z" w16du:dateUtc="2025-02-24T14:04:00Z">
              <w:r w:rsidRPr="00D169F9">
                <w:rPr>
                  <w:color w:val="000000"/>
                  <w:sz w:val="22"/>
                </w:rPr>
                <w:t>HR, hazard ratio; CI, confidence interval;</w:t>
              </w:r>
              <w:r w:rsidRPr="00D169F9">
                <w:rPr>
                  <w:sz w:val="22"/>
                </w:rPr>
                <w:t xml:space="preserve"> </w:t>
              </w:r>
              <w:r w:rsidRPr="00D169F9">
                <w:rPr>
                  <w:color w:val="000000"/>
                  <w:sz w:val="22"/>
                </w:rPr>
                <w:t>IADL, instrumental activities of daily living; NCGG-ADL, National Center for Geriatrics and Gerontology Activities of Daily Living.</w:t>
              </w:r>
            </w:ins>
          </w:p>
          <w:p w14:paraId="2A9B6BFB" w14:textId="77777777" w:rsidR="00274CBA" w:rsidRPr="00D169F9" w:rsidRDefault="00274CBA" w:rsidP="007B1395">
            <w:pPr>
              <w:widowControl/>
              <w:spacing w:line="480" w:lineRule="auto"/>
              <w:rPr>
                <w:ins w:id="79" w:author="Keitaro Makino" w:date="2025-02-24T23:04:00Z" w16du:dateUtc="2025-02-24T14:04:00Z"/>
                <w:color w:val="000000"/>
                <w:sz w:val="22"/>
              </w:rPr>
            </w:pPr>
            <w:ins w:id="80" w:author="Keitaro Makino" w:date="2025-02-24T23:04:00Z" w16du:dateUtc="2025-02-24T14:04:00Z">
              <w:r w:rsidRPr="00D169F9">
                <w:rPr>
                  <w:rFonts w:eastAsiaTheme="minorEastAsia" w:hint="eastAsia"/>
                  <w:color w:val="000000"/>
                  <w:sz w:val="22"/>
                  <w:vertAlign w:val="superscript"/>
                </w:rPr>
                <w:t>*</w:t>
              </w:r>
              <w:r w:rsidRPr="00D169F9">
                <w:rPr>
                  <w:color w:val="000000"/>
                  <w:sz w:val="22"/>
                  <w:vertAlign w:val="superscript"/>
                </w:rPr>
                <w:t xml:space="preserve"> </w:t>
              </w:r>
              <w:r w:rsidRPr="00D169F9">
                <w:rPr>
                  <w:color w:val="000000"/>
                  <w:sz w:val="22"/>
                </w:rPr>
                <w:t>Adjusted model 1 was adjusted for age, sex, education, hypertension, diabetes mellitus, and heart disease.</w:t>
              </w:r>
            </w:ins>
          </w:p>
          <w:p w14:paraId="278A428B" w14:textId="77777777" w:rsidR="00274CBA" w:rsidRPr="00D169F9" w:rsidRDefault="00274CBA" w:rsidP="007B1395">
            <w:pPr>
              <w:widowControl/>
              <w:spacing w:line="480" w:lineRule="auto"/>
              <w:rPr>
                <w:ins w:id="81" w:author="Keitaro Makino" w:date="2025-02-24T23:04:00Z" w16du:dateUtc="2025-02-24T14:04:00Z"/>
                <w:color w:val="000000"/>
                <w:sz w:val="22"/>
              </w:rPr>
            </w:pPr>
            <w:ins w:id="82" w:author="Keitaro Makino" w:date="2025-02-24T23:04:00Z" w16du:dateUtc="2025-02-24T14:04:00Z">
              <w:r w:rsidRPr="00D169F9">
                <w:rPr>
                  <w:rFonts w:hint="eastAsia"/>
                  <w:color w:val="000000"/>
                  <w:sz w:val="22"/>
                  <w:vertAlign w:val="superscript"/>
                </w:rPr>
                <w:t>†</w:t>
              </w:r>
              <w:r w:rsidRPr="00D169F9">
                <w:rPr>
                  <w:color w:val="000000"/>
                  <w:sz w:val="22"/>
                  <w:vertAlign w:val="superscript"/>
                </w:rPr>
                <w:t xml:space="preserve"> </w:t>
              </w:r>
              <w:r w:rsidRPr="00D169F9">
                <w:rPr>
                  <w:color w:val="000000"/>
                  <w:sz w:val="22"/>
                </w:rPr>
                <w:t xml:space="preserve">Adjusted model 2 was additionally adjusted for </w:t>
              </w:r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score of </w:t>
              </w:r>
              <w:r w:rsidRPr="00D169F9">
                <w:rPr>
                  <w:sz w:val="22"/>
                </w:rPr>
                <w:t xml:space="preserve">Mini-Mental State Examination </w:t>
              </w:r>
              <w:r w:rsidRPr="00D169F9">
                <w:rPr>
                  <w:rFonts w:eastAsiaTheme="minorEastAsia" w:hint="eastAsia"/>
                  <w:color w:val="000000"/>
                  <w:sz w:val="22"/>
                </w:rPr>
                <w:t xml:space="preserve">as </w:t>
              </w:r>
              <w:r w:rsidRPr="00D169F9">
                <w:rPr>
                  <w:color w:val="000000"/>
                  <w:sz w:val="22"/>
                </w:rPr>
                <w:t>global cognitive function at baseline.</w:t>
              </w:r>
            </w:ins>
          </w:p>
        </w:tc>
      </w:tr>
    </w:tbl>
    <w:p w14:paraId="782A7C46" w14:textId="2A88A99E" w:rsidR="009A7750" w:rsidRDefault="009A7750" w:rsidP="00AF2511">
      <w:pPr>
        <w:spacing w:line="480" w:lineRule="auto"/>
        <w:jc w:val="left"/>
        <w:rPr>
          <w:rFonts w:eastAsiaTheme="minorEastAsia"/>
          <w:szCs w:val="24"/>
        </w:rPr>
      </w:pPr>
      <w:r>
        <w:rPr>
          <w:rFonts w:eastAsiaTheme="minorEastAsia"/>
          <w:szCs w:val="24"/>
        </w:rPr>
        <w:br w:type="page"/>
      </w:r>
    </w:p>
    <w:p w14:paraId="5C00A114" w14:textId="1D4D30A9" w:rsidR="009A7750" w:rsidRPr="0037481D" w:rsidRDefault="009A7750" w:rsidP="009A7750">
      <w:pPr>
        <w:widowControl/>
        <w:spacing w:line="480" w:lineRule="auto"/>
        <w:jc w:val="left"/>
        <w:rPr>
          <w:ins w:id="83" w:author="Keitaro Makino" w:date="2025-03-02T00:05:00Z" w16du:dateUtc="2025-03-01T15:05:00Z"/>
          <w:rFonts w:eastAsiaTheme="minorEastAsia"/>
          <w:b/>
          <w:szCs w:val="24"/>
        </w:rPr>
      </w:pPr>
      <w:bookmarkStart w:id="84" w:name="_Hlk191826182"/>
      <w:ins w:id="85" w:author="Keitaro Makino" w:date="2025-03-02T00:05:00Z" w16du:dateUtc="2025-03-01T15:05:00Z">
        <w:r>
          <w:rPr>
            <w:rFonts w:eastAsiaTheme="minorEastAsia" w:hint="eastAsia"/>
            <w:b/>
            <w:szCs w:val="24"/>
          </w:rPr>
          <w:lastRenderedPageBreak/>
          <w:t xml:space="preserve">Supplementary Table </w:t>
        </w:r>
      </w:ins>
      <w:ins w:id="86" w:author="Keitaro Makino [2]" w:date="2025-03-02T16:56:00Z" w16du:dateUtc="2025-03-02T07:56:00Z">
        <w:r>
          <w:rPr>
            <w:rFonts w:eastAsiaTheme="minorEastAsia" w:hint="eastAsia"/>
            <w:b/>
            <w:szCs w:val="24"/>
          </w:rPr>
          <w:t>2</w:t>
        </w:r>
      </w:ins>
      <w:ins w:id="87" w:author="Keitaro Makino" w:date="2025-03-02T00:05:00Z" w16du:dateUtc="2025-03-01T15:05:00Z">
        <w:r w:rsidRPr="00C801F7">
          <w:rPr>
            <w:b/>
            <w:szCs w:val="24"/>
          </w:rPr>
          <w:t xml:space="preserve">. </w:t>
        </w:r>
      </w:ins>
      <w:ins w:id="88" w:author="Keitaro Makino" w:date="2025-03-02T00:11:00Z" w16du:dateUtc="2025-03-01T15:11:00Z">
        <w:r>
          <w:rPr>
            <w:rFonts w:eastAsiaTheme="minorEastAsia" w:hint="eastAsia"/>
            <w:b/>
            <w:szCs w:val="24"/>
          </w:rPr>
          <w:t>Comparison of baseline characteristics between participants follow</w:t>
        </w:r>
      </w:ins>
      <w:ins w:id="89" w:author="Keitaro Makino [2]" w:date="2025-03-02T16:19:00Z" w16du:dateUtc="2025-03-02T07:19:00Z">
        <w:r>
          <w:rPr>
            <w:rFonts w:eastAsiaTheme="minorEastAsia" w:hint="eastAsia"/>
            <w:b/>
            <w:szCs w:val="24"/>
          </w:rPr>
          <w:t>ed</w:t>
        </w:r>
      </w:ins>
      <w:ins w:id="90" w:author="Keitaro Makino [2]" w:date="2025-03-02T16:17:00Z" w16du:dateUtc="2025-03-02T07:17:00Z">
        <w:r>
          <w:rPr>
            <w:rFonts w:eastAsiaTheme="minorEastAsia" w:hint="eastAsia"/>
            <w:b/>
            <w:szCs w:val="24"/>
          </w:rPr>
          <w:t xml:space="preserve"> </w:t>
        </w:r>
      </w:ins>
      <w:ins w:id="91" w:author="Keitaro Makino [2]" w:date="2025-03-02T16:19:00Z" w16du:dateUtc="2025-03-02T07:19:00Z">
        <w:r>
          <w:rPr>
            <w:rFonts w:eastAsiaTheme="minorEastAsia" w:hint="eastAsia"/>
            <w:b/>
            <w:szCs w:val="24"/>
          </w:rPr>
          <w:t xml:space="preserve">by </w:t>
        </w:r>
      </w:ins>
      <w:ins w:id="92" w:author="Keitaro Makino [2]" w:date="2025-03-02T16:20:00Z" w16du:dateUtc="2025-03-02T07:20:00Z">
        <w:r>
          <w:rPr>
            <w:rFonts w:eastAsiaTheme="minorEastAsia" w:hint="eastAsia"/>
            <w:b/>
            <w:szCs w:val="24"/>
          </w:rPr>
          <w:t>public insurance records</w:t>
        </w:r>
      </w:ins>
      <w:ins w:id="93" w:author="Keitaro Makino" w:date="2025-03-02T00:12:00Z" w16du:dateUtc="2025-03-01T15:12:00Z">
        <w:r>
          <w:rPr>
            <w:rFonts w:eastAsiaTheme="minorEastAsia" w:hint="eastAsia"/>
            <w:b/>
            <w:szCs w:val="24"/>
          </w:rPr>
          <w:t xml:space="preserve"> and those </w:t>
        </w:r>
      </w:ins>
      <w:ins w:id="94" w:author="Keitaro Makino [2]" w:date="2025-03-02T16:17:00Z" w16du:dateUtc="2025-03-02T07:17:00Z">
        <w:r>
          <w:rPr>
            <w:rFonts w:eastAsiaTheme="minorEastAsia" w:hint="eastAsia"/>
            <w:b/>
            <w:szCs w:val="24"/>
          </w:rPr>
          <w:t xml:space="preserve">without available </w:t>
        </w:r>
      </w:ins>
      <w:ins w:id="95" w:author="Keitaro Makino [2]" w:date="2025-03-02T16:21:00Z" w16du:dateUtc="2025-03-02T07:21:00Z">
        <w:r>
          <w:rPr>
            <w:rFonts w:eastAsiaTheme="minorEastAsia" w:hint="eastAsia"/>
            <w:b/>
            <w:szCs w:val="24"/>
          </w:rPr>
          <w:t xml:space="preserve">insurance </w:t>
        </w:r>
      </w:ins>
      <w:ins w:id="96" w:author="Keitaro Makino [2]" w:date="2025-03-02T16:17:00Z" w16du:dateUtc="2025-03-02T07:17:00Z">
        <w:r>
          <w:rPr>
            <w:rFonts w:eastAsiaTheme="minorEastAsia" w:hint="eastAsia"/>
            <w:b/>
            <w:szCs w:val="24"/>
          </w:rPr>
          <w:t>data</w:t>
        </w:r>
      </w:ins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551"/>
        <w:gridCol w:w="2551"/>
        <w:gridCol w:w="1419"/>
      </w:tblGrid>
      <w:tr w:rsidR="009A7750" w:rsidRPr="00C801F7" w14:paraId="6F797B72" w14:textId="77777777" w:rsidTr="008F19E1">
        <w:trPr>
          <w:trHeight w:val="1020"/>
          <w:ins w:id="97" w:author="Keitaro Makino" w:date="2025-03-02T00:12:00Z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3062FF" w14:textId="77777777" w:rsidR="009A7750" w:rsidRPr="00FB7755" w:rsidRDefault="009A7750" w:rsidP="005265AC">
            <w:pPr>
              <w:spacing w:line="480" w:lineRule="auto"/>
              <w:rPr>
                <w:ins w:id="98" w:author="Keitaro Makino" w:date="2025-03-02T00:12:00Z" w16du:dateUtc="2025-03-01T15:12:00Z"/>
                <w:rFonts w:eastAsiaTheme="minorEastAsia"/>
                <w:b/>
                <w:color w:val="000000"/>
                <w:sz w:val="22"/>
              </w:rPr>
            </w:pPr>
            <w:bookmarkStart w:id="99" w:name="_Hlk191826230"/>
            <w:bookmarkEnd w:id="84"/>
            <w:ins w:id="100" w:author="Keitaro Makino" w:date="2025-03-02T00:12:00Z" w16du:dateUtc="2025-03-01T15:12:00Z">
              <w:r w:rsidRPr="00D169F9">
                <w:rPr>
                  <w:rFonts w:eastAsiaTheme="minorEastAsia" w:hint="eastAsia"/>
                  <w:b/>
                  <w:color w:val="000000"/>
                  <w:sz w:val="22"/>
                </w:rPr>
                <w:t>V</w:t>
              </w:r>
              <w:r w:rsidRPr="00D169F9">
                <w:rPr>
                  <w:rFonts w:eastAsiaTheme="minorEastAsia"/>
                  <w:b/>
                  <w:color w:val="000000"/>
                  <w:sz w:val="22"/>
                </w:rPr>
                <w:t>ariables</w:t>
              </w:r>
            </w:ins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50B40A" w14:textId="77777777" w:rsidR="008F19E1" w:rsidRDefault="008F19E1" w:rsidP="005265AC">
            <w:pPr>
              <w:widowControl/>
              <w:spacing w:line="480" w:lineRule="auto"/>
              <w:rPr>
                <w:rFonts w:eastAsiaTheme="minorEastAsia"/>
                <w:b/>
                <w:color w:val="000000"/>
                <w:sz w:val="22"/>
              </w:rPr>
            </w:pPr>
            <w:ins w:id="101" w:author="Keitaro Makino [2]" w:date="2025-03-03T11:19:00Z" w16du:dateUtc="2025-03-03T02:19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 xml:space="preserve">Participants with </w:t>
              </w:r>
            </w:ins>
          </w:p>
          <w:p w14:paraId="1E52853D" w14:textId="74B4C75A" w:rsidR="009A7750" w:rsidRPr="00D169F9" w:rsidRDefault="008F19E1" w:rsidP="005265AC">
            <w:pPr>
              <w:widowControl/>
              <w:spacing w:line="480" w:lineRule="auto"/>
              <w:rPr>
                <w:ins w:id="102" w:author="Keitaro Makino" w:date="2025-03-02T00:12:00Z" w16du:dateUtc="2025-03-01T15:12:00Z"/>
                <w:rFonts w:eastAsiaTheme="minorEastAsia"/>
                <w:b/>
                <w:color w:val="000000"/>
                <w:sz w:val="22"/>
              </w:rPr>
            </w:pPr>
            <w:ins w:id="103" w:author="Keitaro Makino [2]" w:date="2025-03-03T11:19:00Z" w16du:dateUtc="2025-03-03T02:19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public insurance records</w:t>
              </w:r>
            </w:ins>
          </w:p>
          <w:p w14:paraId="5ECE3C44" w14:textId="77777777" w:rsidR="009A7750" w:rsidRPr="00175EE5" w:rsidRDefault="009A7750" w:rsidP="005265AC">
            <w:pPr>
              <w:spacing w:line="480" w:lineRule="auto"/>
              <w:rPr>
                <w:ins w:id="104" w:author="Keitaro Makino" w:date="2025-03-02T00:12:00Z" w16du:dateUtc="2025-03-01T15:12:00Z"/>
                <w:rFonts w:eastAsiaTheme="minorEastAsia"/>
                <w:b/>
                <w:color w:val="000000"/>
                <w:sz w:val="22"/>
              </w:rPr>
            </w:pPr>
            <w:ins w:id="105" w:author="Keitaro Makino" w:date="2025-03-02T00:12:00Z" w16du:dateUtc="2025-03-01T15:12:00Z">
              <w:r w:rsidRPr="00D169F9">
                <w:rPr>
                  <w:b/>
                  <w:i/>
                  <w:color w:val="000000"/>
                  <w:sz w:val="22"/>
                </w:rPr>
                <w:t xml:space="preserve">n </w:t>
              </w:r>
              <w:r w:rsidRPr="00D169F9">
                <w:rPr>
                  <w:b/>
                  <w:color w:val="000000"/>
                  <w:sz w:val="22"/>
                </w:rPr>
                <w:t xml:space="preserve">= </w:t>
              </w:r>
            </w:ins>
            <w:ins w:id="106" w:author="Keitaro Makino" w:date="2025-03-02T00:16:00Z" w16du:dateUtc="2025-03-01T15:16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2</w:t>
              </w:r>
            </w:ins>
            <w:ins w:id="107" w:author="Keitaro Makino" w:date="2025-03-02T00:12:00Z" w16du:dateUtc="2025-03-01T15:12:00Z">
              <w:r w:rsidRPr="00D169F9">
                <w:rPr>
                  <w:b/>
                  <w:color w:val="000000"/>
                  <w:sz w:val="22"/>
                </w:rPr>
                <w:t>,</w:t>
              </w:r>
            </w:ins>
            <w:ins w:id="108" w:author="Keitaro Makino" w:date="2025-03-02T00:16:00Z" w16du:dateUtc="2025-03-01T15:16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1</w:t>
              </w:r>
            </w:ins>
            <w:ins w:id="109" w:author="Keitaro Makino" w:date="2025-03-02T00:12:00Z" w16du:dateUtc="2025-03-01T15:12:00Z">
              <w:r w:rsidRPr="00D169F9">
                <w:rPr>
                  <w:b/>
                  <w:color w:val="000000"/>
                  <w:sz w:val="22"/>
                </w:rPr>
                <w:t>1</w:t>
              </w:r>
            </w:ins>
            <w:ins w:id="110" w:author="Keitaro Makino" w:date="2025-03-02T00:16:00Z" w16du:dateUtc="2025-03-01T15:16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8</w:t>
              </w:r>
            </w:ins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C040F9" w14:textId="77777777" w:rsidR="008F19E1" w:rsidRDefault="008F19E1" w:rsidP="008F19E1">
            <w:pPr>
              <w:widowControl/>
              <w:spacing w:line="480" w:lineRule="auto"/>
              <w:rPr>
                <w:rFonts w:eastAsiaTheme="minorEastAsia"/>
                <w:b/>
                <w:color w:val="000000"/>
                <w:sz w:val="22"/>
              </w:rPr>
            </w:pPr>
            <w:ins w:id="111" w:author="Keitaro Makino [2]" w:date="2025-03-03T11:19:00Z" w16du:dateUtc="2025-03-03T02:19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Participants wi</w:t>
              </w:r>
            </w:ins>
            <w:ins w:id="112" w:author="Keitaro Makino [2]" w:date="2025-03-03T11:20:00Z" w16du:dateUtc="2025-03-03T02:20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 xml:space="preserve">thout </w:t>
              </w:r>
            </w:ins>
          </w:p>
          <w:p w14:paraId="07107BB8" w14:textId="772F3990" w:rsidR="008F19E1" w:rsidRDefault="008F19E1" w:rsidP="008F19E1">
            <w:pPr>
              <w:widowControl/>
              <w:spacing w:line="480" w:lineRule="auto"/>
              <w:rPr>
                <w:rFonts w:eastAsiaTheme="minorEastAsia"/>
                <w:b/>
                <w:color w:val="000000"/>
                <w:sz w:val="22"/>
              </w:rPr>
            </w:pPr>
            <w:ins w:id="113" w:author="Keitaro Makino [2]" w:date="2025-03-03T11:20:00Z" w16du:dateUtc="2025-03-03T02:20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available insurance data</w:t>
              </w:r>
            </w:ins>
          </w:p>
          <w:p w14:paraId="56602B35" w14:textId="5B41D18A" w:rsidR="009A7750" w:rsidRPr="00175EE5" w:rsidRDefault="009A7750" w:rsidP="008F19E1">
            <w:pPr>
              <w:widowControl/>
              <w:spacing w:line="480" w:lineRule="auto"/>
              <w:rPr>
                <w:ins w:id="114" w:author="Keitaro Makino" w:date="2025-03-02T00:12:00Z" w16du:dateUtc="2025-03-01T15:12:00Z"/>
                <w:rFonts w:eastAsiaTheme="minorEastAsia"/>
                <w:b/>
                <w:color w:val="000000"/>
                <w:sz w:val="22"/>
              </w:rPr>
            </w:pPr>
            <w:ins w:id="115" w:author="Keitaro Makino" w:date="2025-03-02T00:12:00Z" w16du:dateUtc="2025-03-01T15:12:00Z">
              <w:r w:rsidRPr="00D169F9">
                <w:rPr>
                  <w:b/>
                  <w:i/>
                  <w:color w:val="000000"/>
                  <w:sz w:val="22"/>
                </w:rPr>
                <w:t xml:space="preserve">n </w:t>
              </w:r>
              <w:r w:rsidRPr="00D169F9">
                <w:rPr>
                  <w:b/>
                  <w:color w:val="000000"/>
                  <w:sz w:val="22"/>
                </w:rPr>
                <w:t xml:space="preserve">= </w:t>
              </w:r>
            </w:ins>
            <w:ins w:id="116" w:author="Keitaro Makino" w:date="2025-03-02T00:16:00Z" w16du:dateUtc="2025-03-01T15:16:00Z">
              <w:r>
                <w:rPr>
                  <w:rFonts w:eastAsiaTheme="minorEastAsia" w:hint="eastAsia"/>
                  <w:b/>
                  <w:color w:val="000000"/>
                  <w:sz w:val="22"/>
                </w:rPr>
                <w:t>496</w:t>
              </w:r>
            </w:ins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6673E9" w14:textId="77777777" w:rsidR="009A7750" w:rsidRPr="00D169F9" w:rsidRDefault="009A7750" w:rsidP="005265AC">
            <w:pPr>
              <w:spacing w:line="480" w:lineRule="auto"/>
              <w:rPr>
                <w:ins w:id="117" w:author="Keitaro Makino" w:date="2025-03-02T00:12:00Z" w16du:dateUtc="2025-03-01T15:12:00Z"/>
                <w:rFonts w:eastAsiaTheme="minorEastAsia"/>
                <w:b/>
                <w:i/>
                <w:color w:val="000000"/>
                <w:sz w:val="22"/>
              </w:rPr>
            </w:pPr>
            <w:ins w:id="118" w:author="Keitaro Makino" w:date="2025-03-02T00:12:00Z" w16du:dateUtc="2025-03-01T15:12:00Z">
              <w:r w:rsidRPr="00D169F9">
                <w:rPr>
                  <w:b/>
                  <w:iCs/>
                  <w:color w:val="000000"/>
                  <w:sz w:val="22"/>
                </w:rPr>
                <w:t>P-value</w:t>
              </w:r>
              <w:r w:rsidRPr="00D169F9">
                <w:rPr>
                  <w:color w:val="000000"/>
                  <w:sz w:val="22"/>
                  <w:vertAlign w:val="superscript"/>
                </w:rPr>
                <w:t xml:space="preserve"> </w:t>
              </w:r>
              <w:r w:rsidRPr="00D169F9">
                <w:rPr>
                  <w:rFonts w:eastAsiaTheme="minorEastAsia" w:hint="eastAsia"/>
                  <w:color w:val="000000"/>
                  <w:sz w:val="22"/>
                  <w:vertAlign w:val="superscript"/>
                </w:rPr>
                <w:t>*</w:t>
              </w:r>
            </w:ins>
          </w:p>
        </w:tc>
      </w:tr>
      <w:tr w:rsidR="009A7750" w:rsidRPr="00C801F7" w14:paraId="181D38E7" w14:textId="77777777" w:rsidTr="008F19E1">
        <w:trPr>
          <w:trHeight w:val="340"/>
          <w:ins w:id="119" w:author="Keitaro Makino" w:date="2025-03-02T00:12:00Z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81C166" w14:textId="77777777" w:rsidR="009A7750" w:rsidRPr="00D169F9" w:rsidRDefault="009A7750" w:rsidP="005265AC">
            <w:pPr>
              <w:widowControl/>
              <w:spacing w:line="480" w:lineRule="auto"/>
              <w:rPr>
                <w:ins w:id="120" w:author="Keitaro Makino" w:date="2025-03-02T00:12:00Z" w16du:dateUtc="2025-03-01T15:12:00Z"/>
                <w:color w:val="000000"/>
                <w:sz w:val="22"/>
              </w:rPr>
            </w:pPr>
            <w:ins w:id="121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Age, years</w:t>
              </w:r>
            </w:ins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E518A1" w14:textId="77777777" w:rsidR="009A7750" w:rsidRPr="00D169F9" w:rsidRDefault="009A7750" w:rsidP="005265AC">
            <w:pPr>
              <w:widowControl/>
              <w:spacing w:line="480" w:lineRule="auto"/>
              <w:rPr>
                <w:ins w:id="122" w:author="Keitaro Makino" w:date="2025-03-02T00:12:00Z" w16du:dateUtc="2025-03-01T15:12:00Z"/>
                <w:color w:val="000000"/>
                <w:sz w:val="22"/>
              </w:rPr>
            </w:pPr>
            <w:ins w:id="12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73.</w:t>
              </w:r>
            </w:ins>
            <w:ins w:id="124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5</w:t>
              </w:r>
            </w:ins>
            <w:ins w:id="12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± 5.</w:t>
              </w:r>
            </w:ins>
            <w:ins w:id="126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</w:ins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EEC9A0" w14:textId="77777777" w:rsidR="009A7750" w:rsidRPr="00D169F9" w:rsidRDefault="009A7750" w:rsidP="005265AC">
            <w:pPr>
              <w:spacing w:line="480" w:lineRule="auto"/>
              <w:rPr>
                <w:ins w:id="127" w:author="Keitaro Makino" w:date="2025-03-02T00:12:00Z" w16du:dateUtc="2025-03-01T15:12:00Z"/>
                <w:color w:val="000000"/>
                <w:sz w:val="22"/>
              </w:rPr>
            </w:pPr>
            <w:ins w:id="128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6</w:t>
              </w:r>
            </w:ins>
            <w:ins w:id="129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</w:ins>
            <w:ins w:id="13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.2 ± </w:t>
              </w:r>
            </w:ins>
            <w:ins w:id="131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3</w:t>
              </w:r>
            </w:ins>
            <w:ins w:id="132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133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3</w:t>
              </w:r>
            </w:ins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BA09F7" w14:textId="77777777" w:rsidR="009A7750" w:rsidRPr="00D169F9" w:rsidRDefault="009A7750" w:rsidP="005265AC">
            <w:pPr>
              <w:widowControl/>
              <w:spacing w:line="480" w:lineRule="auto"/>
              <w:rPr>
                <w:ins w:id="134" w:author="Keitaro Makino" w:date="2025-03-02T00:12:00Z" w16du:dateUtc="2025-03-01T15:12:00Z"/>
                <w:color w:val="000000"/>
                <w:sz w:val="22"/>
              </w:rPr>
            </w:pPr>
            <w:ins w:id="13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&lt;0.001</w:t>
              </w:r>
            </w:ins>
          </w:p>
        </w:tc>
      </w:tr>
      <w:tr w:rsidR="009A7750" w:rsidRPr="00C801F7" w14:paraId="6DFE1049" w14:textId="77777777" w:rsidTr="008F19E1">
        <w:trPr>
          <w:trHeight w:val="340"/>
          <w:ins w:id="136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CA62C" w14:textId="017E0424" w:rsidR="009A7750" w:rsidRPr="00D169F9" w:rsidRDefault="009A7750" w:rsidP="005265AC">
            <w:pPr>
              <w:widowControl/>
              <w:spacing w:line="480" w:lineRule="auto"/>
              <w:rPr>
                <w:ins w:id="137" w:author="Keitaro Makino" w:date="2025-03-02T00:12:00Z" w16du:dateUtc="2025-03-01T15:12:00Z"/>
                <w:color w:val="000000"/>
                <w:sz w:val="22"/>
              </w:rPr>
            </w:pPr>
            <w:ins w:id="138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Sex, m</w:t>
              </w:r>
            </w:ins>
            <w:ins w:id="139" w:author="Keitaro Makino [2]" w:date="2025-03-10T18:35:00Z" w16du:dateUtc="2025-03-10T09:35:00Z">
              <w:r w:rsidR="00544567">
                <w:rPr>
                  <w:rFonts w:eastAsiaTheme="minorEastAsia" w:hint="eastAsia"/>
                  <w:color w:val="000000"/>
                  <w:sz w:val="22"/>
                </w:rPr>
                <w:t>en</w:t>
              </w:r>
            </w:ins>
            <w:ins w:id="14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A1FBEED" w14:textId="77777777" w:rsidR="009A7750" w:rsidRPr="00175EE5" w:rsidRDefault="009A7750" w:rsidP="005265AC">
            <w:pPr>
              <w:widowControl/>
              <w:spacing w:line="480" w:lineRule="auto"/>
              <w:rPr>
                <w:ins w:id="141" w:author="Keitaro Makino" w:date="2025-03-02T00:12:00Z" w16du:dateUtc="2025-03-01T15:12:00Z"/>
                <w:rFonts w:eastAsiaTheme="minorEastAsia"/>
                <w:color w:val="000000"/>
                <w:sz w:val="22"/>
              </w:rPr>
            </w:pPr>
            <w:ins w:id="142" w:author="Keitaro Makino" w:date="2025-03-02T00:27:00Z" w16du:dateUtc="2025-03-01T15:27:00Z">
              <w:r>
                <w:rPr>
                  <w:rFonts w:eastAsiaTheme="minorEastAsia" w:hint="eastAsia"/>
                  <w:color w:val="000000"/>
                  <w:sz w:val="22"/>
                </w:rPr>
                <w:t>841</w:t>
              </w:r>
            </w:ins>
            <w:ins w:id="14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3</w:t>
              </w:r>
            </w:ins>
            <w:ins w:id="144" w:author="Keitaro Makino" w:date="2025-03-02T00:27:00Z" w16du:dateUtc="2025-03-01T15:27:00Z"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</w:ins>
            <w:ins w:id="14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7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EEC54E0" w14:textId="77777777" w:rsidR="009A7750" w:rsidRPr="00D169F9" w:rsidRDefault="009A7750" w:rsidP="005265AC">
            <w:pPr>
              <w:spacing w:line="480" w:lineRule="auto"/>
              <w:rPr>
                <w:ins w:id="146" w:author="Keitaro Makino" w:date="2025-03-02T00:12:00Z" w16du:dateUtc="2025-03-01T15:12:00Z"/>
                <w:color w:val="000000"/>
                <w:sz w:val="22"/>
              </w:rPr>
            </w:pPr>
            <w:ins w:id="147" w:author="Keitaro Makino" w:date="2025-03-02T00:27:00Z" w16du:dateUtc="2025-03-01T15:27:00Z">
              <w:r>
                <w:rPr>
                  <w:rFonts w:eastAsiaTheme="minorEastAsia" w:hint="eastAsia"/>
                  <w:color w:val="000000"/>
                  <w:sz w:val="22"/>
                </w:rPr>
                <w:t>272</w:t>
              </w:r>
            </w:ins>
            <w:ins w:id="148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</w:t>
              </w:r>
            </w:ins>
            <w:ins w:id="149" w:author="Keitaro Makino" w:date="2025-03-02T00:27:00Z" w16du:dateUtc="2025-03-01T15:27:00Z">
              <w:r>
                <w:rPr>
                  <w:rFonts w:eastAsiaTheme="minorEastAsia" w:hint="eastAsia"/>
                  <w:color w:val="000000"/>
                  <w:sz w:val="22"/>
                </w:rPr>
                <w:t>54</w:t>
              </w:r>
            </w:ins>
            <w:ins w:id="15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8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B80F9DB" w14:textId="77777777" w:rsidR="009A7750" w:rsidRPr="00D169F9" w:rsidRDefault="009A7750" w:rsidP="005265AC">
            <w:pPr>
              <w:widowControl/>
              <w:spacing w:line="480" w:lineRule="auto"/>
              <w:rPr>
                <w:ins w:id="151" w:author="Keitaro Makino" w:date="2025-03-02T00:12:00Z" w16du:dateUtc="2025-03-01T15:12:00Z"/>
                <w:color w:val="000000"/>
                <w:sz w:val="22"/>
              </w:rPr>
            </w:pPr>
            <w:ins w:id="152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&lt;0.001</w:t>
              </w:r>
            </w:ins>
          </w:p>
        </w:tc>
      </w:tr>
      <w:tr w:rsidR="009A7750" w:rsidRPr="00C801F7" w14:paraId="7228FAC0" w14:textId="77777777" w:rsidTr="008F19E1">
        <w:trPr>
          <w:trHeight w:val="340"/>
          <w:ins w:id="153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3B688" w14:textId="77777777" w:rsidR="009A7750" w:rsidRPr="00D169F9" w:rsidRDefault="009A7750" w:rsidP="005265AC">
            <w:pPr>
              <w:widowControl/>
              <w:spacing w:line="480" w:lineRule="auto"/>
              <w:rPr>
                <w:ins w:id="154" w:author="Keitaro Makino" w:date="2025-03-02T00:12:00Z" w16du:dateUtc="2025-03-01T15:12:00Z"/>
                <w:color w:val="000000"/>
                <w:sz w:val="22"/>
              </w:rPr>
            </w:pPr>
            <w:ins w:id="155" w:author="Keitaro Makino" w:date="2025-03-02T00:12:00Z" w16du:dateUtc="2025-03-01T15:12:00Z">
              <w:r w:rsidRPr="00D169F9">
                <w:rPr>
                  <w:rFonts w:eastAsiaTheme="minorEastAsia" w:hint="eastAsia"/>
                  <w:color w:val="000000"/>
                  <w:sz w:val="22"/>
                </w:rPr>
                <w:t>E</w:t>
              </w:r>
              <w:r w:rsidRPr="00D169F9">
                <w:rPr>
                  <w:rFonts w:eastAsiaTheme="minorEastAsia"/>
                  <w:color w:val="000000"/>
                  <w:sz w:val="22"/>
                </w:rPr>
                <w:t>ducation, years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D3E5C8A" w14:textId="77777777" w:rsidR="009A7750" w:rsidRPr="00D169F9" w:rsidRDefault="009A7750" w:rsidP="005265AC">
            <w:pPr>
              <w:widowControl/>
              <w:spacing w:line="480" w:lineRule="auto"/>
              <w:rPr>
                <w:ins w:id="156" w:author="Keitaro Makino" w:date="2025-03-02T00:12:00Z" w16du:dateUtc="2025-03-01T15:12:00Z"/>
                <w:color w:val="000000"/>
                <w:sz w:val="22"/>
              </w:rPr>
            </w:pPr>
            <w:ins w:id="157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11.</w:t>
              </w:r>
            </w:ins>
            <w:ins w:id="158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0</w:t>
              </w:r>
            </w:ins>
            <w:ins w:id="159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± 2.3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C7111DE" w14:textId="77777777" w:rsidR="009A7750" w:rsidRPr="00D169F9" w:rsidRDefault="009A7750" w:rsidP="005265AC">
            <w:pPr>
              <w:spacing w:line="480" w:lineRule="auto"/>
              <w:rPr>
                <w:ins w:id="160" w:author="Keitaro Makino" w:date="2025-03-02T00:12:00Z" w16du:dateUtc="2025-03-01T15:12:00Z"/>
                <w:color w:val="000000"/>
                <w:sz w:val="22"/>
              </w:rPr>
            </w:pPr>
            <w:ins w:id="161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1</w:t>
              </w:r>
            </w:ins>
            <w:ins w:id="162" w:author="Keitaro Makino" w:date="2025-03-02T00:25:00Z" w16du:dateUtc="2025-03-01T15:25:00Z">
              <w:r>
                <w:rPr>
                  <w:rFonts w:eastAsiaTheme="minorEastAsia" w:hint="eastAsia"/>
                  <w:color w:val="000000"/>
                  <w:sz w:val="22"/>
                </w:rPr>
                <w:t>1</w:t>
              </w:r>
            </w:ins>
            <w:ins w:id="16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164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7</w:t>
              </w:r>
            </w:ins>
            <w:ins w:id="16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± 2.</w:t>
              </w:r>
            </w:ins>
            <w:ins w:id="166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C75587" w14:textId="77777777" w:rsidR="009A7750" w:rsidRPr="00D169F9" w:rsidRDefault="009A7750" w:rsidP="005265AC">
            <w:pPr>
              <w:widowControl/>
              <w:spacing w:line="480" w:lineRule="auto"/>
              <w:rPr>
                <w:ins w:id="167" w:author="Keitaro Makino" w:date="2025-03-02T00:12:00Z" w16du:dateUtc="2025-03-01T15:12:00Z"/>
                <w:color w:val="000000"/>
                <w:sz w:val="22"/>
              </w:rPr>
            </w:pPr>
            <w:ins w:id="168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&lt;0.001</w:t>
              </w:r>
            </w:ins>
          </w:p>
        </w:tc>
      </w:tr>
      <w:tr w:rsidR="009A7750" w:rsidRPr="00C801F7" w14:paraId="08B8DC5B" w14:textId="77777777" w:rsidTr="008F19E1">
        <w:trPr>
          <w:trHeight w:val="340"/>
          <w:ins w:id="169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8885E" w14:textId="77777777" w:rsidR="009A7750" w:rsidRPr="00D169F9" w:rsidRDefault="009A7750" w:rsidP="005265AC">
            <w:pPr>
              <w:widowControl/>
              <w:spacing w:line="480" w:lineRule="auto"/>
              <w:rPr>
                <w:ins w:id="170" w:author="Keitaro Makino" w:date="2025-03-02T00:12:00Z" w16du:dateUtc="2025-03-01T15:12:00Z"/>
                <w:color w:val="000000"/>
                <w:sz w:val="22"/>
              </w:rPr>
            </w:pPr>
            <w:ins w:id="171" w:author="Keitaro Makino" w:date="2025-03-02T00:12:00Z" w16du:dateUtc="2025-03-01T15:12:00Z">
              <w:r w:rsidRPr="00D169F9">
                <w:rPr>
                  <w:rFonts w:eastAsiaTheme="minorEastAsia"/>
                  <w:color w:val="000000"/>
                  <w:sz w:val="22"/>
                </w:rPr>
                <w:t>Hypertension, n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304584A" w14:textId="77777777" w:rsidR="009A7750" w:rsidRPr="00D169F9" w:rsidRDefault="009A7750" w:rsidP="005265AC">
            <w:pPr>
              <w:widowControl/>
              <w:spacing w:line="480" w:lineRule="auto"/>
              <w:rPr>
                <w:ins w:id="172" w:author="Keitaro Makino" w:date="2025-03-02T00:12:00Z" w16du:dateUtc="2025-03-01T15:12:00Z"/>
                <w:color w:val="000000"/>
                <w:sz w:val="22"/>
              </w:rPr>
            </w:pPr>
            <w:ins w:id="173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1,067</w:t>
              </w:r>
            </w:ins>
            <w:ins w:id="174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50.</w:t>
              </w:r>
            </w:ins>
            <w:ins w:id="175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  <w:ins w:id="176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8BBD611" w14:textId="77777777" w:rsidR="009A7750" w:rsidRPr="00D169F9" w:rsidRDefault="009A7750" w:rsidP="005265AC">
            <w:pPr>
              <w:spacing w:line="480" w:lineRule="auto"/>
              <w:rPr>
                <w:ins w:id="177" w:author="Keitaro Makino" w:date="2025-03-02T00:12:00Z" w16du:dateUtc="2025-03-01T15:12:00Z"/>
                <w:color w:val="000000"/>
                <w:sz w:val="22"/>
              </w:rPr>
            </w:pPr>
            <w:ins w:id="178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216</w:t>
              </w:r>
            </w:ins>
            <w:ins w:id="179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</w:t>
              </w:r>
            </w:ins>
            <w:ins w:id="180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  <w:ins w:id="181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3.</w:t>
              </w:r>
            </w:ins>
            <w:ins w:id="182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5</w:t>
              </w:r>
            </w:ins>
            <w:ins w:id="18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9101315" w14:textId="77777777" w:rsidR="009A7750" w:rsidRPr="00D169F9" w:rsidRDefault="009A7750" w:rsidP="005265AC">
            <w:pPr>
              <w:widowControl/>
              <w:spacing w:line="480" w:lineRule="auto"/>
              <w:rPr>
                <w:ins w:id="184" w:author="Keitaro Makino" w:date="2025-03-02T00:12:00Z" w16du:dateUtc="2025-03-01T15:12:00Z"/>
                <w:color w:val="000000"/>
                <w:sz w:val="22"/>
              </w:rPr>
            </w:pPr>
            <w:ins w:id="18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0.</w:t>
              </w:r>
            </w:ins>
            <w:ins w:id="186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0</w:t>
              </w:r>
            </w:ins>
            <w:ins w:id="187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06</w:t>
              </w:r>
            </w:ins>
          </w:p>
        </w:tc>
      </w:tr>
      <w:tr w:rsidR="009A7750" w:rsidRPr="00C801F7" w14:paraId="296C29BB" w14:textId="77777777" w:rsidTr="008F19E1">
        <w:trPr>
          <w:trHeight w:val="340"/>
          <w:ins w:id="188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A4CBA" w14:textId="77777777" w:rsidR="009A7750" w:rsidRPr="00D169F9" w:rsidRDefault="009A7750" w:rsidP="005265AC">
            <w:pPr>
              <w:widowControl/>
              <w:spacing w:line="480" w:lineRule="auto"/>
              <w:rPr>
                <w:ins w:id="189" w:author="Keitaro Makino" w:date="2025-03-02T00:12:00Z" w16du:dateUtc="2025-03-01T15:12:00Z"/>
                <w:color w:val="000000"/>
                <w:sz w:val="22"/>
              </w:rPr>
            </w:pPr>
            <w:ins w:id="19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Diabetes mellitus, n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58E41DA" w14:textId="77777777" w:rsidR="009A7750" w:rsidRPr="00D169F9" w:rsidRDefault="009A7750" w:rsidP="005265AC">
            <w:pPr>
              <w:widowControl/>
              <w:spacing w:line="480" w:lineRule="auto"/>
              <w:rPr>
                <w:ins w:id="191" w:author="Keitaro Makino" w:date="2025-03-02T00:12:00Z" w16du:dateUtc="2025-03-01T15:12:00Z"/>
                <w:color w:val="000000"/>
                <w:sz w:val="22"/>
              </w:rPr>
            </w:pPr>
            <w:ins w:id="192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302</w:t>
              </w:r>
            </w:ins>
            <w:ins w:id="19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1</w:t>
              </w:r>
            </w:ins>
            <w:ins w:id="194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  <w:ins w:id="19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196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3</w:t>
              </w:r>
            </w:ins>
            <w:ins w:id="197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D813092" w14:textId="77777777" w:rsidR="009A7750" w:rsidRPr="00D169F9" w:rsidRDefault="009A7750" w:rsidP="005265AC">
            <w:pPr>
              <w:spacing w:line="480" w:lineRule="auto"/>
              <w:rPr>
                <w:ins w:id="198" w:author="Keitaro Makino" w:date="2025-03-02T00:12:00Z" w16du:dateUtc="2025-03-01T15:12:00Z"/>
                <w:color w:val="000000"/>
                <w:sz w:val="22"/>
              </w:rPr>
            </w:pPr>
            <w:ins w:id="199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72</w:t>
              </w:r>
            </w:ins>
            <w:ins w:id="20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1</w:t>
              </w:r>
            </w:ins>
            <w:ins w:id="201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  <w:ins w:id="202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203" w:author="Keitaro Makino" w:date="2025-03-02T00:28:00Z" w16du:dateUtc="2025-03-01T15:28:00Z">
              <w:r>
                <w:rPr>
                  <w:rFonts w:eastAsiaTheme="minorEastAsia" w:hint="eastAsia"/>
                  <w:color w:val="000000"/>
                  <w:sz w:val="22"/>
                </w:rPr>
                <w:t>5</w:t>
              </w:r>
            </w:ins>
            <w:ins w:id="204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312BD9" w14:textId="77777777" w:rsidR="009A7750" w:rsidRPr="00325016" w:rsidRDefault="009A7750" w:rsidP="005265AC">
            <w:pPr>
              <w:widowControl/>
              <w:spacing w:line="480" w:lineRule="auto"/>
              <w:rPr>
                <w:ins w:id="205" w:author="Keitaro Makino" w:date="2025-03-02T00:12:00Z" w16du:dateUtc="2025-03-01T15:12:00Z"/>
                <w:rFonts w:eastAsiaTheme="minorEastAsia"/>
                <w:color w:val="000000"/>
                <w:sz w:val="22"/>
              </w:rPr>
            </w:pPr>
            <w:ins w:id="206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0.8</w:t>
              </w:r>
            </w:ins>
            <w:ins w:id="207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83</w:t>
              </w:r>
            </w:ins>
          </w:p>
        </w:tc>
      </w:tr>
      <w:tr w:rsidR="009A7750" w:rsidRPr="00C801F7" w14:paraId="6D0D8177" w14:textId="77777777" w:rsidTr="008F19E1">
        <w:trPr>
          <w:trHeight w:val="340"/>
          <w:ins w:id="208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9B530" w14:textId="77777777" w:rsidR="009A7750" w:rsidRPr="00D169F9" w:rsidRDefault="009A7750" w:rsidP="005265AC">
            <w:pPr>
              <w:widowControl/>
              <w:spacing w:line="480" w:lineRule="auto"/>
              <w:rPr>
                <w:ins w:id="209" w:author="Keitaro Makino" w:date="2025-03-02T00:12:00Z" w16du:dateUtc="2025-03-01T15:12:00Z"/>
                <w:color w:val="000000"/>
                <w:sz w:val="22"/>
              </w:rPr>
            </w:pPr>
            <w:ins w:id="21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Heart disease, n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EF8CC7F" w14:textId="77777777" w:rsidR="009A7750" w:rsidRPr="00D169F9" w:rsidRDefault="009A7750" w:rsidP="005265AC">
            <w:pPr>
              <w:widowControl/>
              <w:spacing w:line="480" w:lineRule="auto"/>
              <w:rPr>
                <w:ins w:id="211" w:author="Keitaro Makino" w:date="2025-03-02T00:12:00Z" w16du:dateUtc="2025-03-01T15:12:00Z"/>
                <w:color w:val="000000"/>
                <w:sz w:val="22"/>
              </w:rPr>
            </w:pPr>
            <w:ins w:id="212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348</w:t>
              </w:r>
            </w:ins>
            <w:ins w:id="213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1</w:t>
              </w:r>
            </w:ins>
            <w:ins w:id="214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6</w:t>
              </w:r>
            </w:ins>
            <w:ins w:id="215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216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</w:ins>
            <w:ins w:id="217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9CA3114" w14:textId="77777777" w:rsidR="009A7750" w:rsidRPr="00D169F9" w:rsidRDefault="009A7750" w:rsidP="005265AC">
            <w:pPr>
              <w:spacing w:line="480" w:lineRule="auto"/>
              <w:rPr>
                <w:ins w:id="218" w:author="Keitaro Makino" w:date="2025-03-02T00:12:00Z" w16du:dateUtc="2025-03-01T15:12:00Z"/>
                <w:color w:val="000000"/>
                <w:sz w:val="22"/>
              </w:rPr>
            </w:pPr>
            <w:ins w:id="219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62</w:t>
              </w:r>
            </w:ins>
            <w:ins w:id="220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(</w:t>
              </w:r>
            </w:ins>
            <w:ins w:id="221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12</w:t>
              </w:r>
            </w:ins>
            <w:ins w:id="222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223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5</w:t>
              </w:r>
            </w:ins>
            <w:ins w:id="224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C9995E" w14:textId="77777777" w:rsidR="009A7750" w:rsidRPr="00325016" w:rsidRDefault="009A7750" w:rsidP="005265AC">
            <w:pPr>
              <w:widowControl/>
              <w:spacing w:line="480" w:lineRule="auto"/>
              <w:rPr>
                <w:ins w:id="225" w:author="Keitaro Makino" w:date="2025-03-02T00:12:00Z" w16du:dateUtc="2025-03-01T15:12:00Z"/>
                <w:rFonts w:eastAsiaTheme="minorEastAsia"/>
                <w:color w:val="000000"/>
                <w:sz w:val="22"/>
              </w:rPr>
            </w:pPr>
            <w:ins w:id="226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0.0</w:t>
              </w:r>
            </w:ins>
            <w:ins w:id="227" w:author="Keitaro Makino" w:date="2025-03-02T00:29:00Z" w16du:dateUtc="2025-03-01T15:29:00Z">
              <w:r>
                <w:rPr>
                  <w:rFonts w:eastAsiaTheme="minorEastAsia" w:hint="eastAsia"/>
                  <w:color w:val="000000"/>
                  <w:sz w:val="22"/>
                </w:rPr>
                <w:t>30</w:t>
              </w:r>
            </w:ins>
          </w:p>
        </w:tc>
      </w:tr>
      <w:tr w:rsidR="009A7750" w:rsidRPr="00C801F7" w14:paraId="1A05E6D4" w14:textId="77777777" w:rsidTr="008F19E1">
        <w:trPr>
          <w:trHeight w:val="340"/>
          <w:ins w:id="228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C95A9" w14:textId="77777777" w:rsidR="009A7750" w:rsidRPr="00D169F9" w:rsidRDefault="009A7750" w:rsidP="005265AC">
            <w:pPr>
              <w:widowControl/>
              <w:spacing w:line="480" w:lineRule="auto"/>
              <w:rPr>
                <w:ins w:id="229" w:author="Keitaro Makino" w:date="2025-03-02T00:12:00Z" w16du:dateUtc="2025-03-01T15:12:00Z"/>
                <w:color w:val="000000"/>
                <w:sz w:val="22"/>
              </w:rPr>
            </w:pPr>
            <w:ins w:id="230" w:author="Keitaro Makino" w:date="2025-03-02T00:12:00Z" w16du:dateUtc="2025-03-01T15:12:00Z">
              <w:r w:rsidRPr="00D169F9">
                <w:rPr>
                  <w:rFonts w:eastAsiaTheme="minorEastAsia" w:hint="eastAsia"/>
                  <w:color w:val="000000"/>
                  <w:sz w:val="22"/>
                </w:rPr>
                <w:t>M</w:t>
              </w:r>
              <w:r w:rsidRPr="00D169F9">
                <w:rPr>
                  <w:rFonts w:eastAsiaTheme="minorEastAsia"/>
                  <w:color w:val="000000"/>
                  <w:sz w:val="22"/>
                </w:rPr>
                <w:t>MSE, points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B764FBB" w14:textId="77777777" w:rsidR="009A7750" w:rsidRPr="00D169F9" w:rsidRDefault="009A7750" w:rsidP="005265AC">
            <w:pPr>
              <w:widowControl/>
              <w:spacing w:line="480" w:lineRule="auto"/>
              <w:rPr>
                <w:ins w:id="231" w:author="Keitaro Makino" w:date="2025-03-02T00:12:00Z" w16du:dateUtc="2025-03-01T15:12:00Z"/>
                <w:rFonts w:eastAsiaTheme="minorEastAsia"/>
                <w:color w:val="000000"/>
                <w:sz w:val="22"/>
              </w:rPr>
            </w:pPr>
            <w:ins w:id="232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27.6 ± </w:t>
              </w:r>
            </w:ins>
            <w:ins w:id="233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2</w:t>
              </w:r>
            </w:ins>
            <w:ins w:id="234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235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0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4DDA2E1" w14:textId="77777777" w:rsidR="009A7750" w:rsidRPr="00325016" w:rsidRDefault="009A7750" w:rsidP="005265AC">
            <w:pPr>
              <w:spacing w:line="480" w:lineRule="auto"/>
              <w:rPr>
                <w:ins w:id="236" w:author="Keitaro Makino" w:date="2025-03-02T00:12:00Z" w16du:dateUtc="2025-03-01T15:12:00Z"/>
                <w:rFonts w:eastAsiaTheme="minorEastAsia"/>
                <w:color w:val="000000"/>
                <w:sz w:val="22"/>
              </w:rPr>
            </w:pPr>
            <w:ins w:id="237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27.</w:t>
              </w:r>
            </w:ins>
            <w:ins w:id="238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</w:ins>
            <w:ins w:id="239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 ± </w:t>
              </w:r>
            </w:ins>
            <w:ins w:id="240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1</w:t>
              </w:r>
            </w:ins>
            <w:ins w:id="241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.</w:t>
              </w:r>
            </w:ins>
            <w:ins w:id="242" w:author="Keitaro Makino" w:date="2025-03-02T00:26:00Z" w16du:dateUtc="2025-03-01T15:26:00Z"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BE8BCC" w14:textId="77777777" w:rsidR="009A7750" w:rsidRPr="00D169F9" w:rsidRDefault="009A7750" w:rsidP="005265AC">
            <w:pPr>
              <w:widowControl/>
              <w:spacing w:line="480" w:lineRule="auto"/>
              <w:rPr>
                <w:ins w:id="243" w:author="Keitaro Makino" w:date="2025-03-02T00:12:00Z" w16du:dateUtc="2025-03-01T15:12:00Z"/>
                <w:color w:val="000000"/>
                <w:sz w:val="22"/>
              </w:rPr>
            </w:pPr>
            <w:ins w:id="244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0.001</w:t>
              </w:r>
            </w:ins>
          </w:p>
        </w:tc>
      </w:tr>
      <w:tr w:rsidR="009A7750" w:rsidRPr="00C801F7" w14:paraId="00223FC5" w14:textId="77777777" w:rsidTr="008F19E1">
        <w:trPr>
          <w:trHeight w:val="340"/>
          <w:ins w:id="245" w:author="Keitaro Makino [2]" w:date="2025-03-02T15:45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5250F" w14:textId="77777777" w:rsidR="009A7750" w:rsidRDefault="009A7750" w:rsidP="005265AC">
            <w:pPr>
              <w:widowControl/>
              <w:spacing w:line="480" w:lineRule="auto"/>
              <w:rPr>
                <w:ins w:id="246" w:author="Keitaro Makino [2]" w:date="2025-03-02T15:45:00Z" w16du:dateUtc="2025-03-02T06:45:00Z"/>
                <w:rFonts w:eastAsiaTheme="minorEastAsia"/>
                <w:color w:val="000000"/>
                <w:sz w:val="22"/>
              </w:rPr>
            </w:pPr>
            <w:ins w:id="247" w:author="Keitaro Makino [2]" w:date="2025-03-02T15:45:00Z" w16du:dateUtc="2025-03-02T06:45:00Z">
              <w:r w:rsidRPr="00D169F9">
                <w:rPr>
                  <w:rFonts w:eastAsiaTheme="minorEastAsia"/>
                  <w:color w:val="000000"/>
                  <w:sz w:val="22"/>
                </w:rPr>
                <w:t>M</w:t>
              </w:r>
              <w:r>
                <w:rPr>
                  <w:rFonts w:eastAsiaTheme="minorEastAsia" w:hint="eastAsia"/>
                  <w:color w:val="000000"/>
                  <w:sz w:val="22"/>
                </w:rPr>
                <w:t>CI</w:t>
              </w:r>
              <w:r w:rsidRPr="00D169F9">
                <w:rPr>
                  <w:rFonts w:eastAsiaTheme="minorEastAsia"/>
                  <w:color w:val="000000"/>
                  <w:sz w:val="22"/>
                </w:rPr>
                <w:t>, n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C1BACAD" w14:textId="77777777" w:rsidR="009A7750" w:rsidRDefault="009A7750" w:rsidP="005265AC">
            <w:pPr>
              <w:widowControl/>
              <w:spacing w:line="480" w:lineRule="auto"/>
              <w:rPr>
                <w:ins w:id="248" w:author="Keitaro Makino [2]" w:date="2025-03-02T15:45:00Z" w16du:dateUtc="2025-03-02T06:45:00Z"/>
                <w:rFonts w:eastAsiaTheme="minorEastAsia"/>
                <w:color w:val="000000"/>
                <w:sz w:val="22"/>
              </w:rPr>
            </w:pPr>
            <w:ins w:id="249" w:author="Keitaro Makino [2]" w:date="2025-03-02T15:45:00Z" w16du:dateUtc="2025-03-02T06:45:00Z">
              <w:r>
                <w:rPr>
                  <w:rFonts w:eastAsiaTheme="minorEastAsia" w:hint="eastAsia"/>
                  <w:color w:val="000000"/>
                  <w:sz w:val="22"/>
                </w:rPr>
                <w:t>527</w:t>
              </w:r>
              <w:r w:rsidRPr="00D169F9">
                <w:rPr>
                  <w:color w:val="000000"/>
                  <w:sz w:val="22"/>
                </w:rPr>
                <w:t xml:space="preserve"> (2</w:t>
              </w:r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  <w:r w:rsidRPr="00D169F9">
                <w:rPr>
                  <w:color w:val="000000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/>
                  <w:sz w:val="22"/>
                </w:rPr>
                <w:t>9</w:t>
              </w:r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CBC6F58" w14:textId="77777777" w:rsidR="009A7750" w:rsidRDefault="009A7750" w:rsidP="005265AC">
            <w:pPr>
              <w:spacing w:line="480" w:lineRule="auto"/>
              <w:rPr>
                <w:ins w:id="250" w:author="Keitaro Makino [2]" w:date="2025-03-02T15:45:00Z" w16du:dateUtc="2025-03-02T06:45:00Z"/>
                <w:rFonts w:eastAsiaTheme="minorEastAsia"/>
                <w:color w:val="000000"/>
                <w:sz w:val="22"/>
              </w:rPr>
            </w:pPr>
            <w:ins w:id="251" w:author="Keitaro Makino [2]" w:date="2025-03-02T15:45:00Z" w16du:dateUtc="2025-03-02T06:45:00Z">
              <w:r>
                <w:rPr>
                  <w:rFonts w:eastAsiaTheme="minorEastAsia" w:hint="eastAsia"/>
                  <w:color w:val="000000"/>
                  <w:sz w:val="22"/>
                </w:rPr>
                <w:t>111</w:t>
              </w:r>
              <w:r w:rsidRPr="00D169F9">
                <w:rPr>
                  <w:color w:val="000000"/>
                  <w:sz w:val="22"/>
                </w:rPr>
                <w:t xml:space="preserve"> (</w:t>
              </w:r>
              <w:r>
                <w:rPr>
                  <w:rFonts w:eastAsiaTheme="minorEastAsia" w:hint="eastAsia"/>
                  <w:color w:val="000000"/>
                  <w:sz w:val="22"/>
                </w:rPr>
                <w:t>22</w:t>
              </w:r>
              <w:r w:rsidRPr="00D169F9">
                <w:rPr>
                  <w:color w:val="000000"/>
                  <w:sz w:val="22"/>
                </w:rPr>
                <w:t>.</w:t>
              </w:r>
              <w:r>
                <w:rPr>
                  <w:rFonts w:eastAsiaTheme="minorEastAsia" w:hint="eastAsia"/>
                  <w:color w:val="000000"/>
                  <w:sz w:val="22"/>
                </w:rPr>
                <w:t>4</w:t>
              </w:r>
              <w:r w:rsidRPr="00D169F9">
                <w:rPr>
                  <w:color w:val="000000"/>
                  <w:sz w:val="22"/>
                </w:rPr>
                <w:t>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085E9A" w14:textId="77777777" w:rsidR="009A7750" w:rsidRDefault="009A7750" w:rsidP="005265AC">
            <w:pPr>
              <w:widowControl/>
              <w:spacing w:line="480" w:lineRule="auto"/>
              <w:rPr>
                <w:ins w:id="252" w:author="Keitaro Makino [2]" w:date="2025-03-02T15:45:00Z" w16du:dateUtc="2025-03-02T06:45:00Z"/>
                <w:rFonts w:eastAsiaTheme="minorEastAsia"/>
                <w:color w:val="000000"/>
                <w:sz w:val="22"/>
              </w:rPr>
            </w:pPr>
            <w:ins w:id="253" w:author="Keitaro Makino [2]" w:date="2025-03-02T15:45:00Z" w16du:dateUtc="2025-03-02T06:45:00Z">
              <w:r w:rsidRPr="00D169F9">
                <w:rPr>
                  <w:color w:val="000000"/>
                  <w:sz w:val="22"/>
                </w:rPr>
                <w:t>0.</w:t>
              </w:r>
              <w:r>
                <w:rPr>
                  <w:rFonts w:eastAsiaTheme="minorEastAsia" w:hint="eastAsia"/>
                  <w:color w:val="000000"/>
                  <w:sz w:val="22"/>
                </w:rPr>
                <w:t>243</w:t>
              </w:r>
            </w:ins>
          </w:p>
        </w:tc>
      </w:tr>
      <w:tr w:rsidR="009A7750" w:rsidRPr="00C801F7" w14:paraId="439A65EA" w14:textId="77777777" w:rsidTr="008F19E1">
        <w:trPr>
          <w:trHeight w:val="340"/>
          <w:ins w:id="254" w:author="Keitaro Makino" w:date="2025-03-02T00:12:00Z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52BED" w14:textId="77777777" w:rsidR="009A7750" w:rsidRPr="00D169F9" w:rsidRDefault="009A7750" w:rsidP="005265AC">
            <w:pPr>
              <w:widowControl/>
              <w:spacing w:line="480" w:lineRule="auto"/>
              <w:rPr>
                <w:ins w:id="255" w:author="Keitaro Makino" w:date="2025-03-02T00:12:00Z" w16du:dateUtc="2025-03-01T15:12:00Z"/>
                <w:color w:val="000000"/>
                <w:sz w:val="22"/>
              </w:rPr>
            </w:pPr>
            <w:ins w:id="256" w:author="Keitaro Makino" w:date="2025-03-02T00:32:00Z" w16du:dateUtc="2025-03-01T15:32:00Z">
              <w:r>
                <w:rPr>
                  <w:rFonts w:eastAsiaTheme="minorEastAsia" w:hint="eastAsia"/>
                  <w:color w:val="000000"/>
                  <w:sz w:val="22"/>
                </w:rPr>
                <w:t>IADL limitation, n (%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4A30841" w14:textId="77777777" w:rsidR="009A7750" w:rsidRPr="00D169F9" w:rsidRDefault="009A7750" w:rsidP="005265AC">
            <w:pPr>
              <w:widowControl/>
              <w:spacing w:line="480" w:lineRule="auto"/>
              <w:rPr>
                <w:ins w:id="257" w:author="Keitaro Makino" w:date="2025-03-02T00:12:00Z" w16du:dateUtc="2025-03-01T15:12:00Z"/>
                <w:color w:val="000000"/>
                <w:sz w:val="22"/>
              </w:rPr>
            </w:pPr>
            <w:ins w:id="258" w:author="Keitaro Makino" w:date="2025-03-02T00:33:00Z" w16du:dateUtc="2025-03-01T15:33:00Z">
              <w:r>
                <w:rPr>
                  <w:rFonts w:eastAsiaTheme="minorEastAsia" w:hint="eastAsia"/>
                  <w:color w:val="000000"/>
                  <w:sz w:val="22"/>
                </w:rPr>
                <w:t>247 (11.7)</w:t>
              </w:r>
            </w:ins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D806FB8" w14:textId="77777777" w:rsidR="009A7750" w:rsidRPr="00D169F9" w:rsidRDefault="009A7750" w:rsidP="005265AC">
            <w:pPr>
              <w:spacing w:line="480" w:lineRule="auto"/>
              <w:rPr>
                <w:ins w:id="259" w:author="Keitaro Makino" w:date="2025-03-02T00:12:00Z" w16du:dateUtc="2025-03-01T15:12:00Z"/>
                <w:color w:val="000000"/>
                <w:sz w:val="22"/>
              </w:rPr>
            </w:pPr>
            <w:ins w:id="260" w:author="Keitaro Makino" w:date="2025-03-02T00:33:00Z" w16du:dateUtc="2025-03-01T15:33:00Z">
              <w:r>
                <w:rPr>
                  <w:rFonts w:eastAsiaTheme="minorEastAsia" w:hint="eastAsia"/>
                  <w:color w:val="000000"/>
                  <w:sz w:val="22"/>
                </w:rPr>
                <w:t>66 (13.3)</w:t>
              </w:r>
            </w:ins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34AB1F8" w14:textId="77777777" w:rsidR="009A7750" w:rsidRPr="00D169F9" w:rsidRDefault="009A7750" w:rsidP="005265AC">
            <w:pPr>
              <w:widowControl/>
              <w:spacing w:line="480" w:lineRule="auto"/>
              <w:rPr>
                <w:ins w:id="261" w:author="Keitaro Makino" w:date="2025-03-02T00:12:00Z" w16du:dateUtc="2025-03-01T15:12:00Z"/>
                <w:color w:val="000000"/>
                <w:sz w:val="22"/>
              </w:rPr>
            </w:pPr>
            <w:ins w:id="262" w:author="Keitaro Makino" w:date="2025-03-02T00:33:00Z" w16du:dateUtc="2025-03-01T15:33:00Z">
              <w:r>
                <w:rPr>
                  <w:rFonts w:eastAsiaTheme="minorEastAsia" w:hint="eastAsia"/>
                  <w:color w:val="000000"/>
                  <w:sz w:val="22"/>
                </w:rPr>
                <w:t>0.310</w:t>
              </w:r>
            </w:ins>
          </w:p>
        </w:tc>
      </w:tr>
      <w:tr w:rsidR="009A7750" w:rsidRPr="00C801F7" w14:paraId="252C1A24" w14:textId="77777777" w:rsidTr="008F19E1">
        <w:trPr>
          <w:trHeight w:val="680"/>
          <w:ins w:id="263" w:author="Keitaro Makino" w:date="2025-03-02T00:12:00Z"/>
        </w:trPr>
        <w:tc>
          <w:tcPr>
            <w:tcW w:w="9498" w:type="dxa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448E4A" w14:textId="77777777" w:rsidR="009A7750" w:rsidRPr="00D169F9" w:rsidRDefault="009A7750" w:rsidP="007B1395">
            <w:pPr>
              <w:widowControl/>
              <w:spacing w:line="480" w:lineRule="auto"/>
              <w:rPr>
                <w:ins w:id="264" w:author="Keitaro Makino" w:date="2025-03-02T00:12:00Z" w16du:dateUtc="2025-03-01T15:12:00Z"/>
                <w:color w:val="000000"/>
                <w:sz w:val="22"/>
              </w:rPr>
            </w:pPr>
            <w:ins w:id="265" w:author="Keitaro Makino" w:date="2025-03-02T00:33:00Z" w16du:dateUtc="2025-03-01T15:33:00Z">
              <w:r w:rsidRPr="00D169F9">
                <w:rPr>
                  <w:color w:val="000000"/>
                  <w:sz w:val="22"/>
                </w:rPr>
                <w:t xml:space="preserve">MMSE, </w:t>
              </w:r>
              <w:r w:rsidRPr="00D169F9">
                <w:rPr>
                  <w:sz w:val="22"/>
                </w:rPr>
                <w:t>Mini-Mental State Examination</w:t>
              </w:r>
              <w:r>
                <w:rPr>
                  <w:rFonts w:eastAsiaTheme="minorEastAsia" w:hint="eastAsia"/>
                  <w:sz w:val="22"/>
                </w:rPr>
                <w:t xml:space="preserve">; </w:t>
              </w:r>
            </w:ins>
            <w:ins w:id="266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 xml:space="preserve">IADL, instrumental activities of daily living; </w:t>
              </w:r>
              <w:r>
                <w:rPr>
                  <w:rFonts w:eastAsiaTheme="minorEastAsia" w:hint="eastAsia"/>
                  <w:sz w:val="22"/>
                </w:rPr>
                <w:t>MCI, mild cognitive impairment</w:t>
              </w:r>
              <w:r w:rsidRPr="00D169F9">
                <w:rPr>
                  <w:color w:val="000000"/>
                  <w:sz w:val="22"/>
                </w:rPr>
                <w:t>.</w:t>
              </w:r>
            </w:ins>
          </w:p>
          <w:p w14:paraId="02135CEA" w14:textId="77777777" w:rsidR="009A7750" w:rsidRPr="00D169F9" w:rsidRDefault="009A7750" w:rsidP="007B1395">
            <w:pPr>
              <w:widowControl/>
              <w:spacing w:line="480" w:lineRule="auto"/>
              <w:rPr>
                <w:ins w:id="267" w:author="Keitaro Makino" w:date="2025-03-02T00:12:00Z" w16du:dateUtc="2025-03-01T15:12:00Z"/>
                <w:color w:val="000000"/>
                <w:sz w:val="22"/>
              </w:rPr>
            </w:pPr>
            <w:ins w:id="268" w:author="Keitaro Makino" w:date="2025-03-02T00:12:00Z" w16du:dateUtc="2025-03-01T15:12:00Z">
              <w:r w:rsidRPr="00D169F9">
                <w:rPr>
                  <w:color w:val="000000"/>
                  <w:sz w:val="22"/>
                </w:rPr>
                <w:t>Data are expressed as means ± standard deviations or numbers (%).</w:t>
              </w:r>
            </w:ins>
          </w:p>
          <w:p w14:paraId="3BE0410B" w14:textId="77777777" w:rsidR="009A7750" w:rsidRPr="00D169F9" w:rsidRDefault="009A7750" w:rsidP="007B1395">
            <w:pPr>
              <w:widowControl/>
              <w:spacing w:line="480" w:lineRule="auto"/>
              <w:rPr>
                <w:ins w:id="269" w:author="Keitaro Makino" w:date="2025-03-02T00:12:00Z" w16du:dateUtc="2025-03-01T15:12:00Z"/>
                <w:color w:val="BFBFBF"/>
                <w:sz w:val="22"/>
              </w:rPr>
            </w:pPr>
            <w:ins w:id="270" w:author="Keitaro Makino" w:date="2025-03-02T00:12:00Z" w16du:dateUtc="2025-03-01T15:12:00Z">
              <w:r w:rsidRPr="00D169F9">
                <w:rPr>
                  <w:rFonts w:eastAsiaTheme="minorEastAsia" w:hint="eastAsia"/>
                  <w:color w:val="000000"/>
                  <w:sz w:val="22"/>
                  <w:vertAlign w:val="superscript"/>
                </w:rPr>
                <w:t>*</w:t>
              </w:r>
              <w:r w:rsidRPr="00D169F9">
                <w:rPr>
                  <w:color w:val="000000"/>
                  <w:sz w:val="22"/>
                </w:rPr>
                <w:t xml:space="preserve"> </w:t>
              </w:r>
              <w:r w:rsidRPr="00D169F9">
                <w:rPr>
                  <w:iCs/>
                  <w:color w:val="000000"/>
                  <w:sz w:val="22"/>
                </w:rPr>
                <w:t>P-</w:t>
              </w:r>
              <w:r w:rsidRPr="00D169F9">
                <w:rPr>
                  <w:color w:val="000000"/>
                  <w:sz w:val="22"/>
                </w:rPr>
                <w:t>values are based on the Student’s t-test for continuous variables and the chi-squared test for categorical variables.</w:t>
              </w:r>
            </w:ins>
          </w:p>
        </w:tc>
      </w:tr>
      <w:bookmarkEnd w:id="99"/>
    </w:tbl>
    <w:p w14:paraId="04538BA0" w14:textId="66C4EF8A" w:rsidR="006C1A7C" w:rsidRPr="00797D40" w:rsidRDefault="006C1A7C" w:rsidP="009A7750">
      <w:pPr>
        <w:widowControl/>
        <w:spacing w:line="480" w:lineRule="auto"/>
        <w:jc w:val="left"/>
        <w:rPr>
          <w:rFonts w:eastAsiaTheme="minorEastAsia"/>
          <w:b/>
          <w:szCs w:val="24"/>
        </w:rPr>
      </w:pPr>
    </w:p>
    <w:sectPr w:rsidR="006C1A7C" w:rsidRPr="00797D40" w:rsidSect="0037481D">
      <w:footerReference w:type="default" r:id="rId8"/>
      <w:footerReference w:type="first" r:id="rId9"/>
      <w:pgSz w:w="11906" w:h="16838" w:code="9"/>
      <w:pgMar w:top="1418" w:right="1134" w:bottom="1418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D7E30" w14:textId="77777777" w:rsidR="00C333D9" w:rsidRDefault="00C333D9">
      <w:r>
        <w:separator/>
      </w:r>
    </w:p>
  </w:endnote>
  <w:endnote w:type="continuationSeparator" w:id="0">
    <w:p w14:paraId="1E5BB11A" w14:textId="77777777" w:rsidR="00C333D9" w:rsidRDefault="00C33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1079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03AD8" w14:textId="2D3D90EA" w:rsidR="003604E4" w:rsidRDefault="00141B67">
        <w:pPr>
          <w:pStyle w:val="a8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4F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0CCCE8A" w14:textId="2962A03E" w:rsidR="003604E4" w:rsidRPr="00B30D32" w:rsidRDefault="003604E4" w:rsidP="00F56E0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B3C9D" w14:textId="77777777" w:rsidR="003604E4" w:rsidRPr="003A1975" w:rsidRDefault="00141B67" w:rsidP="00511CD8">
    <w:pPr>
      <w:rPr>
        <w:sz w:val="20"/>
        <w:szCs w:val="20"/>
        <w:lang w:val="en-ZA"/>
      </w:rPr>
    </w:pPr>
    <w:r>
      <w:rPr>
        <w:b/>
        <w:bCs/>
        <w:sz w:val="20"/>
        <w:szCs w:val="20"/>
        <w:lang w:val="en-ZA"/>
      </w:rPr>
      <w:t xml:space="preserve">Abbreviations: </w:t>
    </w:r>
    <w:r>
      <w:rPr>
        <w:sz w:val="20"/>
        <w:szCs w:val="20"/>
        <w:lang w:val="en-ZA"/>
      </w:rPr>
      <w:t xml:space="preserve">BADL, basic activity of daily living; CI, confidence interval; HR, hazard ratio; IADL, instrumental activity of daily living; ICD-10, International Classification of Diseases-10; MCI, mild cognitive impairment; MMSE, Mini-Mental State Examination; NCGG-ADL, National </w:t>
    </w:r>
    <w:proofErr w:type="spellStart"/>
    <w:r>
      <w:rPr>
        <w:sz w:val="20"/>
        <w:szCs w:val="20"/>
        <w:lang w:val="en-ZA"/>
      </w:rPr>
      <w:t>Center</w:t>
    </w:r>
    <w:proofErr w:type="spellEnd"/>
    <w:r>
      <w:rPr>
        <w:sz w:val="20"/>
        <w:szCs w:val="20"/>
        <w:lang w:val="en-ZA"/>
      </w:rPr>
      <w:t xml:space="preserve"> for Geriatrics and Gerontology Activities of Daily Living; NCGG-FAT, National </w:t>
    </w:r>
    <w:proofErr w:type="spellStart"/>
    <w:r>
      <w:rPr>
        <w:sz w:val="20"/>
        <w:szCs w:val="20"/>
        <w:lang w:val="en-ZA"/>
      </w:rPr>
      <w:t>Center</w:t>
    </w:r>
    <w:proofErr w:type="spellEnd"/>
    <w:r>
      <w:rPr>
        <w:sz w:val="20"/>
        <w:szCs w:val="20"/>
        <w:lang w:val="en-ZA"/>
      </w:rPr>
      <w:t xml:space="preserve"> for Geriatrics and Gerontology-Functional Assessment Tool</w:t>
    </w:r>
  </w:p>
  <w:p w14:paraId="2C3A1FFE" w14:textId="77777777" w:rsidR="003604E4" w:rsidRDefault="003604E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96659" w14:textId="77777777" w:rsidR="00C333D9" w:rsidRDefault="00C333D9">
      <w:r>
        <w:separator/>
      </w:r>
    </w:p>
  </w:footnote>
  <w:footnote w:type="continuationSeparator" w:id="0">
    <w:p w14:paraId="2FE67C97" w14:textId="77777777" w:rsidR="00C333D9" w:rsidRDefault="00C333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B2BB0"/>
    <w:multiLevelType w:val="hybridMultilevel"/>
    <w:tmpl w:val="4F968676"/>
    <w:lvl w:ilvl="0" w:tplc="909A05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C00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380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4E7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CA0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A04F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E4C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EC7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1A9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3FD66A1"/>
    <w:multiLevelType w:val="multilevel"/>
    <w:tmpl w:val="D2A0C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E4023"/>
    <w:multiLevelType w:val="hybridMultilevel"/>
    <w:tmpl w:val="70BA062A"/>
    <w:lvl w:ilvl="0" w:tplc="2AE4E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DE7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ED2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4E8D1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2DA17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0085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23AA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1A9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44E8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30E5C87"/>
    <w:multiLevelType w:val="multilevel"/>
    <w:tmpl w:val="BDB09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D6557D"/>
    <w:multiLevelType w:val="hybridMultilevel"/>
    <w:tmpl w:val="B7BC494E"/>
    <w:lvl w:ilvl="0" w:tplc="D084E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BA4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8E8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F98C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9900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82F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728F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92A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EA6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527C2B3E"/>
    <w:multiLevelType w:val="hybridMultilevel"/>
    <w:tmpl w:val="4E5A2080"/>
    <w:lvl w:ilvl="0" w:tplc="7F38FC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003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B107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A04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760C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B0C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447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F83E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98EA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B4648F0"/>
    <w:multiLevelType w:val="hybridMultilevel"/>
    <w:tmpl w:val="C32E6ED8"/>
    <w:lvl w:ilvl="0" w:tplc="F56E2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0E1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F25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7C7C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242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57E9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E208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73E4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10F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4BF2E49"/>
    <w:multiLevelType w:val="hybridMultilevel"/>
    <w:tmpl w:val="DA44EE30"/>
    <w:lvl w:ilvl="0" w:tplc="DBBEC3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20F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1EF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0CA1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BBED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D87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0CF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663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342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7DD6991"/>
    <w:multiLevelType w:val="hybridMultilevel"/>
    <w:tmpl w:val="7BC48408"/>
    <w:lvl w:ilvl="0" w:tplc="EC9228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AED64C" w:tentative="1">
      <w:start w:val="1"/>
      <w:numFmt w:val="lowerLetter"/>
      <w:lvlText w:val="%2."/>
      <w:lvlJc w:val="left"/>
      <w:pPr>
        <w:ind w:left="1440" w:hanging="360"/>
      </w:pPr>
    </w:lvl>
    <w:lvl w:ilvl="2" w:tplc="A11E98AA" w:tentative="1">
      <w:start w:val="1"/>
      <w:numFmt w:val="lowerRoman"/>
      <w:lvlText w:val="%3."/>
      <w:lvlJc w:val="right"/>
      <w:pPr>
        <w:ind w:left="2160" w:hanging="180"/>
      </w:pPr>
    </w:lvl>
    <w:lvl w:ilvl="3" w:tplc="1604F572" w:tentative="1">
      <w:start w:val="1"/>
      <w:numFmt w:val="decimal"/>
      <w:lvlText w:val="%4."/>
      <w:lvlJc w:val="left"/>
      <w:pPr>
        <w:ind w:left="2880" w:hanging="360"/>
      </w:pPr>
    </w:lvl>
    <w:lvl w:ilvl="4" w:tplc="B8B0CDBA" w:tentative="1">
      <w:start w:val="1"/>
      <w:numFmt w:val="lowerLetter"/>
      <w:lvlText w:val="%5."/>
      <w:lvlJc w:val="left"/>
      <w:pPr>
        <w:ind w:left="3600" w:hanging="360"/>
      </w:pPr>
    </w:lvl>
    <w:lvl w:ilvl="5" w:tplc="D7E88684" w:tentative="1">
      <w:start w:val="1"/>
      <w:numFmt w:val="lowerRoman"/>
      <w:lvlText w:val="%6."/>
      <w:lvlJc w:val="right"/>
      <w:pPr>
        <w:ind w:left="4320" w:hanging="180"/>
      </w:pPr>
    </w:lvl>
    <w:lvl w:ilvl="6" w:tplc="E2BAA25C" w:tentative="1">
      <w:start w:val="1"/>
      <w:numFmt w:val="decimal"/>
      <w:lvlText w:val="%7."/>
      <w:lvlJc w:val="left"/>
      <w:pPr>
        <w:ind w:left="5040" w:hanging="360"/>
      </w:pPr>
    </w:lvl>
    <w:lvl w:ilvl="7" w:tplc="3AC40286" w:tentative="1">
      <w:start w:val="1"/>
      <w:numFmt w:val="lowerLetter"/>
      <w:lvlText w:val="%8."/>
      <w:lvlJc w:val="left"/>
      <w:pPr>
        <w:ind w:left="5760" w:hanging="360"/>
      </w:pPr>
    </w:lvl>
    <w:lvl w:ilvl="8" w:tplc="329626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FE359B"/>
    <w:multiLevelType w:val="hybridMultilevel"/>
    <w:tmpl w:val="98D4640C"/>
    <w:lvl w:ilvl="0" w:tplc="20BAE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D80B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B45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BA32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5A4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E5C7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DF2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6E6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82D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789840E5"/>
    <w:multiLevelType w:val="hybridMultilevel"/>
    <w:tmpl w:val="8516156A"/>
    <w:lvl w:ilvl="0" w:tplc="2AD23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F06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A468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EBC1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3180D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F6C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8E5B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68B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A4BA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60434096">
    <w:abstractNumId w:val="10"/>
  </w:num>
  <w:num w:numId="2" w16cid:durableId="1761831237">
    <w:abstractNumId w:val="7"/>
  </w:num>
  <w:num w:numId="3" w16cid:durableId="1647008922">
    <w:abstractNumId w:val="0"/>
  </w:num>
  <w:num w:numId="4" w16cid:durableId="1696689902">
    <w:abstractNumId w:val="6"/>
  </w:num>
  <w:num w:numId="5" w16cid:durableId="1312100182">
    <w:abstractNumId w:val="9"/>
  </w:num>
  <w:num w:numId="6" w16cid:durableId="1455099041">
    <w:abstractNumId w:val="2"/>
  </w:num>
  <w:num w:numId="7" w16cid:durableId="2083215804">
    <w:abstractNumId w:val="4"/>
  </w:num>
  <w:num w:numId="8" w16cid:durableId="973755261">
    <w:abstractNumId w:val="5"/>
  </w:num>
  <w:num w:numId="9" w16cid:durableId="1164975730">
    <w:abstractNumId w:val="3"/>
  </w:num>
  <w:num w:numId="10" w16cid:durableId="236672944">
    <w:abstractNumId w:val="1"/>
  </w:num>
  <w:num w:numId="11" w16cid:durableId="1039821094">
    <w:abstractNumId w:val="8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eitaro Makino">
    <w15:presenceInfo w15:providerId="None" w15:userId="Keitaro Makino"/>
  </w15:person>
  <w15:person w15:author="Keitaro Makino [2]">
    <w15:presenceInfo w15:providerId="Windows Live" w15:userId="e7a9207baa2feb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oNotTrackFormatting/>
  <w:defaultTabStop w:val="84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tjQwtLQ0MTQ3MbNU0lEKTi0uzszPAykwrgUAqlZV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wp0es2qsw5dzervxhpfx9prevt2frt0sez&quot;&gt;My EndNote Library_IADL-Dem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8&lt;/item&gt;&lt;item&gt;19&lt;/item&gt;&lt;item&gt;20&lt;/item&gt;&lt;item&gt;21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7&lt;/item&gt;&lt;/record-ids&gt;&lt;/item&gt;&lt;/Libraries&gt;"/>
    <w:docVar w:name="intellisampler_rd 19" w:val="19"/>
    <w:docVar w:name="intellisampler_rd 25" w:val="25"/>
    <w:docVar w:name="intellisampler_rd 26" w:val="26"/>
    <w:docVar w:name="intellisampler_rd 33" w:val="33"/>
    <w:docVar w:name="intellisampler_rd 37" w:val="37"/>
    <w:docVar w:name="intellisampler_rd 40" w:val="40"/>
    <w:docVar w:name="intellisampler_rd 46" w:val="46"/>
    <w:docVar w:name="intellisampler_rd 53" w:val="53"/>
    <w:docVar w:name="intellisampler_rd 54" w:val="54"/>
    <w:docVar w:name="intellisampler_rd 59" w:val="59"/>
    <w:docVar w:name="is_review_method" w:val="Normal"/>
    <w:docVar w:name="is_sampling_method" w:val="random"/>
  </w:docVars>
  <w:rsids>
    <w:rsidRoot w:val="006C1A7C"/>
    <w:rsid w:val="00000305"/>
    <w:rsid w:val="00001781"/>
    <w:rsid w:val="00001BBE"/>
    <w:rsid w:val="0000230D"/>
    <w:rsid w:val="00003864"/>
    <w:rsid w:val="000056B0"/>
    <w:rsid w:val="00006447"/>
    <w:rsid w:val="000069D8"/>
    <w:rsid w:val="00010849"/>
    <w:rsid w:val="0001086E"/>
    <w:rsid w:val="00012D68"/>
    <w:rsid w:val="0001417B"/>
    <w:rsid w:val="000141C6"/>
    <w:rsid w:val="0001561B"/>
    <w:rsid w:val="000164A4"/>
    <w:rsid w:val="000164F3"/>
    <w:rsid w:val="00017BEF"/>
    <w:rsid w:val="00017CA5"/>
    <w:rsid w:val="000201C8"/>
    <w:rsid w:val="000218BA"/>
    <w:rsid w:val="00021FB1"/>
    <w:rsid w:val="00022CF5"/>
    <w:rsid w:val="00023728"/>
    <w:rsid w:val="000254C0"/>
    <w:rsid w:val="000259D3"/>
    <w:rsid w:val="00031A94"/>
    <w:rsid w:val="00032711"/>
    <w:rsid w:val="0003272E"/>
    <w:rsid w:val="00037596"/>
    <w:rsid w:val="00037F83"/>
    <w:rsid w:val="00040B8B"/>
    <w:rsid w:val="000508E7"/>
    <w:rsid w:val="00050EDA"/>
    <w:rsid w:val="0005126F"/>
    <w:rsid w:val="000540D9"/>
    <w:rsid w:val="00055BC9"/>
    <w:rsid w:val="000568AA"/>
    <w:rsid w:val="00056DC4"/>
    <w:rsid w:val="000629A3"/>
    <w:rsid w:val="00062E04"/>
    <w:rsid w:val="00064626"/>
    <w:rsid w:val="00065E60"/>
    <w:rsid w:val="0006653D"/>
    <w:rsid w:val="000672B7"/>
    <w:rsid w:val="00072236"/>
    <w:rsid w:val="0007443C"/>
    <w:rsid w:val="00076ACD"/>
    <w:rsid w:val="00076C5E"/>
    <w:rsid w:val="00076ED9"/>
    <w:rsid w:val="0007717C"/>
    <w:rsid w:val="0008069A"/>
    <w:rsid w:val="00081905"/>
    <w:rsid w:val="00082894"/>
    <w:rsid w:val="00083474"/>
    <w:rsid w:val="0008720C"/>
    <w:rsid w:val="00087350"/>
    <w:rsid w:val="00087530"/>
    <w:rsid w:val="00092C57"/>
    <w:rsid w:val="00096D46"/>
    <w:rsid w:val="000A271B"/>
    <w:rsid w:val="000A3BEF"/>
    <w:rsid w:val="000A44F2"/>
    <w:rsid w:val="000A6A38"/>
    <w:rsid w:val="000A6FDE"/>
    <w:rsid w:val="000A7326"/>
    <w:rsid w:val="000B1485"/>
    <w:rsid w:val="000B2A62"/>
    <w:rsid w:val="000B2D08"/>
    <w:rsid w:val="000B31B0"/>
    <w:rsid w:val="000B7477"/>
    <w:rsid w:val="000C0206"/>
    <w:rsid w:val="000C1A0E"/>
    <w:rsid w:val="000C1EF0"/>
    <w:rsid w:val="000C4F10"/>
    <w:rsid w:val="000C5BB8"/>
    <w:rsid w:val="000C68B6"/>
    <w:rsid w:val="000C769A"/>
    <w:rsid w:val="000C7F74"/>
    <w:rsid w:val="000D04A0"/>
    <w:rsid w:val="000D194F"/>
    <w:rsid w:val="000D1FE7"/>
    <w:rsid w:val="000D21E7"/>
    <w:rsid w:val="000D2823"/>
    <w:rsid w:val="000D2B8F"/>
    <w:rsid w:val="000D3F9A"/>
    <w:rsid w:val="000D4066"/>
    <w:rsid w:val="000D4720"/>
    <w:rsid w:val="000D5AD7"/>
    <w:rsid w:val="000D6035"/>
    <w:rsid w:val="000E2DF1"/>
    <w:rsid w:val="000E3069"/>
    <w:rsid w:val="000E38A8"/>
    <w:rsid w:val="000E3CEB"/>
    <w:rsid w:val="000E3E8D"/>
    <w:rsid w:val="000E604A"/>
    <w:rsid w:val="000F3570"/>
    <w:rsid w:val="000F640D"/>
    <w:rsid w:val="000F6A67"/>
    <w:rsid w:val="000F7369"/>
    <w:rsid w:val="0010099B"/>
    <w:rsid w:val="00100C04"/>
    <w:rsid w:val="00100CA8"/>
    <w:rsid w:val="00102A49"/>
    <w:rsid w:val="00103556"/>
    <w:rsid w:val="00103D17"/>
    <w:rsid w:val="00104BB0"/>
    <w:rsid w:val="00104EF9"/>
    <w:rsid w:val="001050F3"/>
    <w:rsid w:val="00105DE7"/>
    <w:rsid w:val="0010627D"/>
    <w:rsid w:val="001065B0"/>
    <w:rsid w:val="0011324D"/>
    <w:rsid w:val="0011330D"/>
    <w:rsid w:val="00116250"/>
    <w:rsid w:val="00121781"/>
    <w:rsid w:val="00123F96"/>
    <w:rsid w:val="00124875"/>
    <w:rsid w:val="00124CF3"/>
    <w:rsid w:val="00124DF2"/>
    <w:rsid w:val="001252C8"/>
    <w:rsid w:val="00125681"/>
    <w:rsid w:val="00125927"/>
    <w:rsid w:val="0013020F"/>
    <w:rsid w:val="00131C09"/>
    <w:rsid w:val="001328DB"/>
    <w:rsid w:val="00134E05"/>
    <w:rsid w:val="00134E1B"/>
    <w:rsid w:val="001363BB"/>
    <w:rsid w:val="00137961"/>
    <w:rsid w:val="00141B67"/>
    <w:rsid w:val="00141C27"/>
    <w:rsid w:val="00142AB6"/>
    <w:rsid w:val="00142D09"/>
    <w:rsid w:val="00142EF5"/>
    <w:rsid w:val="00143236"/>
    <w:rsid w:val="0014327D"/>
    <w:rsid w:val="00144091"/>
    <w:rsid w:val="00145040"/>
    <w:rsid w:val="00145A01"/>
    <w:rsid w:val="00150407"/>
    <w:rsid w:val="00151D1B"/>
    <w:rsid w:val="00152F10"/>
    <w:rsid w:val="0015312F"/>
    <w:rsid w:val="00153A66"/>
    <w:rsid w:val="00154355"/>
    <w:rsid w:val="00154C00"/>
    <w:rsid w:val="00156C78"/>
    <w:rsid w:val="00161E60"/>
    <w:rsid w:val="001627D6"/>
    <w:rsid w:val="0016310B"/>
    <w:rsid w:val="00165D4A"/>
    <w:rsid w:val="00171605"/>
    <w:rsid w:val="001759A6"/>
    <w:rsid w:val="00175AAE"/>
    <w:rsid w:val="00175B97"/>
    <w:rsid w:val="00175EE5"/>
    <w:rsid w:val="00176D14"/>
    <w:rsid w:val="00177507"/>
    <w:rsid w:val="00180467"/>
    <w:rsid w:val="00180552"/>
    <w:rsid w:val="0018406A"/>
    <w:rsid w:val="00184E13"/>
    <w:rsid w:val="001860C4"/>
    <w:rsid w:val="00186700"/>
    <w:rsid w:val="001904EA"/>
    <w:rsid w:val="00191760"/>
    <w:rsid w:val="001919BA"/>
    <w:rsid w:val="0019430A"/>
    <w:rsid w:val="0019444C"/>
    <w:rsid w:val="001945F8"/>
    <w:rsid w:val="00194AA5"/>
    <w:rsid w:val="001951E4"/>
    <w:rsid w:val="001958AE"/>
    <w:rsid w:val="001A1418"/>
    <w:rsid w:val="001A1627"/>
    <w:rsid w:val="001A33EE"/>
    <w:rsid w:val="001B2450"/>
    <w:rsid w:val="001B2FDC"/>
    <w:rsid w:val="001B3BF0"/>
    <w:rsid w:val="001B4027"/>
    <w:rsid w:val="001C1D03"/>
    <w:rsid w:val="001C323F"/>
    <w:rsid w:val="001C4995"/>
    <w:rsid w:val="001C5772"/>
    <w:rsid w:val="001C5B97"/>
    <w:rsid w:val="001C5E7E"/>
    <w:rsid w:val="001C6349"/>
    <w:rsid w:val="001C6CFF"/>
    <w:rsid w:val="001C7480"/>
    <w:rsid w:val="001D0BE2"/>
    <w:rsid w:val="001D1610"/>
    <w:rsid w:val="001D244C"/>
    <w:rsid w:val="001D287F"/>
    <w:rsid w:val="001D36D3"/>
    <w:rsid w:val="001D37D0"/>
    <w:rsid w:val="001D3FA4"/>
    <w:rsid w:val="001D4395"/>
    <w:rsid w:val="001D66C8"/>
    <w:rsid w:val="001D68FD"/>
    <w:rsid w:val="001E13EB"/>
    <w:rsid w:val="001E1938"/>
    <w:rsid w:val="001E2877"/>
    <w:rsid w:val="001E461F"/>
    <w:rsid w:val="001E5746"/>
    <w:rsid w:val="001E6377"/>
    <w:rsid w:val="001E7237"/>
    <w:rsid w:val="001E7919"/>
    <w:rsid w:val="001E7C03"/>
    <w:rsid w:val="001F050C"/>
    <w:rsid w:val="002000DA"/>
    <w:rsid w:val="00200BA3"/>
    <w:rsid w:val="00201DA7"/>
    <w:rsid w:val="002036FE"/>
    <w:rsid w:val="00203B77"/>
    <w:rsid w:val="00204901"/>
    <w:rsid w:val="00204D82"/>
    <w:rsid w:val="00207578"/>
    <w:rsid w:val="0021026E"/>
    <w:rsid w:val="00210E23"/>
    <w:rsid w:val="00211D16"/>
    <w:rsid w:val="002131E9"/>
    <w:rsid w:val="00213323"/>
    <w:rsid w:val="00214ED1"/>
    <w:rsid w:val="002155D4"/>
    <w:rsid w:val="00215AB9"/>
    <w:rsid w:val="00217403"/>
    <w:rsid w:val="0022055C"/>
    <w:rsid w:val="00220A58"/>
    <w:rsid w:val="00220EA3"/>
    <w:rsid w:val="00221BA7"/>
    <w:rsid w:val="00223156"/>
    <w:rsid w:val="002232F6"/>
    <w:rsid w:val="00223999"/>
    <w:rsid w:val="00223AA8"/>
    <w:rsid w:val="00225D84"/>
    <w:rsid w:val="00226F6B"/>
    <w:rsid w:val="00232C24"/>
    <w:rsid w:val="002347BA"/>
    <w:rsid w:val="002348F9"/>
    <w:rsid w:val="00234BB4"/>
    <w:rsid w:val="002414B4"/>
    <w:rsid w:val="00241620"/>
    <w:rsid w:val="00242EE6"/>
    <w:rsid w:val="0024318B"/>
    <w:rsid w:val="00244C48"/>
    <w:rsid w:val="002460EA"/>
    <w:rsid w:val="002469E5"/>
    <w:rsid w:val="0024704D"/>
    <w:rsid w:val="00247FC3"/>
    <w:rsid w:val="00250344"/>
    <w:rsid w:val="002524EB"/>
    <w:rsid w:val="00252626"/>
    <w:rsid w:val="0025309D"/>
    <w:rsid w:val="00253AD4"/>
    <w:rsid w:val="00254D26"/>
    <w:rsid w:val="00255088"/>
    <w:rsid w:val="00255370"/>
    <w:rsid w:val="00256014"/>
    <w:rsid w:val="0025758B"/>
    <w:rsid w:val="00257F86"/>
    <w:rsid w:val="00262C3B"/>
    <w:rsid w:val="00262C7E"/>
    <w:rsid w:val="002636AF"/>
    <w:rsid w:val="00271FA8"/>
    <w:rsid w:val="00272E04"/>
    <w:rsid w:val="00274CBA"/>
    <w:rsid w:val="002758A5"/>
    <w:rsid w:val="002769AC"/>
    <w:rsid w:val="00276BED"/>
    <w:rsid w:val="00281EEF"/>
    <w:rsid w:val="002820CF"/>
    <w:rsid w:val="002832DC"/>
    <w:rsid w:val="0028429F"/>
    <w:rsid w:val="00284B77"/>
    <w:rsid w:val="00284CFF"/>
    <w:rsid w:val="00284D66"/>
    <w:rsid w:val="002856CF"/>
    <w:rsid w:val="002874A7"/>
    <w:rsid w:val="00287D9F"/>
    <w:rsid w:val="00290199"/>
    <w:rsid w:val="002928CB"/>
    <w:rsid w:val="00292B56"/>
    <w:rsid w:val="00292E66"/>
    <w:rsid w:val="00292FC7"/>
    <w:rsid w:val="00293E82"/>
    <w:rsid w:val="002942FE"/>
    <w:rsid w:val="00294AAE"/>
    <w:rsid w:val="0029645D"/>
    <w:rsid w:val="002A0A90"/>
    <w:rsid w:val="002A0CBA"/>
    <w:rsid w:val="002A169E"/>
    <w:rsid w:val="002A17B5"/>
    <w:rsid w:val="002A2C04"/>
    <w:rsid w:val="002A2C05"/>
    <w:rsid w:val="002A2E49"/>
    <w:rsid w:val="002A5FEE"/>
    <w:rsid w:val="002A60F0"/>
    <w:rsid w:val="002A66BC"/>
    <w:rsid w:val="002A76AC"/>
    <w:rsid w:val="002B0270"/>
    <w:rsid w:val="002B0BCA"/>
    <w:rsid w:val="002B1BEF"/>
    <w:rsid w:val="002B362E"/>
    <w:rsid w:val="002B3E5E"/>
    <w:rsid w:val="002B4F3A"/>
    <w:rsid w:val="002B5138"/>
    <w:rsid w:val="002B7094"/>
    <w:rsid w:val="002B74BB"/>
    <w:rsid w:val="002B7E4A"/>
    <w:rsid w:val="002C0CBA"/>
    <w:rsid w:val="002C1A05"/>
    <w:rsid w:val="002C203C"/>
    <w:rsid w:val="002C2383"/>
    <w:rsid w:val="002C2F2C"/>
    <w:rsid w:val="002C31C5"/>
    <w:rsid w:val="002C33F0"/>
    <w:rsid w:val="002C5B4C"/>
    <w:rsid w:val="002C5C2B"/>
    <w:rsid w:val="002C617B"/>
    <w:rsid w:val="002C7F4C"/>
    <w:rsid w:val="002D2AAC"/>
    <w:rsid w:val="002D485E"/>
    <w:rsid w:val="002D74B8"/>
    <w:rsid w:val="002E0272"/>
    <w:rsid w:val="002E30AB"/>
    <w:rsid w:val="002E4048"/>
    <w:rsid w:val="002E47C0"/>
    <w:rsid w:val="002E482E"/>
    <w:rsid w:val="002E73DD"/>
    <w:rsid w:val="002F02ED"/>
    <w:rsid w:val="002F066C"/>
    <w:rsid w:val="002F07D4"/>
    <w:rsid w:val="002F0823"/>
    <w:rsid w:val="002F3550"/>
    <w:rsid w:val="002F3D6E"/>
    <w:rsid w:val="002F3E23"/>
    <w:rsid w:val="002F4FFE"/>
    <w:rsid w:val="002F7987"/>
    <w:rsid w:val="003000B9"/>
    <w:rsid w:val="003017EB"/>
    <w:rsid w:val="003018EB"/>
    <w:rsid w:val="0030195F"/>
    <w:rsid w:val="003023EA"/>
    <w:rsid w:val="003033A8"/>
    <w:rsid w:val="00305355"/>
    <w:rsid w:val="003079AE"/>
    <w:rsid w:val="0031043A"/>
    <w:rsid w:val="00313128"/>
    <w:rsid w:val="00316424"/>
    <w:rsid w:val="003174AC"/>
    <w:rsid w:val="00317D59"/>
    <w:rsid w:val="00320013"/>
    <w:rsid w:val="0032169B"/>
    <w:rsid w:val="00324629"/>
    <w:rsid w:val="00324FFA"/>
    <w:rsid w:val="00325016"/>
    <w:rsid w:val="00325034"/>
    <w:rsid w:val="0032690D"/>
    <w:rsid w:val="00327787"/>
    <w:rsid w:val="00333691"/>
    <w:rsid w:val="003360F0"/>
    <w:rsid w:val="003409A4"/>
    <w:rsid w:val="00342D9A"/>
    <w:rsid w:val="00344378"/>
    <w:rsid w:val="00345968"/>
    <w:rsid w:val="003468C9"/>
    <w:rsid w:val="00350524"/>
    <w:rsid w:val="00351856"/>
    <w:rsid w:val="003531C8"/>
    <w:rsid w:val="003538CF"/>
    <w:rsid w:val="00353F18"/>
    <w:rsid w:val="00354CEB"/>
    <w:rsid w:val="0035536F"/>
    <w:rsid w:val="00355470"/>
    <w:rsid w:val="00355CBA"/>
    <w:rsid w:val="003566D8"/>
    <w:rsid w:val="00356B7D"/>
    <w:rsid w:val="003604E4"/>
    <w:rsid w:val="00364230"/>
    <w:rsid w:val="00365545"/>
    <w:rsid w:val="00365747"/>
    <w:rsid w:val="0036714C"/>
    <w:rsid w:val="00367A28"/>
    <w:rsid w:val="00367A44"/>
    <w:rsid w:val="00370C13"/>
    <w:rsid w:val="00372068"/>
    <w:rsid w:val="003740BF"/>
    <w:rsid w:val="0037481D"/>
    <w:rsid w:val="00374AA7"/>
    <w:rsid w:val="00381518"/>
    <w:rsid w:val="0038316F"/>
    <w:rsid w:val="00383D28"/>
    <w:rsid w:val="00383F46"/>
    <w:rsid w:val="00386CA7"/>
    <w:rsid w:val="003907B0"/>
    <w:rsid w:val="00390B4D"/>
    <w:rsid w:val="00392023"/>
    <w:rsid w:val="00396282"/>
    <w:rsid w:val="003971A5"/>
    <w:rsid w:val="003A1461"/>
    <w:rsid w:val="003A1975"/>
    <w:rsid w:val="003A27E8"/>
    <w:rsid w:val="003A30F6"/>
    <w:rsid w:val="003A3714"/>
    <w:rsid w:val="003A3C7B"/>
    <w:rsid w:val="003A67BD"/>
    <w:rsid w:val="003A7D0F"/>
    <w:rsid w:val="003A7F7F"/>
    <w:rsid w:val="003B0141"/>
    <w:rsid w:val="003B3C38"/>
    <w:rsid w:val="003B6670"/>
    <w:rsid w:val="003C0AC4"/>
    <w:rsid w:val="003C35F8"/>
    <w:rsid w:val="003C38A3"/>
    <w:rsid w:val="003C3A28"/>
    <w:rsid w:val="003C4DE3"/>
    <w:rsid w:val="003C63E5"/>
    <w:rsid w:val="003C7088"/>
    <w:rsid w:val="003C7C40"/>
    <w:rsid w:val="003D0212"/>
    <w:rsid w:val="003D06C8"/>
    <w:rsid w:val="003D34E7"/>
    <w:rsid w:val="003D38C5"/>
    <w:rsid w:val="003D3D94"/>
    <w:rsid w:val="003E182F"/>
    <w:rsid w:val="003E2D5E"/>
    <w:rsid w:val="003E3CA9"/>
    <w:rsid w:val="003E4F18"/>
    <w:rsid w:val="003E71A3"/>
    <w:rsid w:val="003E7C6D"/>
    <w:rsid w:val="003F0792"/>
    <w:rsid w:val="003F16B0"/>
    <w:rsid w:val="003F1B42"/>
    <w:rsid w:val="003F1C15"/>
    <w:rsid w:val="003F28ED"/>
    <w:rsid w:val="003F36CE"/>
    <w:rsid w:val="003F423F"/>
    <w:rsid w:val="003F6C41"/>
    <w:rsid w:val="003F7514"/>
    <w:rsid w:val="003F7696"/>
    <w:rsid w:val="003F7EF2"/>
    <w:rsid w:val="00400958"/>
    <w:rsid w:val="00401874"/>
    <w:rsid w:val="00402E01"/>
    <w:rsid w:val="00402F6F"/>
    <w:rsid w:val="00403C09"/>
    <w:rsid w:val="00403C41"/>
    <w:rsid w:val="00404AB2"/>
    <w:rsid w:val="00406905"/>
    <w:rsid w:val="00410AC9"/>
    <w:rsid w:val="00410B83"/>
    <w:rsid w:val="0041119F"/>
    <w:rsid w:val="00411804"/>
    <w:rsid w:val="00413D3D"/>
    <w:rsid w:val="00414168"/>
    <w:rsid w:val="0041432B"/>
    <w:rsid w:val="0041508D"/>
    <w:rsid w:val="0041556C"/>
    <w:rsid w:val="004159DD"/>
    <w:rsid w:val="00415BE3"/>
    <w:rsid w:val="00416D47"/>
    <w:rsid w:val="00421482"/>
    <w:rsid w:val="00421658"/>
    <w:rsid w:val="00423337"/>
    <w:rsid w:val="00423A79"/>
    <w:rsid w:val="00424734"/>
    <w:rsid w:val="00424A17"/>
    <w:rsid w:val="004258DF"/>
    <w:rsid w:val="004269F7"/>
    <w:rsid w:val="00427476"/>
    <w:rsid w:val="0043003F"/>
    <w:rsid w:val="00430086"/>
    <w:rsid w:val="0043110A"/>
    <w:rsid w:val="00431AE0"/>
    <w:rsid w:val="00432120"/>
    <w:rsid w:val="00432E6B"/>
    <w:rsid w:val="00435E98"/>
    <w:rsid w:val="00436CE6"/>
    <w:rsid w:val="00436E58"/>
    <w:rsid w:val="004374C7"/>
    <w:rsid w:val="004405FD"/>
    <w:rsid w:val="00442A41"/>
    <w:rsid w:val="00444402"/>
    <w:rsid w:val="0044464E"/>
    <w:rsid w:val="00445762"/>
    <w:rsid w:val="0044707F"/>
    <w:rsid w:val="004477F8"/>
    <w:rsid w:val="00450A37"/>
    <w:rsid w:val="004528C3"/>
    <w:rsid w:val="00452C71"/>
    <w:rsid w:val="00456567"/>
    <w:rsid w:val="00457F56"/>
    <w:rsid w:val="0046071C"/>
    <w:rsid w:val="00460A5B"/>
    <w:rsid w:val="00460DBF"/>
    <w:rsid w:val="00462D29"/>
    <w:rsid w:val="00462ECB"/>
    <w:rsid w:val="0046391C"/>
    <w:rsid w:val="00463A12"/>
    <w:rsid w:val="004651E6"/>
    <w:rsid w:val="004673EA"/>
    <w:rsid w:val="00472296"/>
    <w:rsid w:val="00473897"/>
    <w:rsid w:val="00474E3D"/>
    <w:rsid w:val="00476195"/>
    <w:rsid w:val="004776B8"/>
    <w:rsid w:val="004779B3"/>
    <w:rsid w:val="0048099C"/>
    <w:rsid w:val="00481221"/>
    <w:rsid w:val="00482273"/>
    <w:rsid w:val="004827E3"/>
    <w:rsid w:val="00482AA3"/>
    <w:rsid w:val="00482D6A"/>
    <w:rsid w:val="004868AD"/>
    <w:rsid w:val="004868CE"/>
    <w:rsid w:val="0049192B"/>
    <w:rsid w:val="00491971"/>
    <w:rsid w:val="00492F4C"/>
    <w:rsid w:val="00493778"/>
    <w:rsid w:val="00495168"/>
    <w:rsid w:val="004A071B"/>
    <w:rsid w:val="004A24A1"/>
    <w:rsid w:val="004A6EF8"/>
    <w:rsid w:val="004A6F95"/>
    <w:rsid w:val="004B14E2"/>
    <w:rsid w:val="004B15DA"/>
    <w:rsid w:val="004B1F39"/>
    <w:rsid w:val="004B25D0"/>
    <w:rsid w:val="004B269D"/>
    <w:rsid w:val="004B61D4"/>
    <w:rsid w:val="004B6C21"/>
    <w:rsid w:val="004B77A9"/>
    <w:rsid w:val="004C18DA"/>
    <w:rsid w:val="004C1D99"/>
    <w:rsid w:val="004C24B7"/>
    <w:rsid w:val="004C35BB"/>
    <w:rsid w:val="004C45EC"/>
    <w:rsid w:val="004C4C3B"/>
    <w:rsid w:val="004C67F7"/>
    <w:rsid w:val="004C69A6"/>
    <w:rsid w:val="004C70A6"/>
    <w:rsid w:val="004D0000"/>
    <w:rsid w:val="004D01E8"/>
    <w:rsid w:val="004D0B16"/>
    <w:rsid w:val="004D1492"/>
    <w:rsid w:val="004D1546"/>
    <w:rsid w:val="004D1724"/>
    <w:rsid w:val="004D3EF7"/>
    <w:rsid w:val="004D57AE"/>
    <w:rsid w:val="004D662F"/>
    <w:rsid w:val="004E01BB"/>
    <w:rsid w:val="004E214B"/>
    <w:rsid w:val="004E54E4"/>
    <w:rsid w:val="004E7421"/>
    <w:rsid w:val="004F0B3B"/>
    <w:rsid w:val="004F2F02"/>
    <w:rsid w:val="004F3D61"/>
    <w:rsid w:val="004F4494"/>
    <w:rsid w:val="004F4E8B"/>
    <w:rsid w:val="004F5063"/>
    <w:rsid w:val="004F5C03"/>
    <w:rsid w:val="004F5D5B"/>
    <w:rsid w:val="004F6119"/>
    <w:rsid w:val="004F75F3"/>
    <w:rsid w:val="005024EB"/>
    <w:rsid w:val="005031C3"/>
    <w:rsid w:val="00503754"/>
    <w:rsid w:val="005039EE"/>
    <w:rsid w:val="00504CDA"/>
    <w:rsid w:val="005051D4"/>
    <w:rsid w:val="00505644"/>
    <w:rsid w:val="00505835"/>
    <w:rsid w:val="005059F4"/>
    <w:rsid w:val="00505D15"/>
    <w:rsid w:val="0050734F"/>
    <w:rsid w:val="00511947"/>
    <w:rsid w:val="00511CD8"/>
    <w:rsid w:val="00512100"/>
    <w:rsid w:val="00512D28"/>
    <w:rsid w:val="0051343F"/>
    <w:rsid w:val="00515106"/>
    <w:rsid w:val="00515BED"/>
    <w:rsid w:val="00521EDB"/>
    <w:rsid w:val="005229C7"/>
    <w:rsid w:val="005241FC"/>
    <w:rsid w:val="00527B4E"/>
    <w:rsid w:val="00527DA8"/>
    <w:rsid w:val="00530487"/>
    <w:rsid w:val="00530D80"/>
    <w:rsid w:val="00531A4D"/>
    <w:rsid w:val="005323BF"/>
    <w:rsid w:val="00533440"/>
    <w:rsid w:val="00533D55"/>
    <w:rsid w:val="00536EEA"/>
    <w:rsid w:val="00537083"/>
    <w:rsid w:val="00542DFD"/>
    <w:rsid w:val="00543097"/>
    <w:rsid w:val="00543E64"/>
    <w:rsid w:val="00544567"/>
    <w:rsid w:val="005456CF"/>
    <w:rsid w:val="005475E5"/>
    <w:rsid w:val="005478EF"/>
    <w:rsid w:val="00547917"/>
    <w:rsid w:val="0055000C"/>
    <w:rsid w:val="00550302"/>
    <w:rsid w:val="00550B1F"/>
    <w:rsid w:val="005531C7"/>
    <w:rsid w:val="0055487C"/>
    <w:rsid w:val="00555AD3"/>
    <w:rsid w:val="00556617"/>
    <w:rsid w:val="005566FD"/>
    <w:rsid w:val="00560854"/>
    <w:rsid w:val="005608AE"/>
    <w:rsid w:val="00561F09"/>
    <w:rsid w:val="005621F4"/>
    <w:rsid w:val="00562403"/>
    <w:rsid w:val="0056336B"/>
    <w:rsid w:val="00563C58"/>
    <w:rsid w:val="005640A4"/>
    <w:rsid w:val="00564489"/>
    <w:rsid w:val="00565FD6"/>
    <w:rsid w:val="00566DB2"/>
    <w:rsid w:val="00567122"/>
    <w:rsid w:val="0057106A"/>
    <w:rsid w:val="0057204D"/>
    <w:rsid w:val="0057265E"/>
    <w:rsid w:val="00574AD4"/>
    <w:rsid w:val="005769CE"/>
    <w:rsid w:val="00577946"/>
    <w:rsid w:val="00580783"/>
    <w:rsid w:val="00580A50"/>
    <w:rsid w:val="00581A9E"/>
    <w:rsid w:val="005822CE"/>
    <w:rsid w:val="00582F22"/>
    <w:rsid w:val="00582F29"/>
    <w:rsid w:val="0058367E"/>
    <w:rsid w:val="005837A6"/>
    <w:rsid w:val="00584AAA"/>
    <w:rsid w:val="005864B7"/>
    <w:rsid w:val="0058751E"/>
    <w:rsid w:val="00591D95"/>
    <w:rsid w:val="00593261"/>
    <w:rsid w:val="00593F0C"/>
    <w:rsid w:val="0059460D"/>
    <w:rsid w:val="00594F91"/>
    <w:rsid w:val="005962C5"/>
    <w:rsid w:val="005A002E"/>
    <w:rsid w:val="005A13C1"/>
    <w:rsid w:val="005A2228"/>
    <w:rsid w:val="005A2439"/>
    <w:rsid w:val="005A2AA3"/>
    <w:rsid w:val="005A3A8A"/>
    <w:rsid w:val="005A4A03"/>
    <w:rsid w:val="005A6426"/>
    <w:rsid w:val="005B07CD"/>
    <w:rsid w:val="005B18CD"/>
    <w:rsid w:val="005B1DF9"/>
    <w:rsid w:val="005B25A2"/>
    <w:rsid w:val="005B30D5"/>
    <w:rsid w:val="005B4CAA"/>
    <w:rsid w:val="005B7465"/>
    <w:rsid w:val="005C042F"/>
    <w:rsid w:val="005C0AA0"/>
    <w:rsid w:val="005C0F7B"/>
    <w:rsid w:val="005C1908"/>
    <w:rsid w:val="005C41BC"/>
    <w:rsid w:val="005C451A"/>
    <w:rsid w:val="005C49E6"/>
    <w:rsid w:val="005C7DBB"/>
    <w:rsid w:val="005D07AC"/>
    <w:rsid w:val="005D0D6F"/>
    <w:rsid w:val="005D1055"/>
    <w:rsid w:val="005D1DC8"/>
    <w:rsid w:val="005D3925"/>
    <w:rsid w:val="005D4C11"/>
    <w:rsid w:val="005D5122"/>
    <w:rsid w:val="005D561D"/>
    <w:rsid w:val="005D573A"/>
    <w:rsid w:val="005D60E2"/>
    <w:rsid w:val="005D66B2"/>
    <w:rsid w:val="005E310C"/>
    <w:rsid w:val="005E41E2"/>
    <w:rsid w:val="005E5750"/>
    <w:rsid w:val="005F050C"/>
    <w:rsid w:val="005F1DBD"/>
    <w:rsid w:val="005F24E9"/>
    <w:rsid w:val="005F2715"/>
    <w:rsid w:val="005F2B52"/>
    <w:rsid w:val="005F3602"/>
    <w:rsid w:val="005F467D"/>
    <w:rsid w:val="005F74CC"/>
    <w:rsid w:val="006007FF"/>
    <w:rsid w:val="006012BC"/>
    <w:rsid w:val="0060160B"/>
    <w:rsid w:val="00604816"/>
    <w:rsid w:val="00604FB8"/>
    <w:rsid w:val="0060578A"/>
    <w:rsid w:val="006077AD"/>
    <w:rsid w:val="00607E1D"/>
    <w:rsid w:val="0061053D"/>
    <w:rsid w:val="00611E13"/>
    <w:rsid w:val="00611FAA"/>
    <w:rsid w:val="00612A7D"/>
    <w:rsid w:val="00615320"/>
    <w:rsid w:val="00615647"/>
    <w:rsid w:val="0061570A"/>
    <w:rsid w:val="006157C5"/>
    <w:rsid w:val="00620850"/>
    <w:rsid w:val="00621DA2"/>
    <w:rsid w:val="006221C6"/>
    <w:rsid w:val="00622D49"/>
    <w:rsid w:val="00623235"/>
    <w:rsid w:val="00624491"/>
    <w:rsid w:val="00624B2B"/>
    <w:rsid w:val="00624C96"/>
    <w:rsid w:val="00625420"/>
    <w:rsid w:val="006261F2"/>
    <w:rsid w:val="00626C99"/>
    <w:rsid w:val="00626D2D"/>
    <w:rsid w:val="00631177"/>
    <w:rsid w:val="006315BA"/>
    <w:rsid w:val="00631957"/>
    <w:rsid w:val="0063301C"/>
    <w:rsid w:val="00633735"/>
    <w:rsid w:val="00633A15"/>
    <w:rsid w:val="00633B5D"/>
    <w:rsid w:val="0063486D"/>
    <w:rsid w:val="0063501A"/>
    <w:rsid w:val="00635383"/>
    <w:rsid w:val="00637B9B"/>
    <w:rsid w:val="0064074E"/>
    <w:rsid w:val="00642590"/>
    <w:rsid w:val="006434F3"/>
    <w:rsid w:val="00645A00"/>
    <w:rsid w:val="00645DD0"/>
    <w:rsid w:val="0064712C"/>
    <w:rsid w:val="0064727C"/>
    <w:rsid w:val="006474FE"/>
    <w:rsid w:val="00647ABF"/>
    <w:rsid w:val="00647B76"/>
    <w:rsid w:val="0065088E"/>
    <w:rsid w:val="00651706"/>
    <w:rsid w:val="0065248E"/>
    <w:rsid w:val="00653950"/>
    <w:rsid w:val="00654D4E"/>
    <w:rsid w:val="0066143A"/>
    <w:rsid w:val="0066316B"/>
    <w:rsid w:val="00663ABE"/>
    <w:rsid w:val="00664DAA"/>
    <w:rsid w:val="00670F84"/>
    <w:rsid w:val="00671B02"/>
    <w:rsid w:val="00673EA3"/>
    <w:rsid w:val="00677F1C"/>
    <w:rsid w:val="0068128E"/>
    <w:rsid w:val="00681878"/>
    <w:rsid w:val="00683A2A"/>
    <w:rsid w:val="00684F2D"/>
    <w:rsid w:val="0068602A"/>
    <w:rsid w:val="00686E90"/>
    <w:rsid w:val="006910C2"/>
    <w:rsid w:val="00692C2D"/>
    <w:rsid w:val="006931E1"/>
    <w:rsid w:val="00693C4F"/>
    <w:rsid w:val="00696302"/>
    <w:rsid w:val="0069664A"/>
    <w:rsid w:val="00697D01"/>
    <w:rsid w:val="006A0068"/>
    <w:rsid w:val="006A0BC3"/>
    <w:rsid w:val="006A57B7"/>
    <w:rsid w:val="006A7E69"/>
    <w:rsid w:val="006B0046"/>
    <w:rsid w:val="006B03EC"/>
    <w:rsid w:val="006B0790"/>
    <w:rsid w:val="006B08FB"/>
    <w:rsid w:val="006B230A"/>
    <w:rsid w:val="006B7454"/>
    <w:rsid w:val="006C0598"/>
    <w:rsid w:val="006C16D2"/>
    <w:rsid w:val="006C1A7C"/>
    <w:rsid w:val="006C2567"/>
    <w:rsid w:val="006C39C8"/>
    <w:rsid w:val="006C4BB3"/>
    <w:rsid w:val="006D0233"/>
    <w:rsid w:val="006D0A1D"/>
    <w:rsid w:val="006D0ED5"/>
    <w:rsid w:val="006D1A96"/>
    <w:rsid w:val="006D1AC6"/>
    <w:rsid w:val="006D282A"/>
    <w:rsid w:val="006D3046"/>
    <w:rsid w:val="006D3182"/>
    <w:rsid w:val="006D4B49"/>
    <w:rsid w:val="006D5792"/>
    <w:rsid w:val="006D6C19"/>
    <w:rsid w:val="006D6F88"/>
    <w:rsid w:val="006E22F3"/>
    <w:rsid w:val="006E495F"/>
    <w:rsid w:val="006E4DDB"/>
    <w:rsid w:val="006E6332"/>
    <w:rsid w:val="006E690D"/>
    <w:rsid w:val="006F4262"/>
    <w:rsid w:val="006F4358"/>
    <w:rsid w:val="006F50D0"/>
    <w:rsid w:val="006F528A"/>
    <w:rsid w:val="006F556E"/>
    <w:rsid w:val="006F604D"/>
    <w:rsid w:val="006F6BA5"/>
    <w:rsid w:val="006F7581"/>
    <w:rsid w:val="007002EC"/>
    <w:rsid w:val="0070047B"/>
    <w:rsid w:val="00704204"/>
    <w:rsid w:val="00706D75"/>
    <w:rsid w:val="00707263"/>
    <w:rsid w:val="0071166B"/>
    <w:rsid w:val="00711F1E"/>
    <w:rsid w:val="00711F58"/>
    <w:rsid w:val="00712588"/>
    <w:rsid w:val="00712E27"/>
    <w:rsid w:val="0071361D"/>
    <w:rsid w:val="00713A40"/>
    <w:rsid w:val="00714D1F"/>
    <w:rsid w:val="00716828"/>
    <w:rsid w:val="00716D76"/>
    <w:rsid w:val="00717135"/>
    <w:rsid w:val="00717730"/>
    <w:rsid w:val="00717773"/>
    <w:rsid w:val="00721417"/>
    <w:rsid w:val="00722038"/>
    <w:rsid w:val="007226FB"/>
    <w:rsid w:val="00722821"/>
    <w:rsid w:val="00723403"/>
    <w:rsid w:val="00725E9D"/>
    <w:rsid w:val="0072738C"/>
    <w:rsid w:val="00735DE4"/>
    <w:rsid w:val="00740A77"/>
    <w:rsid w:val="00743340"/>
    <w:rsid w:val="00743B60"/>
    <w:rsid w:val="00745569"/>
    <w:rsid w:val="0074671D"/>
    <w:rsid w:val="00750758"/>
    <w:rsid w:val="00750FD3"/>
    <w:rsid w:val="00751FBE"/>
    <w:rsid w:val="007541E4"/>
    <w:rsid w:val="00755CB1"/>
    <w:rsid w:val="0075671B"/>
    <w:rsid w:val="00756FF9"/>
    <w:rsid w:val="007614A8"/>
    <w:rsid w:val="00766A97"/>
    <w:rsid w:val="00767181"/>
    <w:rsid w:val="007672D6"/>
    <w:rsid w:val="0076737C"/>
    <w:rsid w:val="00767A37"/>
    <w:rsid w:val="00771B69"/>
    <w:rsid w:val="007734FC"/>
    <w:rsid w:val="00773777"/>
    <w:rsid w:val="00773AB0"/>
    <w:rsid w:val="007760A7"/>
    <w:rsid w:val="00776450"/>
    <w:rsid w:val="00776A28"/>
    <w:rsid w:val="007776DC"/>
    <w:rsid w:val="007779AB"/>
    <w:rsid w:val="007802AF"/>
    <w:rsid w:val="00782877"/>
    <w:rsid w:val="0078297D"/>
    <w:rsid w:val="00784F1E"/>
    <w:rsid w:val="00785814"/>
    <w:rsid w:val="007864B0"/>
    <w:rsid w:val="00786859"/>
    <w:rsid w:val="00786DD2"/>
    <w:rsid w:val="0079125B"/>
    <w:rsid w:val="00791F00"/>
    <w:rsid w:val="0079415B"/>
    <w:rsid w:val="00795FAA"/>
    <w:rsid w:val="00796F7A"/>
    <w:rsid w:val="00797A1B"/>
    <w:rsid w:val="00797D40"/>
    <w:rsid w:val="007A0EBB"/>
    <w:rsid w:val="007A33C9"/>
    <w:rsid w:val="007A505D"/>
    <w:rsid w:val="007A7290"/>
    <w:rsid w:val="007A7EE8"/>
    <w:rsid w:val="007B1395"/>
    <w:rsid w:val="007B1F27"/>
    <w:rsid w:val="007B268A"/>
    <w:rsid w:val="007B3601"/>
    <w:rsid w:val="007B3709"/>
    <w:rsid w:val="007B583E"/>
    <w:rsid w:val="007B74CC"/>
    <w:rsid w:val="007C226E"/>
    <w:rsid w:val="007C3E9B"/>
    <w:rsid w:val="007C4E26"/>
    <w:rsid w:val="007C65C3"/>
    <w:rsid w:val="007C72C8"/>
    <w:rsid w:val="007C79D1"/>
    <w:rsid w:val="007D0C18"/>
    <w:rsid w:val="007D232B"/>
    <w:rsid w:val="007D23B3"/>
    <w:rsid w:val="007D4A6A"/>
    <w:rsid w:val="007D5D28"/>
    <w:rsid w:val="007D7061"/>
    <w:rsid w:val="007E162D"/>
    <w:rsid w:val="007E176C"/>
    <w:rsid w:val="007E193C"/>
    <w:rsid w:val="007E19AB"/>
    <w:rsid w:val="007E2473"/>
    <w:rsid w:val="007E2867"/>
    <w:rsid w:val="007E35B1"/>
    <w:rsid w:val="007E5091"/>
    <w:rsid w:val="007E6906"/>
    <w:rsid w:val="007F02B7"/>
    <w:rsid w:val="007F0850"/>
    <w:rsid w:val="007F0EE4"/>
    <w:rsid w:val="007F2931"/>
    <w:rsid w:val="007F2953"/>
    <w:rsid w:val="007F37B5"/>
    <w:rsid w:val="007F60EA"/>
    <w:rsid w:val="007F6461"/>
    <w:rsid w:val="00801F72"/>
    <w:rsid w:val="008034AF"/>
    <w:rsid w:val="00805B18"/>
    <w:rsid w:val="00806060"/>
    <w:rsid w:val="00807610"/>
    <w:rsid w:val="00810426"/>
    <w:rsid w:val="00810B78"/>
    <w:rsid w:val="008121CA"/>
    <w:rsid w:val="00812467"/>
    <w:rsid w:val="00814817"/>
    <w:rsid w:val="008166FA"/>
    <w:rsid w:val="00817166"/>
    <w:rsid w:val="00821857"/>
    <w:rsid w:val="008224A0"/>
    <w:rsid w:val="00823A6A"/>
    <w:rsid w:val="00823C2E"/>
    <w:rsid w:val="00824DDB"/>
    <w:rsid w:val="0082709F"/>
    <w:rsid w:val="00831FC5"/>
    <w:rsid w:val="00832514"/>
    <w:rsid w:val="00834623"/>
    <w:rsid w:val="008348BF"/>
    <w:rsid w:val="00836D23"/>
    <w:rsid w:val="00840515"/>
    <w:rsid w:val="00843AEA"/>
    <w:rsid w:val="0084485F"/>
    <w:rsid w:val="00844D5D"/>
    <w:rsid w:val="00846E45"/>
    <w:rsid w:val="008500C7"/>
    <w:rsid w:val="008502C3"/>
    <w:rsid w:val="008550C6"/>
    <w:rsid w:val="00856D44"/>
    <w:rsid w:val="00860B6B"/>
    <w:rsid w:val="00861E5F"/>
    <w:rsid w:val="00863CEA"/>
    <w:rsid w:val="00865125"/>
    <w:rsid w:val="008659D5"/>
    <w:rsid w:val="00870757"/>
    <w:rsid w:val="00871EDD"/>
    <w:rsid w:val="008720B6"/>
    <w:rsid w:val="008727A3"/>
    <w:rsid w:val="00872935"/>
    <w:rsid w:val="00873105"/>
    <w:rsid w:val="008745F0"/>
    <w:rsid w:val="0087463C"/>
    <w:rsid w:val="0087552E"/>
    <w:rsid w:val="008755F4"/>
    <w:rsid w:val="0087566C"/>
    <w:rsid w:val="0087696C"/>
    <w:rsid w:val="00876A7B"/>
    <w:rsid w:val="00877C50"/>
    <w:rsid w:val="00877EC1"/>
    <w:rsid w:val="0088486A"/>
    <w:rsid w:val="00884A2C"/>
    <w:rsid w:val="00886848"/>
    <w:rsid w:val="00887632"/>
    <w:rsid w:val="00887695"/>
    <w:rsid w:val="00890736"/>
    <w:rsid w:val="008908CD"/>
    <w:rsid w:val="008914ED"/>
    <w:rsid w:val="0089202C"/>
    <w:rsid w:val="008925CC"/>
    <w:rsid w:val="00892E09"/>
    <w:rsid w:val="0089334E"/>
    <w:rsid w:val="00895498"/>
    <w:rsid w:val="008A230E"/>
    <w:rsid w:val="008A2E1E"/>
    <w:rsid w:val="008A687C"/>
    <w:rsid w:val="008A6B6F"/>
    <w:rsid w:val="008A77AE"/>
    <w:rsid w:val="008B03DF"/>
    <w:rsid w:val="008B2407"/>
    <w:rsid w:val="008B3D0E"/>
    <w:rsid w:val="008B4613"/>
    <w:rsid w:val="008B5731"/>
    <w:rsid w:val="008B7ECA"/>
    <w:rsid w:val="008C023A"/>
    <w:rsid w:val="008C09D7"/>
    <w:rsid w:val="008C1C83"/>
    <w:rsid w:val="008C20F9"/>
    <w:rsid w:val="008C50FF"/>
    <w:rsid w:val="008C5B12"/>
    <w:rsid w:val="008C6C89"/>
    <w:rsid w:val="008C6E77"/>
    <w:rsid w:val="008C76EF"/>
    <w:rsid w:val="008D364F"/>
    <w:rsid w:val="008D4CE1"/>
    <w:rsid w:val="008D6845"/>
    <w:rsid w:val="008E1FAC"/>
    <w:rsid w:val="008E425F"/>
    <w:rsid w:val="008E7396"/>
    <w:rsid w:val="008F108A"/>
    <w:rsid w:val="008F10CA"/>
    <w:rsid w:val="008F1449"/>
    <w:rsid w:val="008F19E1"/>
    <w:rsid w:val="008F2D07"/>
    <w:rsid w:val="008F32ED"/>
    <w:rsid w:val="008F3994"/>
    <w:rsid w:val="00900C1F"/>
    <w:rsid w:val="0090176E"/>
    <w:rsid w:val="00901FF1"/>
    <w:rsid w:val="00903656"/>
    <w:rsid w:val="009075E0"/>
    <w:rsid w:val="00907F52"/>
    <w:rsid w:val="00912EC7"/>
    <w:rsid w:val="00913DE9"/>
    <w:rsid w:val="00915073"/>
    <w:rsid w:val="009154BC"/>
    <w:rsid w:val="00916C67"/>
    <w:rsid w:val="00916E54"/>
    <w:rsid w:val="00921478"/>
    <w:rsid w:val="00921B91"/>
    <w:rsid w:val="00921CFB"/>
    <w:rsid w:val="00921FBF"/>
    <w:rsid w:val="0092268B"/>
    <w:rsid w:val="0092324F"/>
    <w:rsid w:val="00924593"/>
    <w:rsid w:val="009248AD"/>
    <w:rsid w:val="009265D3"/>
    <w:rsid w:val="00926C28"/>
    <w:rsid w:val="00927A57"/>
    <w:rsid w:val="00930DD0"/>
    <w:rsid w:val="00932E2F"/>
    <w:rsid w:val="00935A04"/>
    <w:rsid w:val="00935A41"/>
    <w:rsid w:val="00935ED3"/>
    <w:rsid w:val="00937220"/>
    <w:rsid w:val="0094453C"/>
    <w:rsid w:val="0094480C"/>
    <w:rsid w:val="00951D4C"/>
    <w:rsid w:val="009534E5"/>
    <w:rsid w:val="00953994"/>
    <w:rsid w:val="00953C32"/>
    <w:rsid w:val="00953CEE"/>
    <w:rsid w:val="0095477B"/>
    <w:rsid w:val="00955C30"/>
    <w:rsid w:val="00956361"/>
    <w:rsid w:val="0095721F"/>
    <w:rsid w:val="009612C5"/>
    <w:rsid w:val="00963700"/>
    <w:rsid w:val="009645EB"/>
    <w:rsid w:val="00964C76"/>
    <w:rsid w:val="0096511D"/>
    <w:rsid w:val="00971219"/>
    <w:rsid w:val="009725B6"/>
    <w:rsid w:val="00974A6A"/>
    <w:rsid w:val="00977C08"/>
    <w:rsid w:val="00981C17"/>
    <w:rsid w:val="009822AD"/>
    <w:rsid w:val="009827A5"/>
    <w:rsid w:val="00983351"/>
    <w:rsid w:val="00986DB0"/>
    <w:rsid w:val="00995E9D"/>
    <w:rsid w:val="00996BED"/>
    <w:rsid w:val="009A16DB"/>
    <w:rsid w:val="009A2E39"/>
    <w:rsid w:val="009A4A35"/>
    <w:rsid w:val="009A5245"/>
    <w:rsid w:val="009A7444"/>
    <w:rsid w:val="009A7750"/>
    <w:rsid w:val="009B326D"/>
    <w:rsid w:val="009B4434"/>
    <w:rsid w:val="009B4504"/>
    <w:rsid w:val="009B4DCA"/>
    <w:rsid w:val="009B510E"/>
    <w:rsid w:val="009B5178"/>
    <w:rsid w:val="009B6841"/>
    <w:rsid w:val="009B7334"/>
    <w:rsid w:val="009C0251"/>
    <w:rsid w:val="009C0BF7"/>
    <w:rsid w:val="009C3695"/>
    <w:rsid w:val="009C381B"/>
    <w:rsid w:val="009C41E4"/>
    <w:rsid w:val="009C4399"/>
    <w:rsid w:val="009C46F4"/>
    <w:rsid w:val="009C6C78"/>
    <w:rsid w:val="009D0514"/>
    <w:rsid w:val="009D1310"/>
    <w:rsid w:val="009D2D8B"/>
    <w:rsid w:val="009D2F3D"/>
    <w:rsid w:val="009D6507"/>
    <w:rsid w:val="009D6B40"/>
    <w:rsid w:val="009E1092"/>
    <w:rsid w:val="009E109C"/>
    <w:rsid w:val="009E2B56"/>
    <w:rsid w:val="009E32A8"/>
    <w:rsid w:val="009E3CA8"/>
    <w:rsid w:val="009E3F22"/>
    <w:rsid w:val="009E4A0E"/>
    <w:rsid w:val="009E72F0"/>
    <w:rsid w:val="009E783A"/>
    <w:rsid w:val="009F0544"/>
    <w:rsid w:val="009F063F"/>
    <w:rsid w:val="009F1B04"/>
    <w:rsid w:val="009F243A"/>
    <w:rsid w:val="009F3799"/>
    <w:rsid w:val="00A0098A"/>
    <w:rsid w:val="00A00DD5"/>
    <w:rsid w:val="00A01A97"/>
    <w:rsid w:val="00A0259E"/>
    <w:rsid w:val="00A04562"/>
    <w:rsid w:val="00A045D0"/>
    <w:rsid w:val="00A04935"/>
    <w:rsid w:val="00A04AE1"/>
    <w:rsid w:val="00A04E3D"/>
    <w:rsid w:val="00A05BCD"/>
    <w:rsid w:val="00A071AD"/>
    <w:rsid w:val="00A072DA"/>
    <w:rsid w:val="00A07F24"/>
    <w:rsid w:val="00A1176E"/>
    <w:rsid w:val="00A11817"/>
    <w:rsid w:val="00A15022"/>
    <w:rsid w:val="00A1502A"/>
    <w:rsid w:val="00A1590E"/>
    <w:rsid w:val="00A202F6"/>
    <w:rsid w:val="00A2034F"/>
    <w:rsid w:val="00A2125F"/>
    <w:rsid w:val="00A2150F"/>
    <w:rsid w:val="00A24BBA"/>
    <w:rsid w:val="00A27812"/>
    <w:rsid w:val="00A31F85"/>
    <w:rsid w:val="00A327F3"/>
    <w:rsid w:val="00A33C96"/>
    <w:rsid w:val="00A36D1D"/>
    <w:rsid w:val="00A36D73"/>
    <w:rsid w:val="00A36E1F"/>
    <w:rsid w:val="00A3716F"/>
    <w:rsid w:val="00A406A5"/>
    <w:rsid w:val="00A41C80"/>
    <w:rsid w:val="00A4263B"/>
    <w:rsid w:val="00A43DB1"/>
    <w:rsid w:val="00A44959"/>
    <w:rsid w:val="00A46791"/>
    <w:rsid w:val="00A47A87"/>
    <w:rsid w:val="00A47C3B"/>
    <w:rsid w:val="00A507B2"/>
    <w:rsid w:val="00A526A4"/>
    <w:rsid w:val="00A5277E"/>
    <w:rsid w:val="00A531BB"/>
    <w:rsid w:val="00A55188"/>
    <w:rsid w:val="00A551CF"/>
    <w:rsid w:val="00A55321"/>
    <w:rsid w:val="00A57343"/>
    <w:rsid w:val="00A624D5"/>
    <w:rsid w:val="00A63B8D"/>
    <w:rsid w:val="00A649D4"/>
    <w:rsid w:val="00A702C8"/>
    <w:rsid w:val="00A705F7"/>
    <w:rsid w:val="00A70836"/>
    <w:rsid w:val="00A728D7"/>
    <w:rsid w:val="00A74F7D"/>
    <w:rsid w:val="00A76360"/>
    <w:rsid w:val="00A77810"/>
    <w:rsid w:val="00A81021"/>
    <w:rsid w:val="00A8176D"/>
    <w:rsid w:val="00A826BD"/>
    <w:rsid w:val="00A86CD6"/>
    <w:rsid w:val="00A90C2D"/>
    <w:rsid w:val="00A90CC9"/>
    <w:rsid w:val="00A91247"/>
    <w:rsid w:val="00A92348"/>
    <w:rsid w:val="00AA032C"/>
    <w:rsid w:val="00AA2313"/>
    <w:rsid w:val="00AA34A2"/>
    <w:rsid w:val="00AA37EF"/>
    <w:rsid w:val="00AA5F34"/>
    <w:rsid w:val="00AA71B5"/>
    <w:rsid w:val="00AA739E"/>
    <w:rsid w:val="00AB07DB"/>
    <w:rsid w:val="00AB2300"/>
    <w:rsid w:val="00AB240D"/>
    <w:rsid w:val="00AB2573"/>
    <w:rsid w:val="00AB4F51"/>
    <w:rsid w:val="00AB5269"/>
    <w:rsid w:val="00AB52ED"/>
    <w:rsid w:val="00AB6527"/>
    <w:rsid w:val="00AB6556"/>
    <w:rsid w:val="00AB67BB"/>
    <w:rsid w:val="00AB6ACB"/>
    <w:rsid w:val="00AC1166"/>
    <w:rsid w:val="00AC2048"/>
    <w:rsid w:val="00AC385B"/>
    <w:rsid w:val="00AC3E05"/>
    <w:rsid w:val="00AC4F05"/>
    <w:rsid w:val="00AC580D"/>
    <w:rsid w:val="00AC5939"/>
    <w:rsid w:val="00AC59B3"/>
    <w:rsid w:val="00AC6912"/>
    <w:rsid w:val="00AC74E3"/>
    <w:rsid w:val="00AC7685"/>
    <w:rsid w:val="00AD1B19"/>
    <w:rsid w:val="00AD2726"/>
    <w:rsid w:val="00AD379F"/>
    <w:rsid w:val="00AD3C33"/>
    <w:rsid w:val="00AD6624"/>
    <w:rsid w:val="00AD712B"/>
    <w:rsid w:val="00AD7C5A"/>
    <w:rsid w:val="00AD7F53"/>
    <w:rsid w:val="00AE0EB8"/>
    <w:rsid w:val="00AE19B7"/>
    <w:rsid w:val="00AE1B55"/>
    <w:rsid w:val="00AE1BE1"/>
    <w:rsid w:val="00AE2029"/>
    <w:rsid w:val="00AE3841"/>
    <w:rsid w:val="00AE5E7D"/>
    <w:rsid w:val="00AE5FDA"/>
    <w:rsid w:val="00AE6051"/>
    <w:rsid w:val="00AE7187"/>
    <w:rsid w:val="00AE76A0"/>
    <w:rsid w:val="00AF019B"/>
    <w:rsid w:val="00AF1C87"/>
    <w:rsid w:val="00AF2077"/>
    <w:rsid w:val="00AF2511"/>
    <w:rsid w:val="00AF330F"/>
    <w:rsid w:val="00AF3FCE"/>
    <w:rsid w:val="00AF5BB7"/>
    <w:rsid w:val="00AF7038"/>
    <w:rsid w:val="00AF7CD0"/>
    <w:rsid w:val="00B003D2"/>
    <w:rsid w:val="00B00425"/>
    <w:rsid w:val="00B011FD"/>
    <w:rsid w:val="00B013D3"/>
    <w:rsid w:val="00B01797"/>
    <w:rsid w:val="00B01DB7"/>
    <w:rsid w:val="00B01EA2"/>
    <w:rsid w:val="00B02E9E"/>
    <w:rsid w:val="00B03788"/>
    <w:rsid w:val="00B03E35"/>
    <w:rsid w:val="00B04DF6"/>
    <w:rsid w:val="00B06599"/>
    <w:rsid w:val="00B10351"/>
    <w:rsid w:val="00B10B8D"/>
    <w:rsid w:val="00B10CCB"/>
    <w:rsid w:val="00B126FF"/>
    <w:rsid w:val="00B137AE"/>
    <w:rsid w:val="00B17683"/>
    <w:rsid w:val="00B17BAF"/>
    <w:rsid w:val="00B22465"/>
    <w:rsid w:val="00B22E4F"/>
    <w:rsid w:val="00B23C59"/>
    <w:rsid w:val="00B24B97"/>
    <w:rsid w:val="00B25628"/>
    <w:rsid w:val="00B2562D"/>
    <w:rsid w:val="00B25ED6"/>
    <w:rsid w:val="00B25F8B"/>
    <w:rsid w:val="00B27F17"/>
    <w:rsid w:val="00B30D32"/>
    <w:rsid w:val="00B3145F"/>
    <w:rsid w:val="00B32100"/>
    <w:rsid w:val="00B333F8"/>
    <w:rsid w:val="00B34F5D"/>
    <w:rsid w:val="00B35492"/>
    <w:rsid w:val="00B358FB"/>
    <w:rsid w:val="00B403C9"/>
    <w:rsid w:val="00B405EB"/>
    <w:rsid w:val="00B43B04"/>
    <w:rsid w:val="00B51B37"/>
    <w:rsid w:val="00B52E84"/>
    <w:rsid w:val="00B541E4"/>
    <w:rsid w:val="00B55345"/>
    <w:rsid w:val="00B55759"/>
    <w:rsid w:val="00B56A1B"/>
    <w:rsid w:val="00B56C7D"/>
    <w:rsid w:val="00B57FF9"/>
    <w:rsid w:val="00B602CA"/>
    <w:rsid w:val="00B6116E"/>
    <w:rsid w:val="00B6279F"/>
    <w:rsid w:val="00B63BC9"/>
    <w:rsid w:val="00B7019C"/>
    <w:rsid w:val="00B71E02"/>
    <w:rsid w:val="00B7319F"/>
    <w:rsid w:val="00B73D66"/>
    <w:rsid w:val="00B74CAB"/>
    <w:rsid w:val="00B74E2B"/>
    <w:rsid w:val="00B75AF9"/>
    <w:rsid w:val="00B774D7"/>
    <w:rsid w:val="00B80088"/>
    <w:rsid w:val="00B80588"/>
    <w:rsid w:val="00B809A3"/>
    <w:rsid w:val="00B83D84"/>
    <w:rsid w:val="00B85A1A"/>
    <w:rsid w:val="00B878DF"/>
    <w:rsid w:val="00B90D84"/>
    <w:rsid w:val="00B92493"/>
    <w:rsid w:val="00B9277D"/>
    <w:rsid w:val="00B94710"/>
    <w:rsid w:val="00B95268"/>
    <w:rsid w:val="00B97D72"/>
    <w:rsid w:val="00BA02DA"/>
    <w:rsid w:val="00BA209D"/>
    <w:rsid w:val="00BA3642"/>
    <w:rsid w:val="00BA3B2F"/>
    <w:rsid w:val="00BA3D9F"/>
    <w:rsid w:val="00BA62C4"/>
    <w:rsid w:val="00BA6D49"/>
    <w:rsid w:val="00BA71B6"/>
    <w:rsid w:val="00BB588D"/>
    <w:rsid w:val="00BB640B"/>
    <w:rsid w:val="00BB67F5"/>
    <w:rsid w:val="00BB7C7C"/>
    <w:rsid w:val="00BC072B"/>
    <w:rsid w:val="00BC0D8B"/>
    <w:rsid w:val="00BC0E18"/>
    <w:rsid w:val="00BC315F"/>
    <w:rsid w:val="00BC3A3B"/>
    <w:rsid w:val="00BC496F"/>
    <w:rsid w:val="00BC528E"/>
    <w:rsid w:val="00BC58C9"/>
    <w:rsid w:val="00BC76C1"/>
    <w:rsid w:val="00BD003E"/>
    <w:rsid w:val="00BD5AB1"/>
    <w:rsid w:val="00BD6210"/>
    <w:rsid w:val="00BD625C"/>
    <w:rsid w:val="00BE0466"/>
    <w:rsid w:val="00BE0D65"/>
    <w:rsid w:val="00BE0EA9"/>
    <w:rsid w:val="00BE5473"/>
    <w:rsid w:val="00BE5F37"/>
    <w:rsid w:val="00BF38BE"/>
    <w:rsid w:val="00BF4C6A"/>
    <w:rsid w:val="00BF5019"/>
    <w:rsid w:val="00BF50AA"/>
    <w:rsid w:val="00BF7218"/>
    <w:rsid w:val="00C02728"/>
    <w:rsid w:val="00C02D68"/>
    <w:rsid w:val="00C02EE2"/>
    <w:rsid w:val="00C05838"/>
    <w:rsid w:val="00C0583C"/>
    <w:rsid w:val="00C06133"/>
    <w:rsid w:val="00C064B8"/>
    <w:rsid w:val="00C1026B"/>
    <w:rsid w:val="00C109E3"/>
    <w:rsid w:val="00C110AC"/>
    <w:rsid w:val="00C11FA9"/>
    <w:rsid w:val="00C120E9"/>
    <w:rsid w:val="00C12B99"/>
    <w:rsid w:val="00C1306C"/>
    <w:rsid w:val="00C13FFD"/>
    <w:rsid w:val="00C150A2"/>
    <w:rsid w:val="00C15163"/>
    <w:rsid w:val="00C17438"/>
    <w:rsid w:val="00C25537"/>
    <w:rsid w:val="00C25FC6"/>
    <w:rsid w:val="00C2600C"/>
    <w:rsid w:val="00C278A8"/>
    <w:rsid w:val="00C27D61"/>
    <w:rsid w:val="00C333D9"/>
    <w:rsid w:val="00C33BCE"/>
    <w:rsid w:val="00C352F4"/>
    <w:rsid w:val="00C36DEA"/>
    <w:rsid w:val="00C370EC"/>
    <w:rsid w:val="00C41ACD"/>
    <w:rsid w:val="00C41B93"/>
    <w:rsid w:val="00C42F3B"/>
    <w:rsid w:val="00C44FCD"/>
    <w:rsid w:val="00C45266"/>
    <w:rsid w:val="00C45A15"/>
    <w:rsid w:val="00C45B27"/>
    <w:rsid w:val="00C519B2"/>
    <w:rsid w:val="00C52DED"/>
    <w:rsid w:val="00C52FE2"/>
    <w:rsid w:val="00C56AE4"/>
    <w:rsid w:val="00C612B5"/>
    <w:rsid w:val="00C613D6"/>
    <w:rsid w:val="00C625E0"/>
    <w:rsid w:val="00C65784"/>
    <w:rsid w:val="00C710AA"/>
    <w:rsid w:val="00C728F6"/>
    <w:rsid w:val="00C77C32"/>
    <w:rsid w:val="00C801A0"/>
    <w:rsid w:val="00C801F7"/>
    <w:rsid w:val="00C8211E"/>
    <w:rsid w:val="00C82884"/>
    <w:rsid w:val="00C83187"/>
    <w:rsid w:val="00C84010"/>
    <w:rsid w:val="00C84063"/>
    <w:rsid w:val="00C855F9"/>
    <w:rsid w:val="00C85A09"/>
    <w:rsid w:val="00C8636F"/>
    <w:rsid w:val="00C8764F"/>
    <w:rsid w:val="00C90DF5"/>
    <w:rsid w:val="00C911CB"/>
    <w:rsid w:val="00C9428B"/>
    <w:rsid w:val="00C94AB6"/>
    <w:rsid w:val="00C95DCA"/>
    <w:rsid w:val="00C95DE3"/>
    <w:rsid w:val="00C97043"/>
    <w:rsid w:val="00C978D7"/>
    <w:rsid w:val="00C97DD3"/>
    <w:rsid w:val="00CA01B6"/>
    <w:rsid w:val="00CA0580"/>
    <w:rsid w:val="00CA0E97"/>
    <w:rsid w:val="00CA300F"/>
    <w:rsid w:val="00CA4058"/>
    <w:rsid w:val="00CA4617"/>
    <w:rsid w:val="00CA4A40"/>
    <w:rsid w:val="00CA6AFA"/>
    <w:rsid w:val="00CA7A6C"/>
    <w:rsid w:val="00CB06EC"/>
    <w:rsid w:val="00CB0D20"/>
    <w:rsid w:val="00CB14C5"/>
    <w:rsid w:val="00CB16E0"/>
    <w:rsid w:val="00CB2092"/>
    <w:rsid w:val="00CB20A1"/>
    <w:rsid w:val="00CB256B"/>
    <w:rsid w:val="00CB2AE1"/>
    <w:rsid w:val="00CB4824"/>
    <w:rsid w:val="00CB630B"/>
    <w:rsid w:val="00CB6385"/>
    <w:rsid w:val="00CB6E0C"/>
    <w:rsid w:val="00CC00D2"/>
    <w:rsid w:val="00CC121B"/>
    <w:rsid w:val="00CC1BF0"/>
    <w:rsid w:val="00CC244A"/>
    <w:rsid w:val="00CC4730"/>
    <w:rsid w:val="00CC74E3"/>
    <w:rsid w:val="00CC7CDC"/>
    <w:rsid w:val="00CD17D4"/>
    <w:rsid w:val="00CD25F8"/>
    <w:rsid w:val="00CD3998"/>
    <w:rsid w:val="00CD3BEC"/>
    <w:rsid w:val="00CD3FE4"/>
    <w:rsid w:val="00CD67C7"/>
    <w:rsid w:val="00CE02AA"/>
    <w:rsid w:val="00CE0EB8"/>
    <w:rsid w:val="00CE1EC7"/>
    <w:rsid w:val="00CE4248"/>
    <w:rsid w:val="00CE791F"/>
    <w:rsid w:val="00CF064C"/>
    <w:rsid w:val="00CF105B"/>
    <w:rsid w:val="00CF298C"/>
    <w:rsid w:val="00CF2FAB"/>
    <w:rsid w:val="00CF3620"/>
    <w:rsid w:val="00CF3A99"/>
    <w:rsid w:val="00CF43AA"/>
    <w:rsid w:val="00CF4744"/>
    <w:rsid w:val="00CF5600"/>
    <w:rsid w:val="00CF5BD6"/>
    <w:rsid w:val="00D005CB"/>
    <w:rsid w:val="00D02A55"/>
    <w:rsid w:val="00D03705"/>
    <w:rsid w:val="00D0570B"/>
    <w:rsid w:val="00D11E3F"/>
    <w:rsid w:val="00D12057"/>
    <w:rsid w:val="00D12BA7"/>
    <w:rsid w:val="00D13A15"/>
    <w:rsid w:val="00D13D1D"/>
    <w:rsid w:val="00D15445"/>
    <w:rsid w:val="00D169F9"/>
    <w:rsid w:val="00D16F70"/>
    <w:rsid w:val="00D201DA"/>
    <w:rsid w:val="00D23512"/>
    <w:rsid w:val="00D23E83"/>
    <w:rsid w:val="00D26B5A"/>
    <w:rsid w:val="00D26E7B"/>
    <w:rsid w:val="00D3170F"/>
    <w:rsid w:val="00D32DCB"/>
    <w:rsid w:val="00D3382E"/>
    <w:rsid w:val="00D34E11"/>
    <w:rsid w:val="00D3591A"/>
    <w:rsid w:val="00D3798F"/>
    <w:rsid w:val="00D40154"/>
    <w:rsid w:val="00D40166"/>
    <w:rsid w:val="00D41905"/>
    <w:rsid w:val="00D422E9"/>
    <w:rsid w:val="00D441D1"/>
    <w:rsid w:val="00D45933"/>
    <w:rsid w:val="00D46A89"/>
    <w:rsid w:val="00D4708C"/>
    <w:rsid w:val="00D508FF"/>
    <w:rsid w:val="00D53C59"/>
    <w:rsid w:val="00D5400A"/>
    <w:rsid w:val="00D54460"/>
    <w:rsid w:val="00D55602"/>
    <w:rsid w:val="00D57FAF"/>
    <w:rsid w:val="00D60156"/>
    <w:rsid w:val="00D60213"/>
    <w:rsid w:val="00D62A21"/>
    <w:rsid w:val="00D62F7C"/>
    <w:rsid w:val="00D66CB5"/>
    <w:rsid w:val="00D67459"/>
    <w:rsid w:val="00D72379"/>
    <w:rsid w:val="00D73FF5"/>
    <w:rsid w:val="00D7506B"/>
    <w:rsid w:val="00D7694F"/>
    <w:rsid w:val="00D77017"/>
    <w:rsid w:val="00D8198D"/>
    <w:rsid w:val="00D81DB6"/>
    <w:rsid w:val="00D82A6A"/>
    <w:rsid w:val="00D842A4"/>
    <w:rsid w:val="00D87CAA"/>
    <w:rsid w:val="00D91698"/>
    <w:rsid w:val="00D9294D"/>
    <w:rsid w:val="00D929D7"/>
    <w:rsid w:val="00D93089"/>
    <w:rsid w:val="00D93905"/>
    <w:rsid w:val="00D96F55"/>
    <w:rsid w:val="00D978D1"/>
    <w:rsid w:val="00D97A5E"/>
    <w:rsid w:val="00DA073F"/>
    <w:rsid w:val="00DA4296"/>
    <w:rsid w:val="00DA4359"/>
    <w:rsid w:val="00DA5DCF"/>
    <w:rsid w:val="00DA6E90"/>
    <w:rsid w:val="00DA790C"/>
    <w:rsid w:val="00DB074F"/>
    <w:rsid w:val="00DB0A58"/>
    <w:rsid w:val="00DB0CAA"/>
    <w:rsid w:val="00DB1C60"/>
    <w:rsid w:val="00DB22F9"/>
    <w:rsid w:val="00DB2485"/>
    <w:rsid w:val="00DB2518"/>
    <w:rsid w:val="00DB2A87"/>
    <w:rsid w:val="00DB2C76"/>
    <w:rsid w:val="00DB2E5B"/>
    <w:rsid w:val="00DB3950"/>
    <w:rsid w:val="00DB3C8C"/>
    <w:rsid w:val="00DB5BF3"/>
    <w:rsid w:val="00DB65D8"/>
    <w:rsid w:val="00DB6753"/>
    <w:rsid w:val="00DC1371"/>
    <w:rsid w:val="00DC137F"/>
    <w:rsid w:val="00DC1BEF"/>
    <w:rsid w:val="00DC2190"/>
    <w:rsid w:val="00DC26AD"/>
    <w:rsid w:val="00DC2881"/>
    <w:rsid w:val="00DC4AE0"/>
    <w:rsid w:val="00DD0950"/>
    <w:rsid w:val="00DD0F5D"/>
    <w:rsid w:val="00DD178E"/>
    <w:rsid w:val="00DD1F80"/>
    <w:rsid w:val="00DD2BE1"/>
    <w:rsid w:val="00DD32B0"/>
    <w:rsid w:val="00DD605E"/>
    <w:rsid w:val="00DD6109"/>
    <w:rsid w:val="00DD630D"/>
    <w:rsid w:val="00DE11BA"/>
    <w:rsid w:val="00DE19E0"/>
    <w:rsid w:val="00DE1A29"/>
    <w:rsid w:val="00DE1BF4"/>
    <w:rsid w:val="00DE3A7B"/>
    <w:rsid w:val="00DE55E5"/>
    <w:rsid w:val="00DF0B29"/>
    <w:rsid w:val="00DF0E60"/>
    <w:rsid w:val="00DF122D"/>
    <w:rsid w:val="00DF2420"/>
    <w:rsid w:val="00DF3B2A"/>
    <w:rsid w:val="00DF4DBA"/>
    <w:rsid w:val="00DF550F"/>
    <w:rsid w:val="00DF5C46"/>
    <w:rsid w:val="00DF6379"/>
    <w:rsid w:val="00DF71CF"/>
    <w:rsid w:val="00DF769A"/>
    <w:rsid w:val="00E01457"/>
    <w:rsid w:val="00E01B17"/>
    <w:rsid w:val="00E025B5"/>
    <w:rsid w:val="00E026F0"/>
    <w:rsid w:val="00E04565"/>
    <w:rsid w:val="00E04FAF"/>
    <w:rsid w:val="00E05238"/>
    <w:rsid w:val="00E06165"/>
    <w:rsid w:val="00E069DA"/>
    <w:rsid w:val="00E06D9D"/>
    <w:rsid w:val="00E10FC8"/>
    <w:rsid w:val="00E119A1"/>
    <w:rsid w:val="00E13A7A"/>
    <w:rsid w:val="00E158E7"/>
    <w:rsid w:val="00E15D42"/>
    <w:rsid w:val="00E1702D"/>
    <w:rsid w:val="00E1715C"/>
    <w:rsid w:val="00E21B92"/>
    <w:rsid w:val="00E23366"/>
    <w:rsid w:val="00E25E09"/>
    <w:rsid w:val="00E272DE"/>
    <w:rsid w:val="00E30C84"/>
    <w:rsid w:val="00E34314"/>
    <w:rsid w:val="00E349CF"/>
    <w:rsid w:val="00E34BA9"/>
    <w:rsid w:val="00E35A5F"/>
    <w:rsid w:val="00E36222"/>
    <w:rsid w:val="00E36983"/>
    <w:rsid w:val="00E37A6E"/>
    <w:rsid w:val="00E37AA1"/>
    <w:rsid w:val="00E37DBB"/>
    <w:rsid w:val="00E40476"/>
    <w:rsid w:val="00E41D23"/>
    <w:rsid w:val="00E4349A"/>
    <w:rsid w:val="00E43BA4"/>
    <w:rsid w:val="00E43EE5"/>
    <w:rsid w:val="00E44DBD"/>
    <w:rsid w:val="00E46435"/>
    <w:rsid w:val="00E47753"/>
    <w:rsid w:val="00E5118C"/>
    <w:rsid w:val="00E514A9"/>
    <w:rsid w:val="00E518E7"/>
    <w:rsid w:val="00E523B9"/>
    <w:rsid w:val="00E52CAF"/>
    <w:rsid w:val="00E53892"/>
    <w:rsid w:val="00E5463A"/>
    <w:rsid w:val="00E55529"/>
    <w:rsid w:val="00E55C86"/>
    <w:rsid w:val="00E60B30"/>
    <w:rsid w:val="00E60D2E"/>
    <w:rsid w:val="00E60FFF"/>
    <w:rsid w:val="00E61948"/>
    <w:rsid w:val="00E6328D"/>
    <w:rsid w:val="00E63CB9"/>
    <w:rsid w:val="00E648EC"/>
    <w:rsid w:val="00E64BBD"/>
    <w:rsid w:val="00E65365"/>
    <w:rsid w:val="00E6601F"/>
    <w:rsid w:val="00E66D23"/>
    <w:rsid w:val="00E70D5C"/>
    <w:rsid w:val="00E71D77"/>
    <w:rsid w:val="00E721E4"/>
    <w:rsid w:val="00E7338E"/>
    <w:rsid w:val="00E74175"/>
    <w:rsid w:val="00E75344"/>
    <w:rsid w:val="00E762DC"/>
    <w:rsid w:val="00E7681A"/>
    <w:rsid w:val="00E76838"/>
    <w:rsid w:val="00E76D70"/>
    <w:rsid w:val="00E80170"/>
    <w:rsid w:val="00E8023C"/>
    <w:rsid w:val="00E82CE3"/>
    <w:rsid w:val="00E83D84"/>
    <w:rsid w:val="00E84F45"/>
    <w:rsid w:val="00E8783A"/>
    <w:rsid w:val="00E87C29"/>
    <w:rsid w:val="00E964F1"/>
    <w:rsid w:val="00E97DCE"/>
    <w:rsid w:val="00EA0272"/>
    <w:rsid w:val="00EA1999"/>
    <w:rsid w:val="00EA1A0F"/>
    <w:rsid w:val="00EA1A55"/>
    <w:rsid w:val="00EA1D12"/>
    <w:rsid w:val="00EA2457"/>
    <w:rsid w:val="00EA2822"/>
    <w:rsid w:val="00EA2E32"/>
    <w:rsid w:val="00EA4B60"/>
    <w:rsid w:val="00EA5FEE"/>
    <w:rsid w:val="00EA62EC"/>
    <w:rsid w:val="00EA636B"/>
    <w:rsid w:val="00EA6B5F"/>
    <w:rsid w:val="00EA6B61"/>
    <w:rsid w:val="00EA6C4A"/>
    <w:rsid w:val="00EA7CF5"/>
    <w:rsid w:val="00EB0DBC"/>
    <w:rsid w:val="00EB12BD"/>
    <w:rsid w:val="00EB12C3"/>
    <w:rsid w:val="00EB1F1A"/>
    <w:rsid w:val="00EB21B4"/>
    <w:rsid w:val="00EB52A1"/>
    <w:rsid w:val="00EB55E0"/>
    <w:rsid w:val="00EB57C5"/>
    <w:rsid w:val="00EC1ED6"/>
    <w:rsid w:val="00EC32F6"/>
    <w:rsid w:val="00EC47C0"/>
    <w:rsid w:val="00EC6463"/>
    <w:rsid w:val="00EC64E2"/>
    <w:rsid w:val="00EC6F1B"/>
    <w:rsid w:val="00EC75CD"/>
    <w:rsid w:val="00EC75F8"/>
    <w:rsid w:val="00ED0524"/>
    <w:rsid w:val="00ED1B43"/>
    <w:rsid w:val="00ED37C6"/>
    <w:rsid w:val="00ED52DC"/>
    <w:rsid w:val="00ED554D"/>
    <w:rsid w:val="00ED58A3"/>
    <w:rsid w:val="00ED6485"/>
    <w:rsid w:val="00ED79BB"/>
    <w:rsid w:val="00ED7E1C"/>
    <w:rsid w:val="00EE1075"/>
    <w:rsid w:val="00EE352C"/>
    <w:rsid w:val="00EE3831"/>
    <w:rsid w:val="00EE4166"/>
    <w:rsid w:val="00EE4623"/>
    <w:rsid w:val="00EE49AA"/>
    <w:rsid w:val="00EE5D61"/>
    <w:rsid w:val="00EE7263"/>
    <w:rsid w:val="00EE73AF"/>
    <w:rsid w:val="00EF071D"/>
    <w:rsid w:val="00EF1053"/>
    <w:rsid w:val="00EF1531"/>
    <w:rsid w:val="00EF1A6D"/>
    <w:rsid w:val="00EF266F"/>
    <w:rsid w:val="00EF3BA9"/>
    <w:rsid w:val="00F0042D"/>
    <w:rsid w:val="00F006B5"/>
    <w:rsid w:val="00F0180D"/>
    <w:rsid w:val="00F01AD1"/>
    <w:rsid w:val="00F01C20"/>
    <w:rsid w:val="00F02113"/>
    <w:rsid w:val="00F021F9"/>
    <w:rsid w:val="00F04616"/>
    <w:rsid w:val="00F04BF1"/>
    <w:rsid w:val="00F04F99"/>
    <w:rsid w:val="00F056C8"/>
    <w:rsid w:val="00F05E57"/>
    <w:rsid w:val="00F06B70"/>
    <w:rsid w:val="00F07C6F"/>
    <w:rsid w:val="00F07D71"/>
    <w:rsid w:val="00F12C52"/>
    <w:rsid w:val="00F12F82"/>
    <w:rsid w:val="00F13523"/>
    <w:rsid w:val="00F142E7"/>
    <w:rsid w:val="00F14BDF"/>
    <w:rsid w:val="00F15474"/>
    <w:rsid w:val="00F157FB"/>
    <w:rsid w:val="00F16680"/>
    <w:rsid w:val="00F167AC"/>
    <w:rsid w:val="00F17A8E"/>
    <w:rsid w:val="00F2005C"/>
    <w:rsid w:val="00F2019D"/>
    <w:rsid w:val="00F23733"/>
    <w:rsid w:val="00F23AA4"/>
    <w:rsid w:val="00F2445F"/>
    <w:rsid w:val="00F24797"/>
    <w:rsid w:val="00F25C29"/>
    <w:rsid w:val="00F26564"/>
    <w:rsid w:val="00F33A32"/>
    <w:rsid w:val="00F348F8"/>
    <w:rsid w:val="00F34E0E"/>
    <w:rsid w:val="00F3504E"/>
    <w:rsid w:val="00F35A60"/>
    <w:rsid w:val="00F37430"/>
    <w:rsid w:val="00F37634"/>
    <w:rsid w:val="00F376BC"/>
    <w:rsid w:val="00F40020"/>
    <w:rsid w:val="00F40F0F"/>
    <w:rsid w:val="00F440E9"/>
    <w:rsid w:val="00F441A4"/>
    <w:rsid w:val="00F450C3"/>
    <w:rsid w:val="00F45262"/>
    <w:rsid w:val="00F46266"/>
    <w:rsid w:val="00F47585"/>
    <w:rsid w:val="00F47C23"/>
    <w:rsid w:val="00F5039D"/>
    <w:rsid w:val="00F52363"/>
    <w:rsid w:val="00F53BF1"/>
    <w:rsid w:val="00F562DE"/>
    <w:rsid w:val="00F56E0C"/>
    <w:rsid w:val="00F61534"/>
    <w:rsid w:val="00F621F1"/>
    <w:rsid w:val="00F63395"/>
    <w:rsid w:val="00F63499"/>
    <w:rsid w:val="00F63AA2"/>
    <w:rsid w:val="00F654F4"/>
    <w:rsid w:val="00F66A0D"/>
    <w:rsid w:val="00F679B1"/>
    <w:rsid w:val="00F67D91"/>
    <w:rsid w:val="00F71E12"/>
    <w:rsid w:val="00F72CB0"/>
    <w:rsid w:val="00F73823"/>
    <w:rsid w:val="00F75203"/>
    <w:rsid w:val="00F7530C"/>
    <w:rsid w:val="00F7664E"/>
    <w:rsid w:val="00F7780D"/>
    <w:rsid w:val="00F77C8A"/>
    <w:rsid w:val="00F80258"/>
    <w:rsid w:val="00F809C6"/>
    <w:rsid w:val="00F8229B"/>
    <w:rsid w:val="00F831D6"/>
    <w:rsid w:val="00F84EE0"/>
    <w:rsid w:val="00F85A60"/>
    <w:rsid w:val="00F86F9B"/>
    <w:rsid w:val="00F874A9"/>
    <w:rsid w:val="00F9099D"/>
    <w:rsid w:val="00F9262C"/>
    <w:rsid w:val="00F92ADF"/>
    <w:rsid w:val="00F9353A"/>
    <w:rsid w:val="00F9366C"/>
    <w:rsid w:val="00F93A45"/>
    <w:rsid w:val="00F95237"/>
    <w:rsid w:val="00F956F8"/>
    <w:rsid w:val="00F96107"/>
    <w:rsid w:val="00F9633E"/>
    <w:rsid w:val="00F96B3F"/>
    <w:rsid w:val="00F9740B"/>
    <w:rsid w:val="00F97856"/>
    <w:rsid w:val="00F97B5E"/>
    <w:rsid w:val="00FA067B"/>
    <w:rsid w:val="00FA1A76"/>
    <w:rsid w:val="00FA1BFA"/>
    <w:rsid w:val="00FA2185"/>
    <w:rsid w:val="00FA264C"/>
    <w:rsid w:val="00FA2C1B"/>
    <w:rsid w:val="00FA2E80"/>
    <w:rsid w:val="00FA2F96"/>
    <w:rsid w:val="00FA45B7"/>
    <w:rsid w:val="00FA4AD3"/>
    <w:rsid w:val="00FA4E95"/>
    <w:rsid w:val="00FA5143"/>
    <w:rsid w:val="00FA5A1E"/>
    <w:rsid w:val="00FA74C2"/>
    <w:rsid w:val="00FB1552"/>
    <w:rsid w:val="00FB3EB3"/>
    <w:rsid w:val="00FB4085"/>
    <w:rsid w:val="00FB58B0"/>
    <w:rsid w:val="00FB6726"/>
    <w:rsid w:val="00FB6BBC"/>
    <w:rsid w:val="00FB7256"/>
    <w:rsid w:val="00FB7481"/>
    <w:rsid w:val="00FB7755"/>
    <w:rsid w:val="00FC1D81"/>
    <w:rsid w:val="00FC51E1"/>
    <w:rsid w:val="00FC521F"/>
    <w:rsid w:val="00FC57DE"/>
    <w:rsid w:val="00FC5951"/>
    <w:rsid w:val="00FC7932"/>
    <w:rsid w:val="00FD023E"/>
    <w:rsid w:val="00FD2AA3"/>
    <w:rsid w:val="00FD7D95"/>
    <w:rsid w:val="00FE155D"/>
    <w:rsid w:val="00FE188A"/>
    <w:rsid w:val="00FE2117"/>
    <w:rsid w:val="00FE2A1C"/>
    <w:rsid w:val="00FE2AC2"/>
    <w:rsid w:val="00FE2C61"/>
    <w:rsid w:val="00FE36F4"/>
    <w:rsid w:val="00FE4754"/>
    <w:rsid w:val="00FE5361"/>
    <w:rsid w:val="00FE713D"/>
    <w:rsid w:val="00FF0F10"/>
    <w:rsid w:val="00FF14CB"/>
    <w:rsid w:val="00FF1C61"/>
    <w:rsid w:val="00FF40FD"/>
    <w:rsid w:val="00FF5F28"/>
    <w:rsid w:val="00FF60B7"/>
    <w:rsid w:val="00FF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C11EBA"/>
  <w15:docId w15:val="{DC37D20F-2E8F-4E14-BA43-B3E8AB6F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877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paragraph" w:styleId="2">
    <w:name w:val="heading 2"/>
    <w:basedOn w:val="a"/>
    <w:qFormat/>
    <w:pPr>
      <w:keepNext/>
      <w:keepLines/>
      <w:spacing w:before="40"/>
      <w:outlineLvl w:val="1"/>
    </w:pPr>
    <w:rPr>
      <w:rFonts w:ascii="游ゴシック Light" w:eastAsia="游ゴシック Light" w:hAnsi="游ゴシック Light" w:cs="游ゴシック Light"/>
      <w:color w:val="2F5496"/>
      <w:sz w:val="26"/>
    </w:rPr>
  </w:style>
  <w:style w:type="paragraph" w:styleId="3">
    <w:name w:val="heading 3"/>
    <w:basedOn w:val="a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4">
    <w:name w:val="heading 4"/>
    <w:basedOn w:val="a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">
    <w:name w:val="heading 5"/>
    <w:basedOn w:val="a"/>
    <w:next w:val="a"/>
    <w:link w:val="50"/>
    <w:uiPriority w:val="99"/>
    <w:rsid w:val="00B74E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b">
    <w:name w:val="annotation text"/>
    <w:basedOn w:val="a"/>
    <w:link w:val="ac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d">
    <w:name w:val="annotation subject"/>
    <w:basedOn w:val="ab"/>
    <w:rPr>
      <w:rFonts w:ascii="Century" w:eastAsia="Century" w:hAnsi="Century" w:cs="Century"/>
      <w:b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styleId="ae">
    <w:name w:val="Hyperlink"/>
    <w:basedOn w:val="a0"/>
    <w:uiPriority w:val="99"/>
    <w:rPr>
      <w:color w:val="0000FF"/>
      <w:u w:val="single"/>
    </w:rPr>
  </w:style>
  <w:style w:type="paragraph" w:styleId="af">
    <w:name w:val="List Paragraph"/>
    <w:basedOn w:val="a"/>
    <w:pPr>
      <w:ind w:left="840"/>
    </w:p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paragraph" w:styleId="af0">
    <w:name w:val="No Spacing"/>
    <w:pPr>
      <w:widowControl w:val="0"/>
      <w:jc w:val="both"/>
    </w:pPr>
    <w:rPr>
      <w:rFonts w:ascii="Century" w:eastAsia="Century" w:hAnsi="Century" w:cs="Century"/>
    </w:rPr>
  </w:style>
  <w:style w:type="character" w:customStyle="1" w:styleId="apple-converted-space">
    <w:name w:val="apple-converted-space"/>
    <w:basedOn w:val="a0"/>
  </w:style>
  <w:style w:type="character" w:styleId="af1">
    <w:name w:val="page number"/>
    <w:basedOn w:val="a0"/>
  </w:style>
  <w:style w:type="character" w:styleId="af2">
    <w:name w:val="Emphasis"/>
    <w:basedOn w:val="a0"/>
    <w:qFormat/>
    <w:rPr>
      <w:i/>
    </w:rPr>
  </w:style>
  <w:style w:type="character" w:styleId="af3">
    <w:name w:val="FollowedHyperlink"/>
    <w:basedOn w:val="a0"/>
    <w:uiPriority w:val="99"/>
    <w:rPr>
      <w:color w:val="954F72"/>
      <w:u w:val="single"/>
    </w:rPr>
  </w:style>
  <w:style w:type="paragraph" w:styleId="af4">
    <w:name w:val="Revision"/>
    <w:rPr>
      <w:rFonts w:ascii="Century" w:eastAsia="Century" w:hAnsi="Century" w:cs="Century"/>
    </w:rPr>
  </w:style>
  <w:style w:type="character" w:styleId="af5">
    <w:name w:val="line number"/>
    <w:basedOn w:val="a0"/>
  </w:style>
  <w:style w:type="character" w:styleId="af6">
    <w:name w:val="Strong"/>
    <w:basedOn w:val="a0"/>
    <w:qFormat/>
    <w:rPr>
      <w:b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7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a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c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d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customStyle="1" w:styleId="a9">
    <w:name w:val="フッター (文字)"/>
    <w:basedOn w:val="a0"/>
    <w:link w:val="a8"/>
    <w:uiPriority w:val="99"/>
    <w:rsid w:val="00F56E0C"/>
    <w:rPr>
      <w:rFonts w:ascii="Times New Roman" w:eastAsia="Times New Roman" w:hAnsi="Times New Roman" w:cs="Times New Roman"/>
      <w:sz w:val="24"/>
      <w:lang w:val=""/>
    </w:rPr>
  </w:style>
  <w:style w:type="character" w:customStyle="1" w:styleId="ac">
    <w:name w:val="コメント文字列 (文字)"/>
    <w:basedOn w:val="a0"/>
    <w:link w:val="ab"/>
    <w:uiPriority w:val="99"/>
    <w:qFormat/>
    <w:rsid w:val="00F63395"/>
    <w:rPr>
      <w:rFonts w:ascii="Calibri" w:eastAsia="Calibri" w:hAnsi="Calibri" w:cs="Calibri"/>
      <w:sz w:val="20"/>
      <w:lang w:val=""/>
    </w:rPr>
  </w:style>
  <w:style w:type="character" w:customStyle="1" w:styleId="50">
    <w:name w:val="見出し 5 (文字)"/>
    <w:basedOn w:val="a0"/>
    <w:link w:val="5"/>
    <w:uiPriority w:val="99"/>
    <w:rsid w:val="00B74E2B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msonormal0">
    <w:name w:val="msonormal"/>
    <w:basedOn w:val="a"/>
    <w:rsid w:val="008C1C83"/>
    <w:pPr>
      <w:widowControl/>
      <w:spacing w:before="100" w:beforeAutospacing="1" w:after="100" w:afterAutospacing="1"/>
      <w:ind w:left="480"/>
      <w:jc w:val="left"/>
    </w:pPr>
    <w:rPr>
      <w:kern w:val="0"/>
      <w:szCs w:val="24"/>
      <w:lang w:val="it-IT" w:eastAsia="it-IT"/>
    </w:rPr>
  </w:style>
  <w:style w:type="character" w:customStyle="1" w:styleId="headingtext">
    <w:name w:val="heading_text"/>
    <w:basedOn w:val="a0"/>
    <w:rsid w:val="008C1C83"/>
  </w:style>
  <w:style w:type="paragraph" w:customStyle="1" w:styleId="reference0">
    <w:name w:val="reference"/>
    <w:basedOn w:val="a"/>
    <w:rsid w:val="008C1C83"/>
    <w:pPr>
      <w:widowControl/>
      <w:spacing w:before="100" w:beforeAutospacing="1" w:after="100" w:afterAutospacing="1"/>
      <w:ind w:left="480"/>
      <w:jc w:val="left"/>
    </w:pPr>
    <w:rPr>
      <w:kern w:val="0"/>
      <w:szCs w:val="24"/>
      <w:lang w:val="it-IT" w:eastAsia="it-IT"/>
    </w:rPr>
  </w:style>
  <w:style w:type="character" w:customStyle="1" w:styleId="label0">
    <w:name w:val="label"/>
    <w:basedOn w:val="a0"/>
    <w:rsid w:val="008C1C83"/>
  </w:style>
  <w:style w:type="character" w:customStyle="1" w:styleId="merops-change">
    <w:name w:val="merops-change"/>
    <w:basedOn w:val="a0"/>
    <w:rsid w:val="008C1C83"/>
  </w:style>
  <w:style w:type="character" w:customStyle="1" w:styleId="organization0">
    <w:name w:val="organization"/>
    <w:basedOn w:val="a0"/>
    <w:rsid w:val="008C1C83"/>
  </w:style>
  <w:style w:type="character" w:customStyle="1" w:styleId="source0">
    <w:name w:val="source"/>
    <w:basedOn w:val="a0"/>
    <w:rsid w:val="008C1C83"/>
  </w:style>
  <w:style w:type="character" w:customStyle="1" w:styleId="miscellaneous0">
    <w:name w:val="miscellaneous"/>
    <w:basedOn w:val="a0"/>
    <w:rsid w:val="008C1C83"/>
  </w:style>
  <w:style w:type="character" w:customStyle="1" w:styleId="publisher0">
    <w:name w:val="publisher"/>
    <w:basedOn w:val="a0"/>
    <w:rsid w:val="008C1C83"/>
  </w:style>
  <w:style w:type="character" w:customStyle="1" w:styleId="year0">
    <w:name w:val="year"/>
    <w:basedOn w:val="a0"/>
    <w:rsid w:val="008C1C83"/>
  </w:style>
  <w:style w:type="character" w:customStyle="1" w:styleId="nameperson">
    <w:name w:val="name_person"/>
    <w:basedOn w:val="a0"/>
    <w:rsid w:val="008C1C83"/>
  </w:style>
  <w:style w:type="character" w:customStyle="1" w:styleId="familyname0">
    <w:name w:val="family_name"/>
    <w:basedOn w:val="a0"/>
    <w:rsid w:val="008C1C83"/>
  </w:style>
  <w:style w:type="character" w:customStyle="1" w:styleId="givenname0">
    <w:name w:val="given_name"/>
    <w:basedOn w:val="a0"/>
    <w:rsid w:val="008C1C83"/>
  </w:style>
  <w:style w:type="character" w:customStyle="1" w:styleId="articletitle0">
    <w:name w:val="article_title"/>
    <w:basedOn w:val="a0"/>
    <w:rsid w:val="008C1C83"/>
  </w:style>
  <w:style w:type="character" w:customStyle="1" w:styleId="journaltitle">
    <w:name w:val="journal_title"/>
    <w:basedOn w:val="a0"/>
    <w:rsid w:val="008C1C83"/>
  </w:style>
  <w:style w:type="character" w:customStyle="1" w:styleId="volumenumber0">
    <w:name w:val="volume_number"/>
    <w:basedOn w:val="a0"/>
    <w:rsid w:val="008C1C83"/>
  </w:style>
  <w:style w:type="character" w:customStyle="1" w:styleId="issuenumber0">
    <w:name w:val="issue_number"/>
    <w:basedOn w:val="a0"/>
    <w:rsid w:val="008C1C83"/>
  </w:style>
  <w:style w:type="character" w:customStyle="1" w:styleId="pagenumbers0">
    <w:name w:val="page_numbers"/>
    <w:basedOn w:val="a0"/>
    <w:rsid w:val="008C1C83"/>
  </w:style>
  <w:style w:type="character" w:customStyle="1" w:styleId="Hyperlink1">
    <w:name w:val="Hyperlink1"/>
    <w:basedOn w:val="a0"/>
    <w:rsid w:val="008C1C83"/>
  </w:style>
  <w:style w:type="character" w:customStyle="1" w:styleId="crsdel">
    <w:name w:val="crs_del"/>
    <w:basedOn w:val="a0"/>
    <w:rsid w:val="008C1C83"/>
  </w:style>
  <w:style w:type="character" w:customStyle="1" w:styleId="crdel">
    <w:name w:val="cr_del"/>
    <w:basedOn w:val="a0"/>
    <w:rsid w:val="008C1C83"/>
  </w:style>
  <w:style w:type="character" w:customStyle="1" w:styleId="crs">
    <w:name w:val="crs"/>
    <w:basedOn w:val="a0"/>
    <w:rsid w:val="008C1C83"/>
  </w:style>
  <w:style w:type="character" w:customStyle="1" w:styleId="cr">
    <w:name w:val="cr"/>
    <w:basedOn w:val="a0"/>
    <w:rsid w:val="008C1C83"/>
  </w:style>
  <w:style w:type="character" w:styleId="afe">
    <w:name w:val="Unresolved Mention"/>
    <w:basedOn w:val="a0"/>
    <w:uiPriority w:val="99"/>
    <w:semiHidden/>
    <w:unhideWhenUsed/>
    <w:rsid w:val="00E518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6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C2D4F9-5499-4E9B-8006-45C5545CA0EB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BDABB-E9BD-4E06-810A-D6C2BB68E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297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itaro Makino</cp:lastModifiedBy>
  <cp:revision>104</cp:revision>
  <dcterms:created xsi:type="dcterms:W3CDTF">2024-09-11T14:36:00Z</dcterms:created>
  <dcterms:modified xsi:type="dcterms:W3CDTF">2025-03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CE9BE241851B21489DBB028A26CB952D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6ea43c107aad031f237ad436bf365c8c4a16871f4fe2405e4319030de1dd4786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9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3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3</vt:lpwstr>
  </property>
  <property fmtid="{D5CDD505-2E9C-101B-9397-08002B2CF9AE}" pid="17" name="Merops input file path">
    <vt:lpwstr>*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2/10/28 06:09:07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9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2</vt:lpwstr>
  </property>
  <property fmtid="{D5CDD505-2E9C-101B-9397-08002B2CF9AE}" pid="27" name="Merops word count">
    <vt:lpwstr>483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